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92BD90" w14:textId="77777777" w:rsidR="00F226AA" w:rsidRDefault="00F226AA" w:rsidP="00F226AA">
      <w:pPr>
        <w:pBdr>
          <w:bottom w:val="single" w:sz="4" w:space="1" w:color="auto"/>
        </w:pBdr>
        <w:spacing w:line="480" w:lineRule="auto"/>
        <w:rPr>
          <w:b/>
          <w:bCs/>
          <w:lang w:val="en-US"/>
        </w:rPr>
      </w:pPr>
      <w:r w:rsidRPr="00044726">
        <w:rPr>
          <w:b/>
          <w:bCs/>
          <w:lang w:val="en-US"/>
        </w:rPr>
        <w:t>Supplementary material</w:t>
      </w:r>
    </w:p>
    <w:p w14:paraId="41821CAC" w14:textId="77777777" w:rsidR="00F226AA" w:rsidRDefault="00F226AA" w:rsidP="00F226AA">
      <w:pPr>
        <w:spacing w:line="480" w:lineRule="auto"/>
        <w:rPr>
          <w:b/>
          <w:bCs/>
          <w:lang w:val="en-US"/>
        </w:rPr>
      </w:pPr>
    </w:p>
    <w:p w14:paraId="18A9CBF5" w14:textId="3EB504B3" w:rsidR="00171DF8" w:rsidRDefault="00171DF8" w:rsidP="00F226AA">
      <w:pPr>
        <w:spacing w:line="480" w:lineRule="auto"/>
        <w:rPr>
          <w:b/>
          <w:bCs/>
          <w:lang w:val="en-US"/>
        </w:rPr>
      </w:pPr>
      <w:r w:rsidRPr="00171DF8">
        <w:rPr>
          <w:b/>
          <w:bCs/>
          <w:lang w:val="en-US"/>
        </w:rPr>
        <w:t>Improving quality of care for patients with high-grade glioma and their informal caregivers: insights from focus groups with healthcare professionals</w:t>
      </w:r>
    </w:p>
    <w:p w14:paraId="6D99AA37" w14:textId="77777777" w:rsidR="00E75566" w:rsidRPr="00044726" w:rsidRDefault="00E75566" w:rsidP="00F226AA">
      <w:pPr>
        <w:spacing w:line="480" w:lineRule="auto"/>
        <w:rPr>
          <w:b/>
          <w:bCs/>
          <w:lang w:val="en-US"/>
        </w:rPr>
      </w:pPr>
    </w:p>
    <w:p w14:paraId="2FA3DD0A" w14:textId="327F319B" w:rsidR="00044726" w:rsidRPr="00044726" w:rsidRDefault="00044726" w:rsidP="00F226AA">
      <w:pPr>
        <w:pStyle w:val="ListParagraph"/>
        <w:numPr>
          <w:ilvl w:val="0"/>
          <w:numId w:val="7"/>
        </w:numPr>
        <w:spacing w:line="480" w:lineRule="auto"/>
        <w:rPr>
          <w:rFonts w:ascii="Times New Roman" w:hAnsi="Times New Roman" w:cs="Times New Roman"/>
          <w:b/>
          <w:bCs/>
          <w:lang w:val="en-US"/>
        </w:rPr>
      </w:pPr>
      <w:r w:rsidRPr="00044726">
        <w:rPr>
          <w:rFonts w:ascii="Times New Roman" w:hAnsi="Times New Roman" w:cs="Times New Roman"/>
          <w:b/>
          <w:bCs/>
          <w:lang w:val="en-US"/>
        </w:rPr>
        <w:t>Semi-structured interview guide</w:t>
      </w:r>
    </w:p>
    <w:p w14:paraId="111DB12C" w14:textId="6D55B8F1" w:rsidR="00DC0FA7" w:rsidRPr="00DC0FA7" w:rsidRDefault="004C6BBE" w:rsidP="00F226AA">
      <w:pPr>
        <w:spacing w:line="480" w:lineRule="auto"/>
        <w:rPr>
          <w:lang w:val="en-US"/>
        </w:rPr>
      </w:pPr>
      <w:r>
        <w:rPr>
          <w:lang w:val="en-US"/>
        </w:rPr>
        <w:t>O</w:t>
      </w:r>
      <w:r w:rsidR="00DC0FA7" w:rsidRPr="00DC0FA7">
        <w:rPr>
          <w:lang w:val="en-US"/>
        </w:rPr>
        <w:t>verarching themes</w:t>
      </w:r>
      <w:r w:rsidR="00DC0FA7">
        <w:rPr>
          <w:lang w:val="en-US"/>
        </w:rPr>
        <w:t xml:space="preserve"> and directly raised questions within each theme</w:t>
      </w:r>
      <w:r w:rsidR="00DC0FA7" w:rsidRPr="00DC0FA7">
        <w:rPr>
          <w:lang w:val="en-US"/>
        </w:rPr>
        <w:t>:</w:t>
      </w:r>
    </w:p>
    <w:p w14:paraId="70BA86D3" w14:textId="64E8EC16" w:rsidR="00A85530" w:rsidRPr="00A85530" w:rsidRDefault="00A85530" w:rsidP="00F226AA">
      <w:pPr>
        <w:spacing w:line="480" w:lineRule="auto"/>
        <w:rPr>
          <w:lang w:val="en-US"/>
        </w:rPr>
      </w:pPr>
      <w:r>
        <w:rPr>
          <w:lang w:val="en-US"/>
        </w:rPr>
        <w:t>I</w:t>
      </w:r>
      <w:r w:rsidRPr="00A85530">
        <w:rPr>
          <w:lang w:val="en-US"/>
        </w:rPr>
        <w:t xml:space="preserve"> – Accessible Care at the Right Time</w:t>
      </w:r>
    </w:p>
    <w:p w14:paraId="3ED34630" w14:textId="77777777" w:rsidR="00A85530" w:rsidRPr="00A85530" w:rsidRDefault="00A85530" w:rsidP="00F226AA">
      <w:pPr>
        <w:spacing w:line="480" w:lineRule="auto"/>
        <w:ind w:left="1134"/>
        <w:rPr>
          <w:lang w:val="en-US"/>
        </w:rPr>
      </w:pPr>
      <w:r w:rsidRPr="00A85530">
        <w:rPr>
          <w:lang w:val="en-US"/>
        </w:rPr>
        <w:t>How can healthcare become more accessible?</w:t>
      </w:r>
    </w:p>
    <w:p w14:paraId="4A386ABD" w14:textId="77777777" w:rsidR="00A85530" w:rsidRPr="00A85530" w:rsidRDefault="00A85530" w:rsidP="00F226AA">
      <w:pPr>
        <w:spacing w:line="480" w:lineRule="auto"/>
        <w:ind w:left="1134"/>
        <w:rPr>
          <w:lang w:val="en-US"/>
        </w:rPr>
      </w:pPr>
      <w:r w:rsidRPr="00A85530">
        <w:rPr>
          <w:lang w:val="en-US"/>
        </w:rPr>
        <w:t>How can we facilitate contact with the appropriate healthcare professionals?</w:t>
      </w:r>
    </w:p>
    <w:p w14:paraId="7163C38D" w14:textId="77777777" w:rsidR="00A85530" w:rsidRPr="00A85530" w:rsidRDefault="00A85530" w:rsidP="00F226AA">
      <w:pPr>
        <w:spacing w:line="480" w:lineRule="auto"/>
        <w:ind w:left="1134"/>
        <w:rPr>
          <w:lang w:val="en-US"/>
        </w:rPr>
      </w:pPr>
      <w:r w:rsidRPr="00A85530">
        <w:rPr>
          <w:lang w:val="en-US"/>
        </w:rPr>
        <w:t>How can collaboration be improved to ensure rapid support throughout the disease trajectory? (from both specialized care teams and municipal care)</w:t>
      </w:r>
    </w:p>
    <w:p w14:paraId="31B74ABA" w14:textId="7F5968C2" w:rsidR="00A85530" w:rsidRPr="00A85530" w:rsidRDefault="00A85530" w:rsidP="00F226AA">
      <w:pPr>
        <w:spacing w:line="480" w:lineRule="auto"/>
        <w:ind w:left="1134"/>
        <w:rPr>
          <w:lang w:val="en-US"/>
        </w:rPr>
      </w:pPr>
      <w:r w:rsidRPr="00A85530">
        <w:rPr>
          <w:lang w:val="en-US"/>
        </w:rPr>
        <w:t>How can municipal care contribute to providing prompt interventions that enhance patients’ sense of safety?</w:t>
      </w:r>
    </w:p>
    <w:p w14:paraId="12BE15C8" w14:textId="27AAE9B3" w:rsidR="00A85530" w:rsidRPr="00A85530" w:rsidRDefault="00A85530" w:rsidP="00F226AA">
      <w:pPr>
        <w:spacing w:line="480" w:lineRule="auto"/>
        <w:rPr>
          <w:lang w:val="en-US"/>
        </w:rPr>
      </w:pPr>
      <w:r>
        <w:rPr>
          <w:lang w:val="en-US"/>
        </w:rPr>
        <w:t>II</w:t>
      </w:r>
      <w:r w:rsidRPr="00A85530">
        <w:rPr>
          <w:lang w:val="en-US"/>
        </w:rPr>
        <w:t xml:space="preserve"> – Living with Cognitive Consequences</w:t>
      </w:r>
    </w:p>
    <w:p w14:paraId="2156426B" w14:textId="77777777" w:rsidR="00A85530" w:rsidRPr="00A85530" w:rsidRDefault="00A85530" w:rsidP="00F226AA">
      <w:pPr>
        <w:spacing w:line="480" w:lineRule="auto"/>
        <w:ind w:left="1134"/>
        <w:rPr>
          <w:lang w:val="en-US"/>
        </w:rPr>
      </w:pPr>
      <w:r w:rsidRPr="00A85530">
        <w:rPr>
          <w:lang w:val="en-US"/>
        </w:rPr>
        <w:t>How should support be designed to help when life is affected by cognitive difficulties?</w:t>
      </w:r>
    </w:p>
    <w:p w14:paraId="053ED585" w14:textId="77777777" w:rsidR="00A85530" w:rsidRPr="00A85530" w:rsidRDefault="00A85530" w:rsidP="00F226AA">
      <w:pPr>
        <w:spacing w:line="480" w:lineRule="auto"/>
        <w:ind w:left="1134"/>
        <w:rPr>
          <w:lang w:val="en-US"/>
        </w:rPr>
      </w:pPr>
      <w:r w:rsidRPr="00A85530">
        <w:rPr>
          <w:lang w:val="en-US"/>
        </w:rPr>
        <w:t>How can we provide support for managing fatigue?</w:t>
      </w:r>
    </w:p>
    <w:p w14:paraId="56921034" w14:textId="77777777" w:rsidR="00A85530" w:rsidRPr="00A85530" w:rsidRDefault="00A85530" w:rsidP="00F226AA">
      <w:pPr>
        <w:spacing w:line="480" w:lineRule="auto"/>
        <w:ind w:left="1134"/>
        <w:rPr>
          <w:lang w:val="en-US"/>
        </w:rPr>
      </w:pPr>
      <w:r w:rsidRPr="00A85530">
        <w:rPr>
          <w:lang w:val="en-US"/>
        </w:rPr>
        <w:t>How can we support patients in dealing with impaired executive function, lack of concentration, and memory problems?</w:t>
      </w:r>
    </w:p>
    <w:p w14:paraId="3C848045" w14:textId="77777777" w:rsidR="00A85530" w:rsidRPr="00A85530" w:rsidRDefault="00A85530" w:rsidP="00F226AA">
      <w:pPr>
        <w:spacing w:line="480" w:lineRule="auto"/>
        <w:ind w:left="1134"/>
        <w:rPr>
          <w:lang w:val="en-US"/>
        </w:rPr>
      </w:pPr>
      <w:r w:rsidRPr="00A85530">
        <w:rPr>
          <w:lang w:val="en-US"/>
        </w:rPr>
        <w:t>How can we support patients in managing behavioral changes?</w:t>
      </w:r>
    </w:p>
    <w:p w14:paraId="38E2F5DC" w14:textId="71EBEB3D" w:rsidR="00A85530" w:rsidRPr="00A85530" w:rsidRDefault="00A85530" w:rsidP="00F226AA">
      <w:pPr>
        <w:spacing w:line="480" w:lineRule="auto"/>
        <w:ind w:left="1134"/>
        <w:rPr>
          <w:lang w:val="en-US"/>
        </w:rPr>
      </w:pPr>
      <w:r w:rsidRPr="00A85530">
        <w:rPr>
          <w:lang w:val="en-US"/>
        </w:rPr>
        <w:t>How can we encourage and facilitate activity and social interaction?</w:t>
      </w:r>
    </w:p>
    <w:p w14:paraId="4D106731" w14:textId="0A5A05B7" w:rsidR="00A85530" w:rsidRPr="00A85530" w:rsidRDefault="00A85530" w:rsidP="00F226AA">
      <w:pPr>
        <w:spacing w:line="480" w:lineRule="auto"/>
        <w:rPr>
          <w:lang w:val="en-US"/>
        </w:rPr>
      </w:pPr>
      <w:r>
        <w:rPr>
          <w:lang w:val="en-US"/>
        </w:rPr>
        <w:t>III</w:t>
      </w:r>
      <w:r w:rsidRPr="00A85530">
        <w:rPr>
          <w:lang w:val="en-US"/>
        </w:rPr>
        <w:t xml:space="preserve"> – Receiving Individualized Care</w:t>
      </w:r>
    </w:p>
    <w:p w14:paraId="095399CC" w14:textId="77777777" w:rsidR="00A85530" w:rsidRPr="00A85530" w:rsidRDefault="00A85530" w:rsidP="00F226AA">
      <w:pPr>
        <w:spacing w:line="480" w:lineRule="auto"/>
        <w:ind w:left="1134"/>
        <w:rPr>
          <w:lang w:val="en-US"/>
        </w:rPr>
      </w:pPr>
      <w:r w:rsidRPr="00A85530">
        <w:rPr>
          <w:lang w:val="en-US"/>
        </w:rPr>
        <w:lastRenderedPageBreak/>
        <w:t>How can we meet patients and their relatives as unique and important individuals?</w:t>
      </w:r>
    </w:p>
    <w:p w14:paraId="673FD62A" w14:textId="77777777" w:rsidR="00A85530" w:rsidRPr="00A85530" w:rsidRDefault="00A85530" w:rsidP="00F226AA">
      <w:pPr>
        <w:spacing w:line="480" w:lineRule="auto"/>
        <w:ind w:left="1134"/>
        <w:rPr>
          <w:lang w:val="en-US"/>
        </w:rPr>
      </w:pPr>
      <w:r w:rsidRPr="00A85530">
        <w:rPr>
          <w:lang w:val="en-US"/>
        </w:rPr>
        <w:t xml:space="preserve">How can we communicate based on </w:t>
      </w:r>
      <w:proofErr w:type="gramStart"/>
      <w:r w:rsidRPr="00A85530">
        <w:rPr>
          <w:lang w:val="en-US"/>
        </w:rPr>
        <w:t>factual information</w:t>
      </w:r>
      <w:proofErr w:type="gramEnd"/>
      <w:r w:rsidRPr="00A85530">
        <w:rPr>
          <w:lang w:val="en-US"/>
        </w:rPr>
        <w:t>?</w:t>
      </w:r>
    </w:p>
    <w:p w14:paraId="1707E5CC" w14:textId="77777777" w:rsidR="00A85530" w:rsidRPr="00A85530" w:rsidRDefault="00A85530" w:rsidP="00F226AA">
      <w:pPr>
        <w:spacing w:line="480" w:lineRule="auto"/>
        <w:ind w:left="1134"/>
        <w:rPr>
          <w:lang w:val="en-US"/>
        </w:rPr>
      </w:pPr>
      <w:r w:rsidRPr="00A85530">
        <w:rPr>
          <w:lang w:val="en-US"/>
        </w:rPr>
        <w:t>For patients without close relatives – how can we tailor support to their needs?</w:t>
      </w:r>
    </w:p>
    <w:p w14:paraId="2C3D3491" w14:textId="6FF8C91D" w:rsidR="00A85530" w:rsidRPr="00A85530" w:rsidRDefault="00A85530" w:rsidP="00F226AA">
      <w:pPr>
        <w:spacing w:line="480" w:lineRule="auto"/>
        <w:ind w:left="1134"/>
        <w:rPr>
          <w:lang w:val="en-US"/>
        </w:rPr>
      </w:pPr>
      <w:r w:rsidRPr="00A85530">
        <w:rPr>
          <w:lang w:val="en-US"/>
        </w:rPr>
        <w:t>How can we make use of technological solutions?</w:t>
      </w:r>
    </w:p>
    <w:p w14:paraId="50620E64" w14:textId="3AEDCF24" w:rsidR="00A85530" w:rsidRPr="00A85530" w:rsidRDefault="00A85530" w:rsidP="00F226AA">
      <w:pPr>
        <w:spacing w:line="480" w:lineRule="auto"/>
        <w:rPr>
          <w:lang w:val="en-US"/>
        </w:rPr>
      </w:pPr>
      <w:r>
        <w:rPr>
          <w:lang w:val="en-US"/>
        </w:rPr>
        <w:t>IV</w:t>
      </w:r>
      <w:r w:rsidRPr="00A85530">
        <w:rPr>
          <w:lang w:val="en-US"/>
        </w:rPr>
        <w:t xml:space="preserve"> – A Life in Uncertainty</w:t>
      </w:r>
    </w:p>
    <w:p w14:paraId="5CCEF7C8" w14:textId="77777777" w:rsidR="00A85530" w:rsidRPr="00A85530" w:rsidRDefault="00A85530" w:rsidP="00F226AA">
      <w:pPr>
        <w:spacing w:line="480" w:lineRule="auto"/>
        <w:ind w:left="1134"/>
        <w:rPr>
          <w:lang w:val="en-US"/>
        </w:rPr>
      </w:pPr>
      <w:r w:rsidRPr="00A85530">
        <w:rPr>
          <w:lang w:val="en-US"/>
        </w:rPr>
        <w:t>Uncertainty about treatment effectiveness</w:t>
      </w:r>
    </w:p>
    <w:p w14:paraId="0B048B40" w14:textId="77777777" w:rsidR="00A85530" w:rsidRPr="00A85530" w:rsidRDefault="00A85530" w:rsidP="00F226AA">
      <w:pPr>
        <w:spacing w:line="480" w:lineRule="auto"/>
        <w:ind w:left="1134"/>
        <w:rPr>
          <w:lang w:val="en-US"/>
        </w:rPr>
      </w:pPr>
      <w:r w:rsidRPr="00A85530">
        <w:rPr>
          <w:lang w:val="en-US"/>
        </w:rPr>
        <w:t>Uncertainty about survival time</w:t>
      </w:r>
    </w:p>
    <w:p w14:paraId="485ED6B0" w14:textId="77777777" w:rsidR="00A85530" w:rsidRPr="00A85530" w:rsidRDefault="00A85530" w:rsidP="00F226AA">
      <w:pPr>
        <w:spacing w:line="480" w:lineRule="auto"/>
        <w:ind w:left="1134"/>
        <w:rPr>
          <w:lang w:val="en-US"/>
        </w:rPr>
      </w:pPr>
      <w:r w:rsidRPr="00A85530">
        <w:rPr>
          <w:lang w:val="en-US"/>
        </w:rPr>
        <w:t>Uncertainty about the future in both short- and long-term perspectives</w:t>
      </w:r>
    </w:p>
    <w:p w14:paraId="795EFFDE" w14:textId="77777777" w:rsidR="00A85530" w:rsidRPr="00A85530" w:rsidRDefault="00A85530" w:rsidP="00F226AA">
      <w:pPr>
        <w:spacing w:line="480" w:lineRule="auto"/>
        <w:ind w:left="1134"/>
        <w:rPr>
          <w:lang w:val="en-US"/>
        </w:rPr>
      </w:pPr>
      <w:r w:rsidRPr="00A85530">
        <w:rPr>
          <w:lang w:val="en-US"/>
        </w:rPr>
        <w:t>Uncertainty about symptom progression</w:t>
      </w:r>
    </w:p>
    <w:p w14:paraId="0480AF51" w14:textId="07F9DD62" w:rsidR="00A85530" w:rsidRPr="00A85530" w:rsidRDefault="00A85530" w:rsidP="00F226AA">
      <w:pPr>
        <w:spacing w:line="480" w:lineRule="auto"/>
        <w:ind w:left="1134"/>
        <w:rPr>
          <w:lang w:val="en-US"/>
        </w:rPr>
      </w:pPr>
      <w:r w:rsidRPr="00A85530">
        <w:rPr>
          <w:lang w:val="en-US"/>
        </w:rPr>
        <w:t>How can we provide support to reduce patients’ and relatives’ experience of uncertainty? Any good examples?</w:t>
      </w:r>
    </w:p>
    <w:p w14:paraId="3CC88504" w14:textId="6AF1542C" w:rsidR="00A85530" w:rsidRPr="00A85530" w:rsidRDefault="00A85530" w:rsidP="00F226AA">
      <w:pPr>
        <w:spacing w:line="480" w:lineRule="auto"/>
        <w:rPr>
          <w:lang w:val="en-US"/>
        </w:rPr>
      </w:pPr>
      <w:r>
        <w:rPr>
          <w:lang w:val="en-US"/>
        </w:rPr>
        <w:t>V</w:t>
      </w:r>
      <w:r w:rsidRPr="00A85530">
        <w:rPr>
          <w:lang w:val="en-US"/>
        </w:rPr>
        <w:t xml:space="preserve"> – Emotional and Existential Support</w:t>
      </w:r>
    </w:p>
    <w:p w14:paraId="73A3B621" w14:textId="77777777" w:rsidR="00A85530" w:rsidRPr="00A85530" w:rsidRDefault="00A85530" w:rsidP="00F226AA">
      <w:pPr>
        <w:spacing w:line="480" w:lineRule="auto"/>
        <w:ind w:left="1134"/>
        <w:rPr>
          <w:lang w:val="en-US"/>
        </w:rPr>
      </w:pPr>
      <w:r w:rsidRPr="00A85530">
        <w:rPr>
          <w:lang w:val="en-US"/>
        </w:rPr>
        <w:t>How can we help families address emotional and existential issues/distress?</w:t>
      </w:r>
    </w:p>
    <w:p w14:paraId="6A8EFB5C" w14:textId="77777777" w:rsidR="00A85530" w:rsidRPr="00A85530" w:rsidRDefault="00A85530" w:rsidP="00F226AA">
      <w:pPr>
        <w:spacing w:line="480" w:lineRule="auto"/>
        <w:ind w:left="1134"/>
        <w:rPr>
          <w:lang w:val="en-US"/>
        </w:rPr>
      </w:pPr>
      <w:r w:rsidRPr="00A85530">
        <w:rPr>
          <w:lang w:val="en-US"/>
        </w:rPr>
        <w:t>When and how should support be provided?</w:t>
      </w:r>
    </w:p>
    <w:p w14:paraId="6837529C" w14:textId="260BCA69" w:rsidR="00A85530" w:rsidRPr="00A85530" w:rsidRDefault="00A85530" w:rsidP="00F226AA">
      <w:pPr>
        <w:spacing w:line="480" w:lineRule="auto"/>
        <w:ind w:left="1134"/>
        <w:rPr>
          <w:lang w:val="en-US"/>
        </w:rPr>
      </w:pPr>
      <w:r w:rsidRPr="00A85530">
        <w:rPr>
          <w:lang w:val="en-US"/>
        </w:rPr>
        <w:t>How can we encourage families to seek help from their social networks?</w:t>
      </w:r>
    </w:p>
    <w:p w14:paraId="35E6AD53" w14:textId="4832D794" w:rsidR="00A85530" w:rsidRPr="00A85530" w:rsidRDefault="00A85530" w:rsidP="00F226AA">
      <w:pPr>
        <w:spacing w:line="480" w:lineRule="auto"/>
        <w:rPr>
          <w:lang w:val="en-US"/>
        </w:rPr>
      </w:pPr>
      <w:r>
        <w:rPr>
          <w:lang w:val="en-US"/>
        </w:rPr>
        <w:t>VI</w:t>
      </w:r>
      <w:r w:rsidRPr="00A85530">
        <w:rPr>
          <w:lang w:val="en-US"/>
        </w:rPr>
        <w:t xml:space="preserve"> – Managing the New Life Situation</w:t>
      </w:r>
    </w:p>
    <w:p w14:paraId="6D941DBE" w14:textId="77777777" w:rsidR="00A85530" w:rsidRPr="00A85530" w:rsidRDefault="00A85530" w:rsidP="00F226AA">
      <w:pPr>
        <w:spacing w:line="480" w:lineRule="auto"/>
        <w:ind w:left="1134"/>
        <w:rPr>
          <w:lang w:val="en-US"/>
        </w:rPr>
      </w:pPr>
      <w:r w:rsidRPr="00A85530">
        <w:rPr>
          <w:lang w:val="en-US"/>
        </w:rPr>
        <w:t>How do we help patients and relatives prioritize what they find most important in life?</w:t>
      </w:r>
    </w:p>
    <w:p w14:paraId="664604FF" w14:textId="77777777" w:rsidR="00A85530" w:rsidRPr="00A85530" w:rsidRDefault="00A85530" w:rsidP="00F226AA">
      <w:pPr>
        <w:spacing w:line="480" w:lineRule="auto"/>
        <w:ind w:left="1134"/>
        <w:rPr>
          <w:lang w:val="en-US"/>
        </w:rPr>
      </w:pPr>
      <w:r w:rsidRPr="00A85530">
        <w:rPr>
          <w:lang w:val="en-US"/>
        </w:rPr>
        <w:t>How do we encourage continued engagement in leisure activities, travel, spending time with family and friends, etc.?</w:t>
      </w:r>
    </w:p>
    <w:p w14:paraId="273A97F5" w14:textId="77777777" w:rsidR="00A85530" w:rsidRPr="00A85530" w:rsidRDefault="00A85530" w:rsidP="00F226AA">
      <w:pPr>
        <w:spacing w:line="480" w:lineRule="auto"/>
        <w:ind w:left="1134"/>
        <w:rPr>
          <w:lang w:val="en-US"/>
        </w:rPr>
      </w:pPr>
      <w:r w:rsidRPr="00A85530">
        <w:rPr>
          <w:lang w:val="en-US"/>
        </w:rPr>
        <w:t>How do we help manage physical and cognitive symptoms?</w:t>
      </w:r>
    </w:p>
    <w:p w14:paraId="0DE46C5F" w14:textId="77777777" w:rsidR="00A85530" w:rsidRPr="00A85530" w:rsidRDefault="00A85530" w:rsidP="00F226AA">
      <w:pPr>
        <w:spacing w:line="480" w:lineRule="auto"/>
        <w:ind w:left="1134"/>
        <w:rPr>
          <w:lang w:val="en-US"/>
        </w:rPr>
      </w:pPr>
      <w:r w:rsidRPr="00A85530">
        <w:rPr>
          <w:lang w:val="en-US"/>
        </w:rPr>
        <w:t>How do we encourage families to plan and talk about illness and the future together?</w:t>
      </w:r>
    </w:p>
    <w:p w14:paraId="349A25A0" w14:textId="1FC68A53" w:rsidR="00A85530" w:rsidRPr="00A85530" w:rsidRDefault="00A85530" w:rsidP="00F226AA">
      <w:pPr>
        <w:spacing w:line="480" w:lineRule="auto"/>
        <w:rPr>
          <w:lang w:val="en-US"/>
        </w:rPr>
      </w:pPr>
      <w:r>
        <w:rPr>
          <w:lang w:val="en-US"/>
        </w:rPr>
        <w:t>VII</w:t>
      </w:r>
      <w:r w:rsidRPr="00A85530">
        <w:rPr>
          <w:lang w:val="en-US"/>
        </w:rPr>
        <w:t xml:space="preserve"> – Breaking Isolation</w:t>
      </w:r>
    </w:p>
    <w:p w14:paraId="238A516C" w14:textId="1CBA7F71" w:rsidR="00A85530" w:rsidRPr="00A85530" w:rsidRDefault="00A85530" w:rsidP="00F226AA">
      <w:pPr>
        <w:spacing w:line="480" w:lineRule="auto"/>
        <w:ind w:left="1134"/>
        <w:rPr>
          <w:lang w:val="en-US"/>
        </w:rPr>
      </w:pPr>
      <w:r w:rsidRPr="00A85530">
        <w:rPr>
          <w:lang w:val="en-US"/>
        </w:rPr>
        <w:lastRenderedPageBreak/>
        <w:t>How can we help break isolation?</w:t>
      </w:r>
    </w:p>
    <w:p w14:paraId="36531FDB" w14:textId="1CAFBB8B" w:rsidR="00A85530" w:rsidRPr="00A85530" w:rsidRDefault="00A85530" w:rsidP="00F226AA">
      <w:pPr>
        <w:spacing w:line="480" w:lineRule="auto"/>
        <w:rPr>
          <w:lang w:val="en-US"/>
        </w:rPr>
      </w:pPr>
      <w:r w:rsidRPr="00A85530">
        <w:rPr>
          <w:lang w:val="en-US"/>
        </w:rPr>
        <w:t>Closing Question</w:t>
      </w:r>
    </w:p>
    <w:p w14:paraId="56CB6DD6" w14:textId="2DF9D479" w:rsidR="00DC0FA7" w:rsidRDefault="00A85530" w:rsidP="00F226AA">
      <w:pPr>
        <w:spacing w:line="480" w:lineRule="auto"/>
        <w:ind w:left="1134"/>
        <w:rPr>
          <w:lang w:val="en-US"/>
        </w:rPr>
      </w:pPr>
      <w:r w:rsidRPr="00A85530">
        <w:rPr>
          <w:lang w:val="en-US"/>
        </w:rPr>
        <w:t>Is there anything else you think is important regarding how support can be developed for patients and their relatives, based on the care pathway?</w:t>
      </w:r>
    </w:p>
    <w:p w14:paraId="5F5CDB24" w14:textId="77777777" w:rsidR="003D23D4" w:rsidRDefault="003D23D4" w:rsidP="00F226AA">
      <w:pPr>
        <w:spacing w:line="480" w:lineRule="auto"/>
        <w:ind w:left="1134"/>
        <w:rPr>
          <w:lang w:val="en-US"/>
        </w:rPr>
      </w:pPr>
    </w:p>
    <w:p w14:paraId="6C9C7D66" w14:textId="4A83969C" w:rsidR="00F226AA" w:rsidRDefault="00F226AA">
      <w:pPr>
        <w:rPr>
          <w:lang w:val="en-US"/>
        </w:rPr>
      </w:pPr>
      <w:r>
        <w:rPr>
          <w:lang w:val="en-US"/>
        </w:rPr>
        <w:br w:type="page"/>
      </w:r>
    </w:p>
    <w:p w14:paraId="015D3492" w14:textId="77777777" w:rsidR="003D23D4" w:rsidRDefault="003D23D4" w:rsidP="00F226AA">
      <w:pPr>
        <w:pStyle w:val="ListParagraph"/>
        <w:numPr>
          <w:ilvl w:val="0"/>
          <w:numId w:val="7"/>
        </w:numPr>
        <w:spacing w:line="480" w:lineRule="auto"/>
        <w:rPr>
          <w:rFonts w:ascii="Times New Roman" w:hAnsi="Times New Roman" w:cs="Times New Roman"/>
          <w:b/>
          <w:bCs/>
          <w:lang w:val="en-US"/>
        </w:rPr>
        <w:sectPr w:rsidR="003D23D4" w:rsidSect="007E0B5D">
          <w:headerReference w:type="default" r:id="rId8"/>
          <w:footerReference w:type="even" r:id="rId9"/>
          <w:footerReference w:type="default" r:id="rId10"/>
          <w:pgSz w:w="12240" w:h="15840"/>
          <w:pgMar w:top="1440" w:right="1440" w:bottom="1440" w:left="1440" w:header="708" w:footer="708" w:gutter="0"/>
          <w:cols w:space="708"/>
          <w:docGrid w:linePitch="360"/>
        </w:sectPr>
      </w:pPr>
    </w:p>
    <w:p w14:paraId="194EBEC9" w14:textId="2F7221BB" w:rsidR="00D317FD" w:rsidRPr="00D317FD" w:rsidRDefault="00F226AA" w:rsidP="00D317FD">
      <w:pPr>
        <w:pStyle w:val="ListParagraph"/>
        <w:numPr>
          <w:ilvl w:val="0"/>
          <w:numId w:val="7"/>
        </w:numPr>
        <w:spacing w:line="480" w:lineRule="auto"/>
        <w:rPr>
          <w:rFonts w:ascii="Times New Roman" w:hAnsi="Times New Roman" w:cs="Times New Roman"/>
          <w:b/>
          <w:bCs/>
          <w:lang w:val="en-US"/>
        </w:rPr>
      </w:pPr>
      <w:r w:rsidRPr="00F226AA">
        <w:rPr>
          <w:rFonts w:ascii="Times New Roman" w:hAnsi="Times New Roman" w:cs="Times New Roman"/>
          <w:b/>
          <w:bCs/>
          <w:lang w:val="en-US"/>
        </w:rPr>
        <w:lastRenderedPageBreak/>
        <w:t>Supplementary table</w:t>
      </w:r>
      <w:r w:rsidR="00D317FD">
        <w:rPr>
          <w:rFonts w:ascii="Times New Roman" w:hAnsi="Times New Roman" w:cs="Times New Roman"/>
          <w:b/>
          <w:bCs/>
          <w:lang w:val="en-US"/>
        </w:rPr>
        <w:t>s</w:t>
      </w:r>
    </w:p>
    <w:p w14:paraId="4B72E75D" w14:textId="22D1B908" w:rsidR="00F226AA" w:rsidRPr="003D23D4" w:rsidRDefault="00D317FD" w:rsidP="00D317FD">
      <w:pPr>
        <w:spacing w:line="480" w:lineRule="auto"/>
        <w:rPr>
          <w:lang w:val="en-GB" w:eastAsia="de-DE" w:bidi="en-US"/>
        </w:rPr>
      </w:pPr>
      <w:r>
        <w:rPr>
          <w:b/>
          <w:bCs/>
          <w:lang w:val="en-GB" w:eastAsia="de-DE" w:bidi="en-US"/>
        </w:rPr>
        <w:t xml:space="preserve">Supplementary table 1. </w:t>
      </w:r>
      <w:r w:rsidR="003D23D4" w:rsidRPr="00D317FD">
        <w:rPr>
          <w:lang w:val="en-GB" w:eastAsia="de-DE" w:bidi="en-US"/>
        </w:rPr>
        <w:t>Selection of</w:t>
      </w:r>
      <w:r w:rsidR="00F226AA" w:rsidRPr="00D317FD">
        <w:rPr>
          <w:lang w:val="en-GB" w:eastAsia="de-DE" w:bidi="en-US"/>
        </w:rPr>
        <w:t xml:space="preserve"> participant quotes from the category </w:t>
      </w:r>
      <w:r w:rsidR="00F226AA" w:rsidRPr="00D317FD">
        <w:rPr>
          <w:i/>
          <w:iCs/>
          <w:lang w:val="en-GB" w:eastAsia="de-DE" w:bidi="en-US"/>
        </w:rPr>
        <w:t>Organization and structural decisions</w:t>
      </w:r>
      <w:r w:rsidR="00F226AA" w:rsidRPr="00D317FD">
        <w:rPr>
          <w:lang w:val="en-GB" w:eastAsia="de-DE" w:bidi="en-US"/>
        </w:rPr>
        <w:t xml:space="preserve"> grouped by subcategory.</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4"/>
        <w:gridCol w:w="331"/>
        <w:gridCol w:w="11115"/>
      </w:tblGrid>
      <w:tr w:rsidR="00F226AA" w:rsidRPr="003C4CBB" w14:paraId="37EA215C" w14:textId="77777777" w:rsidTr="002C5927">
        <w:tc>
          <w:tcPr>
            <w:tcW w:w="1454" w:type="dxa"/>
            <w:tcBorders>
              <w:top w:val="single" w:sz="4" w:space="0" w:color="auto"/>
              <w:bottom w:val="single" w:sz="4" w:space="0" w:color="auto"/>
            </w:tcBorders>
            <w:vAlign w:val="center"/>
          </w:tcPr>
          <w:p w14:paraId="1222A96D" w14:textId="77777777" w:rsidR="00F226AA" w:rsidRPr="003C4CBB" w:rsidRDefault="00F226AA" w:rsidP="002C5927">
            <w:pPr>
              <w:spacing w:line="276" w:lineRule="auto"/>
              <w:ind w:right="49"/>
              <w:jc w:val="center"/>
              <w:rPr>
                <w:b/>
                <w:bCs/>
                <w:sz w:val="20"/>
                <w:szCs w:val="20"/>
                <w:lang w:val="en-US"/>
              </w:rPr>
            </w:pPr>
            <w:r w:rsidRPr="003C4CBB">
              <w:rPr>
                <w:b/>
                <w:bCs/>
                <w:sz w:val="20"/>
                <w:szCs w:val="20"/>
                <w:lang w:val="en-US"/>
              </w:rPr>
              <w:t>Subcategory</w:t>
            </w:r>
          </w:p>
        </w:tc>
        <w:tc>
          <w:tcPr>
            <w:tcW w:w="331" w:type="dxa"/>
            <w:tcBorders>
              <w:top w:val="single" w:sz="4" w:space="0" w:color="auto"/>
            </w:tcBorders>
          </w:tcPr>
          <w:p w14:paraId="56CA732B" w14:textId="77777777" w:rsidR="00F226AA" w:rsidRPr="003C4CBB" w:rsidRDefault="00F226AA" w:rsidP="002C5927">
            <w:pPr>
              <w:spacing w:line="276" w:lineRule="auto"/>
              <w:ind w:right="49"/>
              <w:jc w:val="center"/>
              <w:rPr>
                <w:b/>
                <w:bCs/>
                <w:sz w:val="20"/>
                <w:szCs w:val="20"/>
                <w:lang w:val="en-US"/>
              </w:rPr>
            </w:pPr>
          </w:p>
        </w:tc>
        <w:tc>
          <w:tcPr>
            <w:tcW w:w="11115" w:type="dxa"/>
            <w:tcBorders>
              <w:top w:val="single" w:sz="4" w:space="0" w:color="auto"/>
              <w:bottom w:val="single" w:sz="4" w:space="0" w:color="auto"/>
            </w:tcBorders>
          </w:tcPr>
          <w:p w14:paraId="2FB117C8" w14:textId="77777777" w:rsidR="00F226AA" w:rsidRPr="003C4CBB" w:rsidRDefault="00F226AA" w:rsidP="002C5927">
            <w:pPr>
              <w:spacing w:line="276" w:lineRule="auto"/>
              <w:ind w:right="49"/>
              <w:jc w:val="center"/>
              <w:rPr>
                <w:b/>
                <w:bCs/>
                <w:sz w:val="20"/>
                <w:szCs w:val="20"/>
                <w:lang w:val="en-US"/>
              </w:rPr>
            </w:pPr>
            <w:r w:rsidRPr="003C4CBB">
              <w:rPr>
                <w:b/>
                <w:bCs/>
                <w:sz w:val="20"/>
                <w:szCs w:val="20"/>
                <w:lang w:val="en-US"/>
              </w:rPr>
              <w:t>Participant quote</w:t>
            </w:r>
          </w:p>
        </w:tc>
      </w:tr>
      <w:tr w:rsidR="00F226AA" w:rsidRPr="003C4CBB" w14:paraId="0C10EB4F" w14:textId="77777777" w:rsidTr="002C5927">
        <w:tc>
          <w:tcPr>
            <w:tcW w:w="1454" w:type="dxa"/>
            <w:tcBorders>
              <w:top w:val="single" w:sz="4" w:space="0" w:color="auto"/>
            </w:tcBorders>
            <w:vAlign w:val="center"/>
          </w:tcPr>
          <w:p w14:paraId="2C0E87C3" w14:textId="77777777" w:rsidR="00F226AA" w:rsidRPr="003C4CBB" w:rsidRDefault="00F226AA" w:rsidP="002C5927">
            <w:pPr>
              <w:spacing w:line="276" w:lineRule="auto"/>
              <w:ind w:right="49"/>
              <w:jc w:val="center"/>
              <w:rPr>
                <w:i/>
                <w:iCs/>
                <w:sz w:val="16"/>
                <w:szCs w:val="16"/>
                <w:lang w:val="en-US"/>
              </w:rPr>
            </w:pPr>
            <w:r w:rsidRPr="003C4CBB">
              <w:rPr>
                <w:i/>
                <w:iCs/>
                <w:sz w:val="16"/>
                <w:szCs w:val="16"/>
                <w:lang w:val="en-US"/>
              </w:rPr>
              <w:t>Proactive planning and timely support</w:t>
            </w:r>
          </w:p>
        </w:tc>
        <w:tc>
          <w:tcPr>
            <w:tcW w:w="331" w:type="dxa"/>
          </w:tcPr>
          <w:p w14:paraId="447B064D" w14:textId="77777777" w:rsidR="00F226AA" w:rsidRPr="003C4CBB" w:rsidRDefault="00F226AA" w:rsidP="002C5927">
            <w:pPr>
              <w:spacing w:line="276" w:lineRule="auto"/>
              <w:ind w:right="49"/>
              <w:jc w:val="center"/>
              <w:rPr>
                <w:sz w:val="16"/>
                <w:szCs w:val="16"/>
                <w:lang w:val="en-US"/>
              </w:rPr>
            </w:pPr>
          </w:p>
        </w:tc>
        <w:tc>
          <w:tcPr>
            <w:tcW w:w="11115" w:type="dxa"/>
            <w:tcBorders>
              <w:top w:val="single" w:sz="4" w:space="0" w:color="auto"/>
            </w:tcBorders>
          </w:tcPr>
          <w:p w14:paraId="3EAD963C" w14:textId="77777777" w:rsidR="00F226AA" w:rsidRPr="00C65393" w:rsidRDefault="00F226AA" w:rsidP="002C5927">
            <w:pPr>
              <w:spacing w:line="276" w:lineRule="auto"/>
              <w:ind w:right="49"/>
              <w:jc w:val="center"/>
              <w:rPr>
                <w:b/>
                <w:bCs/>
                <w:sz w:val="16"/>
                <w:szCs w:val="16"/>
                <w:lang w:val="en-US"/>
              </w:rPr>
            </w:pPr>
            <w:r w:rsidRPr="00C65393">
              <w:rPr>
                <w:b/>
                <w:bCs/>
                <w:sz w:val="16"/>
                <w:szCs w:val="16"/>
                <w:lang w:val="en-US"/>
              </w:rPr>
              <w:t>#1</w:t>
            </w:r>
          </w:p>
          <w:p w14:paraId="2469429B" w14:textId="77777777" w:rsidR="00F226AA" w:rsidRPr="003C4CBB" w:rsidRDefault="00F226AA" w:rsidP="002C5927">
            <w:pPr>
              <w:spacing w:line="276" w:lineRule="auto"/>
              <w:ind w:right="49"/>
              <w:jc w:val="center"/>
              <w:rPr>
                <w:sz w:val="16"/>
                <w:szCs w:val="16"/>
                <w:lang w:val="en-US"/>
              </w:rPr>
            </w:pPr>
            <w:r w:rsidRPr="003C4CBB">
              <w:rPr>
                <w:sz w:val="16"/>
                <w:szCs w:val="16"/>
                <w:lang w:val="en-US"/>
              </w:rPr>
              <w:t>“But I think that it is, because you asked before, like this, we have a structure for these, for all that we can do and know. And I think that none of us has like a manual that we carry with us (…) so that’s why I think that we have like, there is an inner…” (Social worker, regional healthcare)</w:t>
            </w:r>
          </w:p>
          <w:p w14:paraId="752D00BC" w14:textId="77777777" w:rsidR="00F226AA" w:rsidRPr="003C4CBB" w:rsidRDefault="00F226AA" w:rsidP="002C5927">
            <w:pPr>
              <w:spacing w:line="276" w:lineRule="auto"/>
              <w:ind w:right="49"/>
              <w:jc w:val="center"/>
              <w:rPr>
                <w:sz w:val="16"/>
                <w:szCs w:val="16"/>
                <w:lang w:val="en-US"/>
              </w:rPr>
            </w:pPr>
            <w:r w:rsidRPr="003C4CBB">
              <w:rPr>
                <w:sz w:val="16"/>
                <w:szCs w:val="16"/>
                <w:lang w:val="en-US"/>
              </w:rPr>
              <w:t>“Structure.” (Social worker, regional healthcare)</w:t>
            </w:r>
          </w:p>
          <w:p w14:paraId="209841AF" w14:textId="77777777" w:rsidR="00F226AA" w:rsidRPr="003C4CBB" w:rsidRDefault="00F226AA" w:rsidP="00EC5A9A">
            <w:pPr>
              <w:spacing w:line="276" w:lineRule="auto"/>
              <w:ind w:right="49"/>
              <w:rPr>
                <w:sz w:val="16"/>
                <w:szCs w:val="16"/>
                <w:lang w:val="en-US"/>
              </w:rPr>
            </w:pPr>
          </w:p>
          <w:p w14:paraId="0C1C9DC2" w14:textId="18CB36AC" w:rsidR="00F226AA" w:rsidRPr="00C65393" w:rsidRDefault="00F226AA" w:rsidP="002C5927">
            <w:pPr>
              <w:spacing w:line="276" w:lineRule="auto"/>
              <w:ind w:right="49"/>
              <w:jc w:val="center"/>
              <w:rPr>
                <w:b/>
                <w:bCs/>
                <w:sz w:val="16"/>
                <w:szCs w:val="16"/>
                <w:lang w:val="en-US"/>
              </w:rPr>
            </w:pPr>
            <w:r w:rsidRPr="00C65393">
              <w:rPr>
                <w:b/>
                <w:bCs/>
                <w:sz w:val="16"/>
                <w:szCs w:val="16"/>
                <w:lang w:val="en-US"/>
              </w:rPr>
              <w:t>#</w:t>
            </w:r>
            <w:r w:rsidR="00DB203B" w:rsidRPr="00C65393">
              <w:rPr>
                <w:b/>
                <w:bCs/>
                <w:sz w:val="16"/>
                <w:szCs w:val="16"/>
                <w:lang w:val="en-US"/>
              </w:rPr>
              <w:t>2</w:t>
            </w:r>
          </w:p>
          <w:p w14:paraId="40DCE462" w14:textId="2EAF0AE2" w:rsidR="00F226AA" w:rsidRDefault="00F226AA" w:rsidP="002C5927">
            <w:pPr>
              <w:spacing w:line="276" w:lineRule="auto"/>
              <w:ind w:right="49"/>
              <w:jc w:val="center"/>
              <w:rPr>
                <w:sz w:val="16"/>
                <w:szCs w:val="16"/>
                <w:lang w:val="en-US"/>
              </w:rPr>
            </w:pPr>
            <w:r w:rsidRPr="003C4CBB">
              <w:rPr>
                <w:sz w:val="16"/>
                <w:szCs w:val="16"/>
                <w:lang w:val="en-US"/>
              </w:rPr>
              <w:t>“I was talking about plan A and plan B (…) Plan A is life. Plan B is if things go wrong. But then you’ve made this plan A, you’ve written where you want to be buried, and who’s going to get your money and who’s going to get that nice painting, and all that. And then you put it away in a drawer and close it, and then you run plan A, until you need to use plan B</w:t>
            </w:r>
            <w:r w:rsidR="00DB203B">
              <w:rPr>
                <w:sz w:val="16"/>
                <w:szCs w:val="16"/>
                <w:lang w:val="en-US"/>
              </w:rPr>
              <w:t xml:space="preserve"> (…)</w:t>
            </w:r>
            <w:r w:rsidRPr="003C4CBB">
              <w:rPr>
                <w:sz w:val="16"/>
                <w:szCs w:val="16"/>
                <w:lang w:val="en-US"/>
              </w:rPr>
              <w:t xml:space="preserve">” (Social worker, regional healthcare) </w:t>
            </w:r>
          </w:p>
          <w:p w14:paraId="4E89806E" w14:textId="77777777" w:rsidR="00F226AA" w:rsidRPr="003C4CBB" w:rsidRDefault="00F226AA" w:rsidP="002C5927">
            <w:pPr>
              <w:spacing w:line="276" w:lineRule="auto"/>
              <w:ind w:right="49"/>
              <w:jc w:val="center"/>
              <w:rPr>
                <w:sz w:val="16"/>
                <w:szCs w:val="16"/>
                <w:lang w:val="en-US"/>
              </w:rPr>
            </w:pPr>
            <w:r w:rsidRPr="003C4CBB">
              <w:rPr>
                <w:sz w:val="16"/>
                <w:szCs w:val="16"/>
                <w:lang w:val="en-US"/>
              </w:rPr>
              <w:t>“There are certain cases where it goes very, very quickly. Then they might not have had time to do it. (..), and then, then it might be too late for the patient to arrange this as well.” (Social worker, regional healthcare)</w:t>
            </w:r>
          </w:p>
        </w:tc>
      </w:tr>
      <w:tr w:rsidR="00F226AA" w:rsidRPr="00BD56C6" w14:paraId="0C9C4814" w14:textId="77777777" w:rsidTr="002C5927">
        <w:tc>
          <w:tcPr>
            <w:tcW w:w="1454" w:type="dxa"/>
            <w:tcBorders>
              <w:top w:val="single" w:sz="4" w:space="0" w:color="auto"/>
            </w:tcBorders>
            <w:vAlign w:val="center"/>
          </w:tcPr>
          <w:p w14:paraId="001FE608" w14:textId="77777777" w:rsidR="00F226AA" w:rsidRPr="003C4CBB" w:rsidRDefault="00F226AA" w:rsidP="002C5927">
            <w:pPr>
              <w:spacing w:line="276" w:lineRule="auto"/>
              <w:ind w:right="49"/>
              <w:jc w:val="center"/>
              <w:rPr>
                <w:i/>
                <w:iCs/>
                <w:sz w:val="16"/>
                <w:szCs w:val="16"/>
                <w:lang w:val="en-US"/>
              </w:rPr>
            </w:pPr>
            <w:r w:rsidRPr="003C4CBB">
              <w:rPr>
                <w:i/>
                <w:iCs/>
                <w:sz w:val="16"/>
                <w:szCs w:val="16"/>
                <w:lang w:val="en-US"/>
              </w:rPr>
              <w:t>Integrated care pathways</w:t>
            </w:r>
          </w:p>
        </w:tc>
        <w:tc>
          <w:tcPr>
            <w:tcW w:w="331" w:type="dxa"/>
          </w:tcPr>
          <w:p w14:paraId="62C87A73" w14:textId="77777777" w:rsidR="00F226AA" w:rsidRPr="003C4CBB" w:rsidRDefault="00F226AA" w:rsidP="002C5927">
            <w:pPr>
              <w:spacing w:line="276" w:lineRule="auto"/>
              <w:ind w:right="49"/>
              <w:jc w:val="center"/>
              <w:rPr>
                <w:sz w:val="16"/>
                <w:szCs w:val="16"/>
                <w:lang w:val="en-US"/>
              </w:rPr>
            </w:pPr>
          </w:p>
        </w:tc>
        <w:tc>
          <w:tcPr>
            <w:tcW w:w="11115" w:type="dxa"/>
            <w:tcBorders>
              <w:top w:val="single" w:sz="4" w:space="0" w:color="auto"/>
            </w:tcBorders>
          </w:tcPr>
          <w:p w14:paraId="400E7ACD" w14:textId="77777777" w:rsidR="00F226AA" w:rsidRPr="00C65393" w:rsidRDefault="00F226AA" w:rsidP="002C5927">
            <w:pPr>
              <w:spacing w:line="276" w:lineRule="auto"/>
              <w:ind w:right="49"/>
              <w:jc w:val="center"/>
              <w:rPr>
                <w:b/>
                <w:bCs/>
                <w:sz w:val="16"/>
                <w:szCs w:val="16"/>
                <w:lang w:val="en-US"/>
              </w:rPr>
            </w:pPr>
            <w:r w:rsidRPr="00C65393">
              <w:rPr>
                <w:b/>
                <w:bCs/>
                <w:sz w:val="16"/>
                <w:szCs w:val="16"/>
                <w:lang w:val="en-US"/>
              </w:rPr>
              <w:t>#1</w:t>
            </w:r>
          </w:p>
          <w:p w14:paraId="0689D75A" w14:textId="7A63CE16" w:rsidR="00F226AA" w:rsidRPr="003C4CBB" w:rsidRDefault="00F226AA" w:rsidP="002C5927">
            <w:pPr>
              <w:spacing w:line="276" w:lineRule="auto"/>
              <w:ind w:right="49"/>
              <w:jc w:val="center"/>
              <w:rPr>
                <w:sz w:val="16"/>
                <w:szCs w:val="16"/>
                <w:lang w:val="en-US"/>
              </w:rPr>
            </w:pPr>
            <w:r w:rsidRPr="003C4CBB">
              <w:rPr>
                <w:sz w:val="16"/>
                <w:szCs w:val="16"/>
                <w:lang w:val="en-US"/>
              </w:rPr>
              <w:t xml:space="preserve">"Then it's, it's also a very quick process, uh, from investigation to surgery. It's a process for highly malignant cases that takes a few weeks. </w:t>
            </w:r>
            <w:proofErr w:type="gramStart"/>
            <w:r w:rsidRPr="003C4CBB">
              <w:rPr>
                <w:sz w:val="16"/>
                <w:szCs w:val="16"/>
                <w:lang w:val="en-US"/>
              </w:rPr>
              <w:t>So</w:t>
            </w:r>
            <w:proofErr w:type="gramEnd"/>
            <w:r w:rsidRPr="003C4CBB">
              <w:rPr>
                <w:sz w:val="16"/>
                <w:szCs w:val="16"/>
                <w:lang w:val="en-US"/>
              </w:rPr>
              <w:t xml:space="preserve"> it's firstly, firstly there after surgery, but then, then comes the next phase during treatment, and then it's, then we hand them over </w:t>
            </w:r>
            <w:r w:rsidR="00DB203B">
              <w:rPr>
                <w:sz w:val="16"/>
                <w:szCs w:val="16"/>
                <w:lang w:val="en-US"/>
              </w:rPr>
              <w:t xml:space="preserve">(…) </w:t>
            </w:r>
            <w:r w:rsidRPr="003C4CBB">
              <w:rPr>
                <w:sz w:val="16"/>
                <w:szCs w:val="16"/>
                <w:lang w:val="en-US"/>
              </w:rPr>
              <w:t>during the treatment period except for certain parts, but that can be a period where we don't have much contact with the patients." (Specialist Nurse, regional healthcare)</w:t>
            </w:r>
          </w:p>
          <w:p w14:paraId="7117591B" w14:textId="77777777" w:rsidR="00F226AA" w:rsidRPr="003C4CBB" w:rsidRDefault="00F226AA" w:rsidP="002C5927">
            <w:pPr>
              <w:spacing w:line="276" w:lineRule="auto"/>
              <w:ind w:right="49"/>
              <w:jc w:val="center"/>
              <w:rPr>
                <w:sz w:val="16"/>
                <w:szCs w:val="16"/>
                <w:lang w:val="en-US"/>
              </w:rPr>
            </w:pPr>
          </w:p>
          <w:p w14:paraId="27C2509A" w14:textId="77777777" w:rsidR="00F226AA" w:rsidRPr="00C65393" w:rsidRDefault="00F226AA" w:rsidP="002C5927">
            <w:pPr>
              <w:spacing w:line="276" w:lineRule="auto"/>
              <w:ind w:right="49"/>
              <w:jc w:val="center"/>
              <w:rPr>
                <w:b/>
                <w:bCs/>
                <w:sz w:val="16"/>
                <w:szCs w:val="16"/>
                <w:lang w:val="en-US"/>
              </w:rPr>
            </w:pPr>
            <w:r w:rsidRPr="00C65393">
              <w:rPr>
                <w:b/>
                <w:bCs/>
                <w:sz w:val="16"/>
                <w:szCs w:val="16"/>
                <w:lang w:val="en-US"/>
              </w:rPr>
              <w:t>#2</w:t>
            </w:r>
          </w:p>
          <w:p w14:paraId="2912592D" w14:textId="51C8AF4D" w:rsidR="00F226AA" w:rsidRPr="003C4CBB" w:rsidRDefault="00F226AA" w:rsidP="00DB203B">
            <w:pPr>
              <w:spacing w:line="276" w:lineRule="auto"/>
              <w:ind w:right="49"/>
              <w:jc w:val="center"/>
              <w:rPr>
                <w:sz w:val="16"/>
                <w:szCs w:val="16"/>
                <w:lang w:val="en-US"/>
              </w:rPr>
            </w:pPr>
            <w:r w:rsidRPr="003C4CBB">
              <w:rPr>
                <w:sz w:val="16"/>
                <w:szCs w:val="16"/>
                <w:lang w:val="en-US"/>
              </w:rPr>
              <w:t xml:space="preserve">"Yes, yes absolutely, and we have them all the time. </w:t>
            </w:r>
            <w:proofErr w:type="gramStart"/>
            <w:r w:rsidRPr="003C4CBB">
              <w:rPr>
                <w:sz w:val="16"/>
                <w:szCs w:val="16"/>
                <w:lang w:val="en-US"/>
              </w:rPr>
              <w:t>So</w:t>
            </w:r>
            <w:proofErr w:type="gramEnd"/>
            <w:r w:rsidRPr="003C4CBB">
              <w:rPr>
                <w:sz w:val="16"/>
                <w:szCs w:val="16"/>
                <w:lang w:val="en-US"/>
              </w:rPr>
              <w:t xml:space="preserve"> it's not that they're not allowed to call us, they're welcome to call and they do, because we're easily accessible." (Specialist Nurse, regional healthcare)</w:t>
            </w:r>
          </w:p>
          <w:p w14:paraId="0BC92B3E" w14:textId="77777777" w:rsidR="00F226AA" w:rsidRPr="003C4CBB" w:rsidRDefault="00F226AA" w:rsidP="0086489D">
            <w:pPr>
              <w:spacing w:line="276" w:lineRule="auto"/>
              <w:ind w:right="49"/>
              <w:rPr>
                <w:sz w:val="16"/>
                <w:szCs w:val="16"/>
                <w:lang w:val="en-US"/>
              </w:rPr>
            </w:pPr>
          </w:p>
          <w:p w14:paraId="3F8CA026" w14:textId="01CB462D" w:rsidR="00F226AA" w:rsidRPr="00C65393" w:rsidRDefault="00F226AA" w:rsidP="002C5927">
            <w:pPr>
              <w:spacing w:line="276" w:lineRule="auto"/>
              <w:ind w:right="49"/>
              <w:jc w:val="center"/>
              <w:rPr>
                <w:b/>
                <w:bCs/>
                <w:sz w:val="16"/>
                <w:szCs w:val="16"/>
                <w:lang w:val="en-US"/>
              </w:rPr>
            </w:pPr>
            <w:r w:rsidRPr="00C65393">
              <w:rPr>
                <w:b/>
                <w:bCs/>
                <w:sz w:val="16"/>
                <w:szCs w:val="16"/>
                <w:lang w:val="en-US"/>
              </w:rPr>
              <w:t>#</w:t>
            </w:r>
            <w:r w:rsidR="0086489D" w:rsidRPr="00C65393">
              <w:rPr>
                <w:b/>
                <w:bCs/>
                <w:sz w:val="16"/>
                <w:szCs w:val="16"/>
                <w:lang w:val="en-US"/>
              </w:rPr>
              <w:t>3</w:t>
            </w:r>
          </w:p>
          <w:p w14:paraId="10E8953E" w14:textId="4FC1C503" w:rsidR="00F226AA" w:rsidRPr="003C4CBB" w:rsidRDefault="00F226AA" w:rsidP="002C5927">
            <w:pPr>
              <w:spacing w:line="276" w:lineRule="auto"/>
              <w:ind w:right="49"/>
              <w:jc w:val="center"/>
              <w:rPr>
                <w:sz w:val="16"/>
                <w:szCs w:val="16"/>
                <w:lang w:val="en-US"/>
              </w:rPr>
            </w:pPr>
            <w:r w:rsidRPr="003C4CBB">
              <w:rPr>
                <w:sz w:val="16"/>
                <w:szCs w:val="16"/>
                <w:lang w:val="en-US"/>
              </w:rPr>
              <w:t xml:space="preserve">"I also think that there may be certain periods where they may have a little more frequent contact with us as social workers precisely because we need to adjust the approved interventions, um, but then it is also that they, it is good if they make that contact or if we receive the information from home care or healthcare that now there is a changed need, it looked different six months ago, now we need to adjust. That is what you have to do." (Social worker, municipal </w:t>
            </w:r>
            <w:r w:rsidR="0086489D">
              <w:rPr>
                <w:sz w:val="16"/>
                <w:szCs w:val="16"/>
                <w:lang w:val="en-US"/>
              </w:rPr>
              <w:t>services</w:t>
            </w:r>
            <w:r w:rsidRPr="003C4CBB">
              <w:rPr>
                <w:sz w:val="16"/>
                <w:szCs w:val="16"/>
                <w:lang w:val="en-US"/>
              </w:rPr>
              <w:t>)</w:t>
            </w:r>
          </w:p>
          <w:p w14:paraId="45B23148" w14:textId="77777777" w:rsidR="00F226AA" w:rsidRPr="003C4CBB" w:rsidRDefault="00F226AA" w:rsidP="002C5927">
            <w:pPr>
              <w:spacing w:line="276" w:lineRule="auto"/>
              <w:ind w:right="49"/>
              <w:jc w:val="center"/>
              <w:rPr>
                <w:sz w:val="16"/>
                <w:szCs w:val="16"/>
                <w:lang w:val="en-US"/>
              </w:rPr>
            </w:pPr>
          </w:p>
          <w:p w14:paraId="6019751D" w14:textId="0BCB767E" w:rsidR="00F226AA" w:rsidRPr="00C65393" w:rsidRDefault="00F226AA" w:rsidP="002C5927">
            <w:pPr>
              <w:spacing w:line="276" w:lineRule="auto"/>
              <w:ind w:right="49"/>
              <w:jc w:val="center"/>
              <w:rPr>
                <w:b/>
                <w:bCs/>
                <w:sz w:val="16"/>
                <w:szCs w:val="16"/>
                <w:lang w:val="en-US"/>
              </w:rPr>
            </w:pPr>
            <w:r w:rsidRPr="00C65393">
              <w:rPr>
                <w:b/>
                <w:bCs/>
                <w:sz w:val="16"/>
                <w:szCs w:val="16"/>
                <w:lang w:val="en-US"/>
              </w:rPr>
              <w:t>#</w:t>
            </w:r>
            <w:r w:rsidR="0086489D" w:rsidRPr="00C65393">
              <w:rPr>
                <w:b/>
                <w:bCs/>
                <w:sz w:val="16"/>
                <w:szCs w:val="16"/>
                <w:lang w:val="en-US"/>
              </w:rPr>
              <w:t>4</w:t>
            </w:r>
          </w:p>
          <w:p w14:paraId="4BAED132" w14:textId="0CC21FFD" w:rsidR="00F226AA" w:rsidRPr="003C4CBB" w:rsidRDefault="00F226AA" w:rsidP="002C5927">
            <w:pPr>
              <w:spacing w:line="276" w:lineRule="auto"/>
              <w:ind w:right="49"/>
              <w:jc w:val="center"/>
              <w:rPr>
                <w:sz w:val="16"/>
                <w:szCs w:val="16"/>
                <w:lang w:val="en-US"/>
              </w:rPr>
            </w:pPr>
            <w:r w:rsidRPr="003C4CBB">
              <w:rPr>
                <w:sz w:val="16"/>
                <w:szCs w:val="16"/>
                <w:lang w:val="en-US"/>
              </w:rPr>
              <w:t>"(…) so that if you had already had that contact (P</w:t>
            </w:r>
            <w:r w:rsidR="00346781">
              <w:rPr>
                <w:sz w:val="16"/>
                <w:szCs w:val="16"/>
                <w:lang w:val="en-US"/>
              </w:rPr>
              <w:t xml:space="preserve">alliative </w:t>
            </w:r>
            <w:r w:rsidRPr="003C4CBB">
              <w:rPr>
                <w:sz w:val="16"/>
                <w:szCs w:val="16"/>
                <w:lang w:val="en-US"/>
              </w:rPr>
              <w:t>R</w:t>
            </w:r>
            <w:r w:rsidR="00346781">
              <w:rPr>
                <w:sz w:val="16"/>
                <w:szCs w:val="16"/>
                <w:lang w:val="en-US"/>
              </w:rPr>
              <w:t xml:space="preserve">esource </w:t>
            </w:r>
            <w:r w:rsidRPr="003C4CBB">
              <w:rPr>
                <w:sz w:val="16"/>
                <w:szCs w:val="16"/>
                <w:lang w:val="en-US"/>
              </w:rPr>
              <w:t>T</w:t>
            </w:r>
            <w:r w:rsidR="00346781">
              <w:rPr>
                <w:sz w:val="16"/>
                <w:szCs w:val="16"/>
                <w:lang w:val="en-US"/>
              </w:rPr>
              <w:t>eam</w:t>
            </w:r>
            <w:r w:rsidRPr="003C4CBB">
              <w:rPr>
                <w:sz w:val="16"/>
                <w:szCs w:val="16"/>
                <w:lang w:val="en-US"/>
              </w:rPr>
              <w:t>) then more patients would have said okay, we're stopping now, but if you say we're stopping now and then we won't take care of you anymore, but I'll send you over to another team, then it feels much harder for them to stop." (Specialist physician, regional healthcare)</w:t>
            </w:r>
          </w:p>
        </w:tc>
      </w:tr>
      <w:tr w:rsidR="00F226AA" w:rsidRPr="00BD56C6" w14:paraId="140E89A5" w14:textId="77777777" w:rsidTr="002C5927">
        <w:tc>
          <w:tcPr>
            <w:tcW w:w="1454" w:type="dxa"/>
            <w:tcBorders>
              <w:bottom w:val="single" w:sz="4" w:space="0" w:color="auto"/>
            </w:tcBorders>
          </w:tcPr>
          <w:p w14:paraId="6285E3BB" w14:textId="77777777" w:rsidR="00F226AA" w:rsidRPr="003C4CBB" w:rsidRDefault="00F226AA" w:rsidP="002C5927">
            <w:pPr>
              <w:spacing w:line="276" w:lineRule="auto"/>
              <w:ind w:right="49"/>
              <w:rPr>
                <w:sz w:val="10"/>
                <w:szCs w:val="10"/>
                <w:lang w:val="en-US"/>
              </w:rPr>
            </w:pPr>
          </w:p>
        </w:tc>
        <w:tc>
          <w:tcPr>
            <w:tcW w:w="331" w:type="dxa"/>
            <w:tcBorders>
              <w:bottom w:val="single" w:sz="4" w:space="0" w:color="auto"/>
            </w:tcBorders>
          </w:tcPr>
          <w:p w14:paraId="457E6D2D" w14:textId="77777777" w:rsidR="00F226AA" w:rsidRPr="003C4CBB" w:rsidRDefault="00F226AA" w:rsidP="002C5927">
            <w:pPr>
              <w:spacing w:line="276" w:lineRule="auto"/>
              <w:ind w:right="49"/>
              <w:jc w:val="center"/>
              <w:rPr>
                <w:sz w:val="10"/>
                <w:szCs w:val="10"/>
                <w:lang w:val="en-US"/>
              </w:rPr>
            </w:pPr>
          </w:p>
        </w:tc>
        <w:tc>
          <w:tcPr>
            <w:tcW w:w="11115" w:type="dxa"/>
            <w:tcBorders>
              <w:bottom w:val="single" w:sz="4" w:space="0" w:color="auto"/>
            </w:tcBorders>
          </w:tcPr>
          <w:p w14:paraId="1E2F34EF" w14:textId="77777777" w:rsidR="00F226AA" w:rsidRPr="003C4CBB" w:rsidRDefault="00F226AA" w:rsidP="002C5927">
            <w:pPr>
              <w:spacing w:line="276" w:lineRule="auto"/>
              <w:ind w:right="49"/>
              <w:jc w:val="center"/>
              <w:rPr>
                <w:sz w:val="10"/>
                <w:szCs w:val="10"/>
                <w:lang w:val="en-US"/>
              </w:rPr>
            </w:pPr>
          </w:p>
        </w:tc>
      </w:tr>
    </w:tbl>
    <w:p w14:paraId="15FEBF0D" w14:textId="3D8DF95D" w:rsidR="003D23D4" w:rsidRDefault="003D23D4">
      <w:pPr>
        <w:rPr>
          <w:lang w:val="en-US"/>
        </w:rPr>
      </w:pPr>
      <w:r>
        <w:rPr>
          <w:lang w:val="en-US"/>
        </w:rPr>
        <w:br w:type="page"/>
      </w:r>
    </w:p>
    <w:p w14:paraId="529C45CC" w14:textId="77A5D08C" w:rsidR="003D23D4" w:rsidRPr="00D317FD" w:rsidRDefault="00D317FD" w:rsidP="00D317FD">
      <w:pPr>
        <w:spacing w:line="480" w:lineRule="auto"/>
        <w:rPr>
          <w:lang w:val="en-GB" w:eastAsia="de-DE" w:bidi="en-US"/>
        </w:rPr>
      </w:pPr>
      <w:r>
        <w:rPr>
          <w:b/>
          <w:bCs/>
          <w:lang w:val="en-GB" w:eastAsia="de-DE" w:bidi="en-US"/>
        </w:rPr>
        <w:lastRenderedPageBreak/>
        <w:t xml:space="preserve">Supplementary table 2. </w:t>
      </w:r>
      <w:r w:rsidR="003D23D4" w:rsidRPr="00D317FD">
        <w:rPr>
          <w:lang w:val="en-GB" w:eastAsia="de-DE" w:bidi="en-US"/>
        </w:rPr>
        <w:t xml:space="preserve">Selection of participant quotes from the category </w:t>
      </w:r>
      <w:r w:rsidR="003D23D4" w:rsidRPr="00D317FD">
        <w:rPr>
          <w:i/>
          <w:iCs/>
          <w:lang w:val="en-GB" w:eastAsia="de-DE" w:bidi="en-US"/>
        </w:rPr>
        <w:t>Interactions and interpersonal dynamics</w:t>
      </w:r>
      <w:r w:rsidR="003D23D4" w:rsidRPr="00D317FD">
        <w:rPr>
          <w:lang w:val="en-GB" w:eastAsia="de-DE" w:bidi="en-US"/>
        </w:rPr>
        <w:t xml:space="preserve"> grouped by subcategory.</w:t>
      </w:r>
    </w:p>
    <w:tbl>
      <w:tblPr>
        <w:tblStyle w:val="TableGrid"/>
        <w:tblW w:w="12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54"/>
        <w:gridCol w:w="331"/>
        <w:gridCol w:w="11115"/>
      </w:tblGrid>
      <w:tr w:rsidR="003D23D4" w:rsidRPr="003C4CBB" w14:paraId="13CF8C6C" w14:textId="77777777" w:rsidTr="002C5927">
        <w:tc>
          <w:tcPr>
            <w:tcW w:w="1454" w:type="dxa"/>
            <w:tcBorders>
              <w:top w:val="single" w:sz="4" w:space="0" w:color="auto"/>
              <w:bottom w:val="single" w:sz="4" w:space="0" w:color="auto"/>
            </w:tcBorders>
            <w:vAlign w:val="center"/>
          </w:tcPr>
          <w:p w14:paraId="502E741B" w14:textId="77777777" w:rsidR="003D23D4" w:rsidRPr="003C4CBB" w:rsidRDefault="003D23D4" w:rsidP="002C5927">
            <w:pPr>
              <w:spacing w:line="276" w:lineRule="auto"/>
              <w:ind w:right="49"/>
              <w:jc w:val="center"/>
              <w:rPr>
                <w:b/>
                <w:bCs/>
                <w:sz w:val="20"/>
                <w:szCs w:val="20"/>
                <w:lang w:val="en-US"/>
              </w:rPr>
            </w:pPr>
            <w:r w:rsidRPr="003C4CBB">
              <w:rPr>
                <w:b/>
                <w:bCs/>
                <w:sz w:val="20"/>
                <w:szCs w:val="20"/>
                <w:lang w:val="en-US"/>
              </w:rPr>
              <w:t>Subcategory</w:t>
            </w:r>
          </w:p>
        </w:tc>
        <w:tc>
          <w:tcPr>
            <w:tcW w:w="331" w:type="dxa"/>
            <w:tcBorders>
              <w:top w:val="single" w:sz="4" w:space="0" w:color="auto"/>
            </w:tcBorders>
          </w:tcPr>
          <w:p w14:paraId="21291736" w14:textId="77777777" w:rsidR="003D23D4" w:rsidRPr="003C4CBB" w:rsidRDefault="003D23D4" w:rsidP="002C5927">
            <w:pPr>
              <w:spacing w:line="276" w:lineRule="auto"/>
              <w:ind w:right="49"/>
              <w:jc w:val="center"/>
              <w:rPr>
                <w:b/>
                <w:bCs/>
                <w:sz w:val="20"/>
                <w:szCs w:val="20"/>
                <w:lang w:val="en-US"/>
              </w:rPr>
            </w:pPr>
          </w:p>
        </w:tc>
        <w:tc>
          <w:tcPr>
            <w:tcW w:w="11115" w:type="dxa"/>
            <w:tcBorders>
              <w:top w:val="single" w:sz="4" w:space="0" w:color="auto"/>
              <w:bottom w:val="single" w:sz="4" w:space="0" w:color="auto"/>
            </w:tcBorders>
          </w:tcPr>
          <w:p w14:paraId="406C3F92" w14:textId="77777777" w:rsidR="003D23D4" w:rsidRPr="003C4CBB" w:rsidRDefault="003D23D4" w:rsidP="002C5927">
            <w:pPr>
              <w:spacing w:line="276" w:lineRule="auto"/>
              <w:ind w:right="49"/>
              <w:jc w:val="center"/>
              <w:rPr>
                <w:b/>
                <w:bCs/>
                <w:sz w:val="20"/>
                <w:szCs w:val="20"/>
                <w:lang w:val="en-US"/>
              </w:rPr>
            </w:pPr>
            <w:r w:rsidRPr="003C4CBB">
              <w:rPr>
                <w:b/>
                <w:bCs/>
                <w:sz w:val="20"/>
                <w:szCs w:val="20"/>
                <w:lang w:val="en-US"/>
              </w:rPr>
              <w:t>Participant quote</w:t>
            </w:r>
          </w:p>
        </w:tc>
      </w:tr>
      <w:tr w:rsidR="003D23D4" w:rsidRPr="003C4CBB" w14:paraId="559AD05A" w14:textId="77777777" w:rsidTr="002C5927">
        <w:tc>
          <w:tcPr>
            <w:tcW w:w="1454" w:type="dxa"/>
            <w:tcBorders>
              <w:top w:val="single" w:sz="4" w:space="0" w:color="auto"/>
            </w:tcBorders>
            <w:vAlign w:val="center"/>
          </w:tcPr>
          <w:p w14:paraId="1C4AD08C" w14:textId="4A44AC62" w:rsidR="003D23D4" w:rsidRPr="003C4CBB" w:rsidRDefault="003D23D4" w:rsidP="002C5927">
            <w:pPr>
              <w:spacing w:line="276" w:lineRule="auto"/>
              <w:ind w:right="49"/>
              <w:jc w:val="center"/>
              <w:rPr>
                <w:sz w:val="16"/>
                <w:szCs w:val="16"/>
                <w:lang w:val="en-US"/>
              </w:rPr>
            </w:pPr>
            <w:r w:rsidRPr="003C4CBB">
              <w:rPr>
                <w:i/>
                <w:iCs/>
                <w:sz w:val="16"/>
                <w:szCs w:val="16"/>
                <w:lang w:val="en-US"/>
              </w:rPr>
              <w:t>P</w:t>
            </w:r>
            <w:r w:rsidR="00295F80">
              <w:rPr>
                <w:i/>
                <w:iCs/>
                <w:sz w:val="16"/>
                <w:szCs w:val="16"/>
                <w:lang w:val="en-US"/>
              </w:rPr>
              <w:t>sychosocial and p</w:t>
            </w:r>
            <w:r w:rsidRPr="003C4CBB">
              <w:rPr>
                <w:i/>
                <w:iCs/>
                <w:sz w:val="16"/>
                <w:szCs w:val="16"/>
                <w:lang w:val="en-US"/>
              </w:rPr>
              <w:t>ersonal circumstances</w:t>
            </w:r>
          </w:p>
        </w:tc>
        <w:tc>
          <w:tcPr>
            <w:tcW w:w="331" w:type="dxa"/>
          </w:tcPr>
          <w:p w14:paraId="7D2F3F02" w14:textId="77777777" w:rsidR="003D23D4" w:rsidRPr="003C4CBB" w:rsidRDefault="003D23D4" w:rsidP="002C5927">
            <w:pPr>
              <w:spacing w:line="276" w:lineRule="auto"/>
              <w:ind w:right="49"/>
              <w:jc w:val="center"/>
              <w:rPr>
                <w:sz w:val="16"/>
                <w:szCs w:val="16"/>
                <w:lang w:val="en-US"/>
              </w:rPr>
            </w:pPr>
          </w:p>
        </w:tc>
        <w:tc>
          <w:tcPr>
            <w:tcW w:w="11115" w:type="dxa"/>
            <w:tcBorders>
              <w:top w:val="single" w:sz="4" w:space="0" w:color="auto"/>
            </w:tcBorders>
          </w:tcPr>
          <w:p w14:paraId="05A8C920" w14:textId="45A5FE13" w:rsidR="003D23D4" w:rsidRPr="00C65393" w:rsidRDefault="003D23D4" w:rsidP="00733B84">
            <w:pPr>
              <w:spacing w:line="276" w:lineRule="auto"/>
              <w:ind w:right="49"/>
              <w:jc w:val="center"/>
              <w:rPr>
                <w:b/>
                <w:bCs/>
                <w:sz w:val="16"/>
                <w:szCs w:val="16"/>
                <w:lang w:val="en-US"/>
              </w:rPr>
            </w:pPr>
            <w:r w:rsidRPr="00C65393">
              <w:rPr>
                <w:b/>
                <w:bCs/>
                <w:sz w:val="16"/>
                <w:szCs w:val="16"/>
                <w:lang w:val="en-US"/>
              </w:rPr>
              <w:t>#</w:t>
            </w:r>
            <w:r w:rsidR="00733B84" w:rsidRPr="00C65393">
              <w:rPr>
                <w:b/>
                <w:bCs/>
                <w:sz w:val="16"/>
                <w:szCs w:val="16"/>
                <w:lang w:val="en-US"/>
              </w:rPr>
              <w:t>1</w:t>
            </w:r>
          </w:p>
          <w:p w14:paraId="37387CFC" w14:textId="37068FE2" w:rsidR="003D23D4" w:rsidRPr="003C4CBB" w:rsidRDefault="003D23D4" w:rsidP="002C5927">
            <w:pPr>
              <w:spacing w:line="276" w:lineRule="auto"/>
              <w:ind w:right="49"/>
              <w:jc w:val="center"/>
              <w:rPr>
                <w:sz w:val="16"/>
                <w:szCs w:val="16"/>
                <w:lang w:val="en-US"/>
              </w:rPr>
            </w:pPr>
            <w:r w:rsidRPr="003C4CBB">
              <w:rPr>
                <w:sz w:val="16"/>
                <w:szCs w:val="16"/>
                <w:lang w:val="en-US"/>
              </w:rPr>
              <w:t>“(…) that fear of the future, it is immense, immense; you see it a lot. Um, it comes, the patients who come to us, they already have a diagnosis</w:t>
            </w:r>
            <w:r w:rsidR="002F34E9">
              <w:rPr>
                <w:sz w:val="16"/>
                <w:szCs w:val="16"/>
                <w:lang w:val="en-US"/>
              </w:rPr>
              <w:t>. (…)</w:t>
            </w:r>
            <w:r w:rsidRPr="003C4CBB">
              <w:rPr>
                <w:sz w:val="16"/>
                <w:szCs w:val="16"/>
                <w:lang w:val="en-US"/>
              </w:rPr>
              <w:t>. And there is that fear of not knowing how long they have left. What will happen. Um, how will the disease progress. How quickly it progresses. How the process goes, how quickly it goes.” (Specialist physician, regional healthcare)</w:t>
            </w:r>
          </w:p>
          <w:p w14:paraId="036A84F8" w14:textId="77777777" w:rsidR="003D23D4" w:rsidRPr="003C4CBB" w:rsidRDefault="003D23D4" w:rsidP="00910D13">
            <w:pPr>
              <w:spacing w:line="276" w:lineRule="auto"/>
              <w:ind w:right="49"/>
              <w:rPr>
                <w:sz w:val="16"/>
                <w:szCs w:val="16"/>
                <w:lang w:val="en-US"/>
              </w:rPr>
            </w:pPr>
          </w:p>
          <w:p w14:paraId="287BC030" w14:textId="225F9FC1" w:rsidR="003D23D4" w:rsidRPr="00C65393" w:rsidRDefault="003D23D4" w:rsidP="002C5927">
            <w:pPr>
              <w:spacing w:line="276" w:lineRule="auto"/>
              <w:ind w:right="49"/>
              <w:jc w:val="center"/>
              <w:rPr>
                <w:b/>
                <w:bCs/>
                <w:sz w:val="16"/>
                <w:szCs w:val="16"/>
                <w:lang w:val="en-US"/>
              </w:rPr>
            </w:pPr>
            <w:r w:rsidRPr="00C65393">
              <w:rPr>
                <w:b/>
                <w:bCs/>
                <w:sz w:val="16"/>
                <w:szCs w:val="16"/>
                <w:lang w:val="en-US"/>
              </w:rPr>
              <w:t>#</w:t>
            </w:r>
            <w:r w:rsidR="00910D13" w:rsidRPr="00C65393">
              <w:rPr>
                <w:b/>
                <w:bCs/>
                <w:sz w:val="16"/>
                <w:szCs w:val="16"/>
                <w:lang w:val="en-US"/>
              </w:rPr>
              <w:t>2</w:t>
            </w:r>
          </w:p>
          <w:p w14:paraId="2E88BDB7" w14:textId="77777777" w:rsidR="003D23D4" w:rsidRPr="003C4CBB" w:rsidRDefault="003D23D4" w:rsidP="002C5927">
            <w:pPr>
              <w:spacing w:line="276" w:lineRule="auto"/>
              <w:ind w:right="49"/>
              <w:jc w:val="center"/>
              <w:rPr>
                <w:sz w:val="16"/>
                <w:szCs w:val="16"/>
                <w:lang w:val="en-US"/>
              </w:rPr>
            </w:pPr>
            <w:r w:rsidRPr="003C4CBB">
              <w:rPr>
                <w:sz w:val="16"/>
                <w:szCs w:val="16"/>
                <w:lang w:val="en-US"/>
              </w:rPr>
              <w:t>“But we see that it is needed, lots of different aids, and they just often say that no, it can’t be done, we don’t want that, the home is invaded, we want it to be as usual, it’s going well, it’s, no, even though they are sick they say very many times, well, it’s going well, the family helps me. We can manage.” (</w:t>
            </w:r>
            <w:proofErr w:type="spellStart"/>
            <w:r w:rsidRPr="003C4CBB">
              <w:rPr>
                <w:sz w:val="16"/>
                <w:szCs w:val="16"/>
                <w:lang w:val="en-US"/>
              </w:rPr>
              <w:t>Nurse</w:t>
            </w:r>
            <w:r w:rsidRPr="003C4CBB">
              <w:rPr>
                <w:sz w:val="16"/>
                <w:szCs w:val="16"/>
                <w:vertAlign w:val="superscript"/>
                <w:lang w:val="en-US"/>
              </w:rPr>
              <w:t>a</w:t>
            </w:r>
            <w:proofErr w:type="spellEnd"/>
            <w:r w:rsidRPr="003C4CBB">
              <w:rPr>
                <w:sz w:val="16"/>
                <w:szCs w:val="16"/>
                <w:lang w:val="en-US"/>
              </w:rPr>
              <w:t>, municipal healthcare)</w:t>
            </w:r>
          </w:p>
          <w:p w14:paraId="0B5E25FD" w14:textId="77777777" w:rsidR="00910D13" w:rsidRDefault="003D23D4" w:rsidP="002C5927">
            <w:pPr>
              <w:spacing w:line="276" w:lineRule="auto"/>
              <w:ind w:right="49"/>
              <w:jc w:val="center"/>
              <w:rPr>
                <w:sz w:val="16"/>
                <w:szCs w:val="16"/>
                <w:lang w:val="en-US"/>
              </w:rPr>
            </w:pPr>
            <w:r w:rsidRPr="003C4CBB">
              <w:rPr>
                <w:sz w:val="16"/>
                <w:szCs w:val="16"/>
                <w:lang w:val="en-US"/>
              </w:rPr>
              <w:t>“There are many who oppose, for example, a nursing bed like that. Then the home looks like a hospital (…)” (</w:t>
            </w:r>
            <w:proofErr w:type="spellStart"/>
            <w:r w:rsidRPr="003C4CBB">
              <w:rPr>
                <w:sz w:val="16"/>
                <w:szCs w:val="16"/>
                <w:lang w:val="en-US"/>
              </w:rPr>
              <w:t>Nurse</w:t>
            </w:r>
            <w:r w:rsidRPr="003C4CBB">
              <w:rPr>
                <w:sz w:val="16"/>
                <w:szCs w:val="16"/>
                <w:vertAlign w:val="superscript"/>
                <w:lang w:val="en-US"/>
              </w:rPr>
              <w:t>a</w:t>
            </w:r>
            <w:proofErr w:type="spellEnd"/>
            <w:r w:rsidRPr="003C4CBB">
              <w:rPr>
                <w:sz w:val="16"/>
                <w:szCs w:val="16"/>
                <w:lang w:val="en-US"/>
              </w:rPr>
              <w:t>, municipal healthcare)</w:t>
            </w:r>
          </w:p>
          <w:p w14:paraId="727FB468" w14:textId="77777777" w:rsidR="003D23D4" w:rsidRPr="003C4CBB" w:rsidRDefault="003D23D4" w:rsidP="002C5927">
            <w:pPr>
              <w:spacing w:line="276" w:lineRule="auto"/>
              <w:ind w:right="49"/>
              <w:jc w:val="center"/>
              <w:rPr>
                <w:sz w:val="16"/>
                <w:szCs w:val="16"/>
                <w:lang w:val="en-US"/>
              </w:rPr>
            </w:pPr>
          </w:p>
          <w:p w14:paraId="2838F74A" w14:textId="61975B62" w:rsidR="003D23D4" w:rsidRPr="00C65393" w:rsidRDefault="003D23D4" w:rsidP="002C5927">
            <w:pPr>
              <w:spacing w:line="276" w:lineRule="auto"/>
              <w:ind w:right="49"/>
              <w:jc w:val="center"/>
              <w:rPr>
                <w:b/>
                <w:bCs/>
                <w:sz w:val="16"/>
                <w:szCs w:val="16"/>
                <w:lang w:val="en-US"/>
              </w:rPr>
            </w:pPr>
            <w:r w:rsidRPr="00C65393">
              <w:rPr>
                <w:b/>
                <w:bCs/>
                <w:sz w:val="16"/>
                <w:szCs w:val="16"/>
                <w:lang w:val="en-US"/>
              </w:rPr>
              <w:t>#</w:t>
            </w:r>
            <w:r w:rsidR="00910D13" w:rsidRPr="00C65393">
              <w:rPr>
                <w:b/>
                <w:bCs/>
                <w:sz w:val="16"/>
                <w:szCs w:val="16"/>
                <w:lang w:val="en-US"/>
              </w:rPr>
              <w:t>3</w:t>
            </w:r>
          </w:p>
          <w:p w14:paraId="2C738EF3" w14:textId="77777777" w:rsidR="003D23D4" w:rsidRPr="003C4CBB" w:rsidRDefault="003D23D4" w:rsidP="002C5927">
            <w:pPr>
              <w:spacing w:line="276" w:lineRule="auto"/>
              <w:ind w:right="49"/>
              <w:jc w:val="center"/>
              <w:rPr>
                <w:sz w:val="16"/>
                <w:szCs w:val="16"/>
                <w:lang w:val="en-US"/>
              </w:rPr>
            </w:pPr>
            <w:r w:rsidRPr="003C4CBB">
              <w:rPr>
                <w:sz w:val="16"/>
                <w:szCs w:val="16"/>
                <w:lang w:val="en-US"/>
              </w:rPr>
              <w:t>“(…) relatives need to take that part or replace it, or whatever you want to say, for everyday life to function so that it is…” (Specialist nurse, regional healthcare)</w:t>
            </w:r>
          </w:p>
          <w:p w14:paraId="74D6201C" w14:textId="6BCF0C2F" w:rsidR="003D23D4" w:rsidRPr="003C4CBB" w:rsidRDefault="003D23D4" w:rsidP="00C65393">
            <w:pPr>
              <w:spacing w:line="276" w:lineRule="auto"/>
              <w:ind w:right="49"/>
              <w:jc w:val="center"/>
              <w:rPr>
                <w:sz w:val="16"/>
                <w:szCs w:val="16"/>
                <w:lang w:val="en-US"/>
              </w:rPr>
            </w:pPr>
            <w:r w:rsidRPr="003C4CBB">
              <w:rPr>
                <w:sz w:val="16"/>
                <w:szCs w:val="16"/>
                <w:lang w:val="en-US"/>
              </w:rPr>
              <w:t>“It is a huge role.” (Social worker, regional healthcare)</w:t>
            </w:r>
            <w:r w:rsidR="00C65393">
              <w:rPr>
                <w:sz w:val="16"/>
                <w:szCs w:val="16"/>
                <w:lang w:val="en-US"/>
              </w:rPr>
              <w:t xml:space="preserve">; </w:t>
            </w:r>
            <w:r w:rsidRPr="003C4CBB">
              <w:rPr>
                <w:sz w:val="16"/>
                <w:szCs w:val="16"/>
                <w:lang w:val="en-US"/>
              </w:rPr>
              <w:t>“It is a huge role and burden (…)” (Specialist nurse, regional healthcare)</w:t>
            </w:r>
          </w:p>
        </w:tc>
      </w:tr>
      <w:tr w:rsidR="003D23D4" w:rsidRPr="003C4CBB" w14:paraId="57BB04EA" w14:textId="77777777" w:rsidTr="002C5927">
        <w:tc>
          <w:tcPr>
            <w:tcW w:w="1454" w:type="dxa"/>
            <w:tcBorders>
              <w:top w:val="single" w:sz="4" w:space="0" w:color="auto"/>
            </w:tcBorders>
            <w:vAlign w:val="center"/>
          </w:tcPr>
          <w:p w14:paraId="2F37E20A" w14:textId="77777777" w:rsidR="003D23D4" w:rsidRPr="003C4CBB" w:rsidRDefault="003D23D4" w:rsidP="002C5927">
            <w:pPr>
              <w:spacing w:line="276" w:lineRule="auto"/>
              <w:ind w:right="49"/>
              <w:jc w:val="center"/>
              <w:rPr>
                <w:sz w:val="16"/>
                <w:szCs w:val="16"/>
                <w:lang w:val="en-US"/>
              </w:rPr>
            </w:pPr>
            <w:r w:rsidRPr="003C4CBB">
              <w:rPr>
                <w:i/>
                <w:iCs/>
                <w:sz w:val="16"/>
                <w:szCs w:val="16"/>
                <w:lang w:val="en-US"/>
              </w:rPr>
              <w:t xml:space="preserve">Expectations and misalignments </w:t>
            </w:r>
          </w:p>
        </w:tc>
        <w:tc>
          <w:tcPr>
            <w:tcW w:w="331" w:type="dxa"/>
          </w:tcPr>
          <w:p w14:paraId="0DE76F34" w14:textId="77777777" w:rsidR="003D23D4" w:rsidRPr="003C4CBB" w:rsidRDefault="003D23D4" w:rsidP="002C5927">
            <w:pPr>
              <w:spacing w:line="276" w:lineRule="auto"/>
              <w:ind w:right="49"/>
              <w:jc w:val="center"/>
              <w:rPr>
                <w:sz w:val="16"/>
                <w:szCs w:val="16"/>
                <w:lang w:val="en-US"/>
              </w:rPr>
            </w:pPr>
          </w:p>
        </w:tc>
        <w:tc>
          <w:tcPr>
            <w:tcW w:w="11115" w:type="dxa"/>
            <w:tcBorders>
              <w:top w:val="single" w:sz="4" w:space="0" w:color="auto"/>
            </w:tcBorders>
          </w:tcPr>
          <w:p w14:paraId="02A1E201" w14:textId="77777777" w:rsidR="003D23D4" w:rsidRPr="00C65393" w:rsidRDefault="003D23D4" w:rsidP="002C5927">
            <w:pPr>
              <w:spacing w:line="276" w:lineRule="auto"/>
              <w:ind w:right="49"/>
              <w:jc w:val="center"/>
              <w:rPr>
                <w:b/>
                <w:bCs/>
                <w:sz w:val="16"/>
                <w:szCs w:val="16"/>
                <w:lang w:val="en-US"/>
              </w:rPr>
            </w:pPr>
            <w:r w:rsidRPr="00C65393">
              <w:rPr>
                <w:b/>
                <w:bCs/>
                <w:sz w:val="16"/>
                <w:szCs w:val="16"/>
                <w:lang w:val="en-US"/>
              </w:rPr>
              <w:t>#1</w:t>
            </w:r>
          </w:p>
          <w:p w14:paraId="1767F81D" w14:textId="19895F77" w:rsidR="003D23D4" w:rsidRPr="003C4CBB" w:rsidRDefault="003D23D4" w:rsidP="002C5927">
            <w:pPr>
              <w:spacing w:line="276" w:lineRule="auto"/>
              <w:ind w:right="49"/>
              <w:jc w:val="center"/>
              <w:rPr>
                <w:sz w:val="16"/>
                <w:szCs w:val="16"/>
                <w:lang w:val="en-US"/>
              </w:rPr>
            </w:pPr>
            <w:r w:rsidRPr="003C4CBB">
              <w:rPr>
                <w:sz w:val="16"/>
                <w:szCs w:val="16"/>
                <w:lang w:val="en-US"/>
              </w:rPr>
              <w:t xml:space="preserve">"I think, I think it's important and I also think that our doctors are very good at it, at being honest. </w:t>
            </w:r>
            <w:r w:rsidR="00910D13">
              <w:rPr>
                <w:sz w:val="16"/>
                <w:szCs w:val="16"/>
                <w:lang w:val="en-US"/>
              </w:rPr>
              <w:t xml:space="preserve">(…) </w:t>
            </w:r>
            <w:r w:rsidRPr="003C4CBB">
              <w:rPr>
                <w:sz w:val="16"/>
                <w:szCs w:val="16"/>
                <w:lang w:val="en-US"/>
              </w:rPr>
              <w:t>They</w:t>
            </w:r>
            <w:r w:rsidR="00910D13">
              <w:rPr>
                <w:sz w:val="16"/>
                <w:szCs w:val="16"/>
                <w:lang w:val="en-US"/>
              </w:rPr>
              <w:t xml:space="preserve"> (patients)</w:t>
            </w:r>
            <w:r w:rsidRPr="003C4CBB">
              <w:rPr>
                <w:sz w:val="16"/>
                <w:szCs w:val="16"/>
                <w:lang w:val="en-US"/>
              </w:rPr>
              <w:t xml:space="preserve"> are more prepared for deterioration if they know that it's a bad prognosis, so I think that we and/or the doctors are very good at being honest with the prognosis and saying it like it is, but still when you leave the clinic, you leave with a feeling that you've had a good conversation with them". (Specialist nurse, regional healthcare)</w:t>
            </w:r>
          </w:p>
          <w:p w14:paraId="74533A0A" w14:textId="77777777" w:rsidR="00727971" w:rsidRDefault="00727971" w:rsidP="00910D13">
            <w:pPr>
              <w:spacing w:line="276" w:lineRule="auto"/>
              <w:ind w:right="49"/>
              <w:rPr>
                <w:sz w:val="16"/>
                <w:szCs w:val="16"/>
                <w:lang w:val="en-US"/>
              </w:rPr>
            </w:pPr>
          </w:p>
          <w:p w14:paraId="4615AAF7" w14:textId="58313C1F" w:rsidR="003D23D4" w:rsidRPr="00C65393" w:rsidRDefault="003D23D4" w:rsidP="002C5927">
            <w:pPr>
              <w:spacing w:line="276" w:lineRule="auto"/>
              <w:ind w:right="49"/>
              <w:jc w:val="center"/>
              <w:rPr>
                <w:b/>
                <w:bCs/>
                <w:sz w:val="16"/>
                <w:szCs w:val="16"/>
                <w:lang w:val="en-US"/>
              </w:rPr>
            </w:pPr>
            <w:r w:rsidRPr="00C65393">
              <w:rPr>
                <w:b/>
                <w:bCs/>
                <w:sz w:val="16"/>
                <w:szCs w:val="16"/>
                <w:lang w:val="en-US"/>
              </w:rPr>
              <w:t>#</w:t>
            </w:r>
            <w:r w:rsidR="00910D13" w:rsidRPr="00C65393">
              <w:rPr>
                <w:b/>
                <w:bCs/>
                <w:sz w:val="16"/>
                <w:szCs w:val="16"/>
                <w:lang w:val="en-US"/>
              </w:rPr>
              <w:t>2</w:t>
            </w:r>
          </w:p>
          <w:p w14:paraId="0D39C84F" w14:textId="77777777" w:rsidR="003D23D4" w:rsidRPr="003C4CBB" w:rsidRDefault="003D23D4" w:rsidP="002C5927">
            <w:pPr>
              <w:spacing w:line="276" w:lineRule="auto"/>
              <w:ind w:right="49"/>
              <w:jc w:val="center"/>
              <w:rPr>
                <w:sz w:val="16"/>
                <w:szCs w:val="16"/>
                <w:lang w:val="en-US"/>
              </w:rPr>
            </w:pPr>
            <w:r w:rsidRPr="003C4CBB">
              <w:rPr>
                <w:sz w:val="16"/>
                <w:szCs w:val="16"/>
                <w:lang w:val="en-US"/>
              </w:rPr>
              <w:t>“And no one has really asked the relative if this is what you want to be?” (Specialist nurse, regional healthcare)</w:t>
            </w:r>
          </w:p>
          <w:p w14:paraId="7CC62775" w14:textId="77777777" w:rsidR="003D23D4" w:rsidRPr="003C4CBB" w:rsidRDefault="003D23D4" w:rsidP="002C5927">
            <w:pPr>
              <w:spacing w:line="276" w:lineRule="auto"/>
              <w:ind w:right="49"/>
              <w:jc w:val="center"/>
              <w:rPr>
                <w:sz w:val="16"/>
                <w:szCs w:val="16"/>
                <w:lang w:val="en-US"/>
              </w:rPr>
            </w:pPr>
            <w:r w:rsidRPr="003C4CBB">
              <w:rPr>
                <w:sz w:val="16"/>
                <w:szCs w:val="16"/>
                <w:lang w:val="en-US"/>
              </w:rPr>
              <w:t>“Are you taking this on now?” (Social worker, regional healthcare)</w:t>
            </w:r>
          </w:p>
          <w:p w14:paraId="58E4AC83" w14:textId="77777777" w:rsidR="003D23D4" w:rsidRPr="003C4CBB" w:rsidRDefault="003D23D4" w:rsidP="002C5927">
            <w:pPr>
              <w:spacing w:line="276" w:lineRule="auto"/>
              <w:ind w:right="49"/>
              <w:jc w:val="center"/>
              <w:rPr>
                <w:sz w:val="16"/>
                <w:szCs w:val="16"/>
                <w:lang w:val="en-US"/>
              </w:rPr>
            </w:pPr>
            <w:r w:rsidRPr="003C4CBB">
              <w:rPr>
                <w:sz w:val="16"/>
                <w:szCs w:val="16"/>
                <w:lang w:val="en-US"/>
              </w:rPr>
              <w:t>“No, it's not, but you have become, when the patient has received their diagnosis, then you are called to the hospital then, to be involved, then you are not allowed to be a patient, as a relative, but you have to take care of this somewhere else.” (Specialist nurse, regional healthcare)</w:t>
            </w:r>
          </w:p>
        </w:tc>
      </w:tr>
      <w:tr w:rsidR="003D23D4" w:rsidRPr="00BD56C6" w14:paraId="6EF3F2AE" w14:textId="77777777" w:rsidTr="002C5927">
        <w:tc>
          <w:tcPr>
            <w:tcW w:w="1454" w:type="dxa"/>
            <w:tcBorders>
              <w:top w:val="single" w:sz="4" w:space="0" w:color="auto"/>
            </w:tcBorders>
            <w:vAlign w:val="center"/>
          </w:tcPr>
          <w:p w14:paraId="3CB8715B" w14:textId="77777777" w:rsidR="003D23D4" w:rsidRPr="003C4CBB" w:rsidRDefault="003D23D4" w:rsidP="002C5927">
            <w:pPr>
              <w:spacing w:line="276" w:lineRule="auto"/>
              <w:ind w:right="49"/>
              <w:jc w:val="center"/>
              <w:rPr>
                <w:i/>
                <w:iCs/>
                <w:sz w:val="16"/>
                <w:szCs w:val="16"/>
                <w:lang w:val="en-US"/>
              </w:rPr>
            </w:pPr>
            <w:r w:rsidRPr="003C4CBB">
              <w:rPr>
                <w:i/>
                <w:iCs/>
                <w:sz w:val="16"/>
                <w:szCs w:val="16"/>
                <w:lang w:val="en-US"/>
              </w:rPr>
              <w:t>Dialogue and affirmation</w:t>
            </w:r>
          </w:p>
        </w:tc>
        <w:tc>
          <w:tcPr>
            <w:tcW w:w="331" w:type="dxa"/>
          </w:tcPr>
          <w:p w14:paraId="0AE17C90" w14:textId="77777777" w:rsidR="003D23D4" w:rsidRPr="003C4CBB" w:rsidRDefault="003D23D4" w:rsidP="002C5927">
            <w:pPr>
              <w:spacing w:line="276" w:lineRule="auto"/>
              <w:ind w:right="49"/>
              <w:jc w:val="center"/>
              <w:rPr>
                <w:sz w:val="16"/>
                <w:szCs w:val="16"/>
                <w:lang w:val="en-US"/>
              </w:rPr>
            </w:pPr>
          </w:p>
        </w:tc>
        <w:tc>
          <w:tcPr>
            <w:tcW w:w="11115" w:type="dxa"/>
            <w:tcBorders>
              <w:top w:val="single" w:sz="4" w:space="0" w:color="auto"/>
            </w:tcBorders>
          </w:tcPr>
          <w:p w14:paraId="07746540" w14:textId="77777777" w:rsidR="003D23D4" w:rsidRPr="00C65393" w:rsidRDefault="003D23D4" w:rsidP="002C5927">
            <w:pPr>
              <w:spacing w:line="276" w:lineRule="auto"/>
              <w:ind w:right="49"/>
              <w:jc w:val="center"/>
              <w:rPr>
                <w:b/>
                <w:bCs/>
                <w:sz w:val="16"/>
                <w:szCs w:val="16"/>
                <w:lang w:val="en-US"/>
              </w:rPr>
            </w:pPr>
            <w:r w:rsidRPr="00C65393">
              <w:rPr>
                <w:b/>
                <w:bCs/>
                <w:sz w:val="16"/>
                <w:szCs w:val="16"/>
                <w:lang w:val="en-US"/>
              </w:rPr>
              <w:t>#1</w:t>
            </w:r>
          </w:p>
          <w:p w14:paraId="175CFFED" w14:textId="77777777" w:rsidR="003D23D4" w:rsidRPr="003C4CBB" w:rsidRDefault="003D23D4" w:rsidP="002C5927">
            <w:pPr>
              <w:spacing w:line="276" w:lineRule="auto"/>
              <w:ind w:right="49"/>
              <w:jc w:val="center"/>
              <w:rPr>
                <w:sz w:val="16"/>
                <w:szCs w:val="16"/>
                <w:lang w:val="en-US"/>
              </w:rPr>
            </w:pPr>
            <w:r w:rsidRPr="003C4CBB">
              <w:rPr>
                <w:sz w:val="16"/>
                <w:szCs w:val="16"/>
                <w:lang w:val="en-US"/>
              </w:rPr>
              <w:t xml:space="preserve">“And then also that we, I think that we as fellow human beings can face them in those issues as well, and we do.” (Other members of the multidisciplinary </w:t>
            </w:r>
            <w:proofErr w:type="spellStart"/>
            <w:r w:rsidRPr="003C4CBB">
              <w:rPr>
                <w:sz w:val="16"/>
                <w:szCs w:val="16"/>
                <w:lang w:val="en-US"/>
              </w:rPr>
              <w:t>team</w:t>
            </w:r>
            <w:r w:rsidRPr="003C4CBB">
              <w:rPr>
                <w:sz w:val="16"/>
                <w:szCs w:val="16"/>
                <w:vertAlign w:val="superscript"/>
                <w:lang w:val="en-US"/>
              </w:rPr>
              <w:t>b</w:t>
            </w:r>
            <w:proofErr w:type="spellEnd"/>
            <w:r w:rsidRPr="003C4CBB">
              <w:rPr>
                <w:sz w:val="16"/>
                <w:szCs w:val="16"/>
                <w:lang w:val="en-US"/>
              </w:rPr>
              <w:t xml:space="preserve">, regional healthcare) </w:t>
            </w:r>
          </w:p>
          <w:p w14:paraId="1F82D259" w14:textId="77777777" w:rsidR="00EF1791" w:rsidRDefault="00EF1791" w:rsidP="002C5927">
            <w:pPr>
              <w:spacing w:line="276" w:lineRule="auto"/>
              <w:ind w:right="49"/>
              <w:jc w:val="center"/>
              <w:rPr>
                <w:sz w:val="16"/>
                <w:szCs w:val="16"/>
                <w:lang w:val="en-US"/>
              </w:rPr>
            </w:pPr>
          </w:p>
          <w:p w14:paraId="53336CCD" w14:textId="4E9AF168" w:rsidR="00EF1791" w:rsidRPr="00C65393" w:rsidRDefault="00EF1791" w:rsidP="002C5927">
            <w:pPr>
              <w:spacing w:line="276" w:lineRule="auto"/>
              <w:ind w:right="49"/>
              <w:jc w:val="center"/>
              <w:rPr>
                <w:b/>
                <w:bCs/>
                <w:sz w:val="16"/>
                <w:szCs w:val="16"/>
                <w:lang w:val="en-US"/>
              </w:rPr>
            </w:pPr>
            <w:r w:rsidRPr="00C65393">
              <w:rPr>
                <w:b/>
                <w:bCs/>
                <w:sz w:val="16"/>
                <w:szCs w:val="16"/>
                <w:lang w:val="en-US"/>
              </w:rPr>
              <w:t>#2</w:t>
            </w:r>
          </w:p>
          <w:p w14:paraId="53F4C436" w14:textId="0113669B" w:rsidR="003D23D4" w:rsidRPr="003C4CBB" w:rsidRDefault="003D23D4" w:rsidP="00C65393">
            <w:pPr>
              <w:spacing w:line="276" w:lineRule="auto"/>
              <w:ind w:right="49"/>
              <w:jc w:val="center"/>
              <w:rPr>
                <w:sz w:val="16"/>
                <w:szCs w:val="16"/>
                <w:lang w:val="en-US"/>
              </w:rPr>
            </w:pPr>
            <w:r w:rsidRPr="003C4CBB">
              <w:rPr>
                <w:sz w:val="16"/>
                <w:szCs w:val="16"/>
                <w:lang w:val="en-US"/>
              </w:rPr>
              <w:t xml:space="preserve">“Exactly. Yes, I think that it’s like, I can talk to patients about their faith and doubts or hopes related to what the Quran says I should do and what the doctor says I should do. It’s, </w:t>
            </w:r>
            <w:proofErr w:type="gramStart"/>
            <w:r w:rsidRPr="003C4CBB">
              <w:rPr>
                <w:sz w:val="16"/>
                <w:szCs w:val="16"/>
                <w:lang w:val="en-US"/>
              </w:rPr>
              <w:t>as long as</w:t>
            </w:r>
            <w:proofErr w:type="gramEnd"/>
            <w:r w:rsidRPr="003C4CBB">
              <w:rPr>
                <w:sz w:val="16"/>
                <w:szCs w:val="16"/>
                <w:lang w:val="en-US"/>
              </w:rPr>
              <w:t xml:space="preserve"> you do it, </w:t>
            </w:r>
            <w:proofErr w:type="gramStart"/>
            <w:r w:rsidRPr="003C4CBB">
              <w:rPr>
                <w:sz w:val="16"/>
                <w:szCs w:val="16"/>
                <w:lang w:val="en-US"/>
              </w:rPr>
              <w:t>as long as</w:t>
            </w:r>
            <w:proofErr w:type="gramEnd"/>
            <w:r w:rsidRPr="003C4CBB">
              <w:rPr>
                <w:sz w:val="16"/>
                <w:szCs w:val="16"/>
                <w:lang w:val="en-US"/>
              </w:rPr>
              <w:t xml:space="preserve"> the patient wants you to do it so to speak or, there’s no obstacle for that. Um. Yes.” (Specialist Nurse, regional healthcare)</w:t>
            </w:r>
          </w:p>
          <w:p w14:paraId="08AD0D70" w14:textId="77777777" w:rsidR="003D23D4" w:rsidRPr="003C4CBB" w:rsidRDefault="003D23D4" w:rsidP="00910D13">
            <w:pPr>
              <w:spacing w:line="276" w:lineRule="auto"/>
              <w:ind w:right="49"/>
              <w:rPr>
                <w:sz w:val="16"/>
                <w:szCs w:val="16"/>
                <w:lang w:val="en-US"/>
              </w:rPr>
            </w:pPr>
          </w:p>
          <w:p w14:paraId="71E92906" w14:textId="77777777" w:rsidR="003D23D4" w:rsidRPr="00C65393" w:rsidRDefault="003D23D4" w:rsidP="002C5927">
            <w:pPr>
              <w:spacing w:line="276" w:lineRule="auto"/>
              <w:ind w:right="49"/>
              <w:jc w:val="center"/>
              <w:rPr>
                <w:b/>
                <w:bCs/>
                <w:sz w:val="16"/>
                <w:szCs w:val="16"/>
                <w:lang w:val="en-US"/>
              </w:rPr>
            </w:pPr>
            <w:r w:rsidRPr="00C65393">
              <w:rPr>
                <w:b/>
                <w:bCs/>
                <w:sz w:val="16"/>
                <w:szCs w:val="16"/>
                <w:lang w:val="en-US"/>
              </w:rPr>
              <w:t>#3</w:t>
            </w:r>
          </w:p>
          <w:p w14:paraId="66D75C11" w14:textId="65EF0DF8" w:rsidR="003D23D4" w:rsidRPr="003C4CBB" w:rsidRDefault="003D23D4" w:rsidP="00910D13">
            <w:pPr>
              <w:spacing w:line="276" w:lineRule="auto"/>
              <w:ind w:right="49"/>
              <w:jc w:val="center"/>
              <w:rPr>
                <w:sz w:val="16"/>
                <w:szCs w:val="16"/>
                <w:lang w:val="en-US"/>
              </w:rPr>
            </w:pPr>
            <w:r w:rsidRPr="003C4CBB">
              <w:rPr>
                <w:sz w:val="16"/>
                <w:szCs w:val="16"/>
                <w:lang w:val="en-US"/>
              </w:rPr>
              <w:t xml:space="preserve">“(…) it doesn’t just apply to this patient group, but many people get their binder when they come to the doctor’s appointment where it says fatigue and it says a lot about nausea and stomach and intestinal problems and similar issues, but if you – it’s not enough – it’s unusual, in my experience anyway, that they just… sort of say, yes, but I’ve put that in my cancer bag.” (Other members of the multidisciplinary </w:t>
            </w:r>
            <w:proofErr w:type="spellStart"/>
            <w:r w:rsidRPr="003C4CBB">
              <w:rPr>
                <w:sz w:val="16"/>
                <w:szCs w:val="16"/>
                <w:lang w:val="en-US"/>
              </w:rPr>
              <w:t>team</w:t>
            </w:r>
            <w:r w:rsidRPr="003C4CBB">
              <w:rPr>
                <w:sz w:val="16"/>
                <w:szCs w:val="16"/>
                <w:vertAlign w:val="superscript"/>
                <w:lang w:val="en-US"/>
              </w:rPr>
              <w:t>b</w:t>
            </w:r>
            <w:proofErr w:type="spellEnd"/>
            <w:r w:rsidRPr="003C4CBB">
              <w:rPr>
                <w:sz w:val="16"/>
                <w:szCs w:val="16"/>
                <w:lang w:val="en-US"/>
              </w:rPr>
              <w:t xml:space="preserve"> healthcare)</w:t>
            </w:r>
          </w:p>
        </w:tc>
      </w:tr>
      <w:tr w:rsidR="003D23D4" w:rsidRPr="00BD56C6" w14:paraId="3B512CD9" w14:textId="77777777" w:rsidTr="002C5927">
        <w:tc>
          <w:tcPr>
            <w:tcW w:w="1454" w:type="dxa"/>
            <w:tcBorders>
              <w:bottom w:val="single" w:sz="4" w:space="0" w:color="auto"/>
            </w:tcBorders>
          </w:tcPr>
          <w:p w14:paraId="1FB1FCBE" w14:textId="77777777" w:rsidR="003D23D4" w:rsidRPr="003C4CBB" w:rsidRDefault="003D23D4" w:rsidP="002C5927">
            <w:pPr>
              <w:spacing w:line="276" w:lineRule="auto"/>
              <w:ind w:right="49"/>
              <w:rPr>
                <w:sz w:val="10"/>
                <w:szCs w:val="10"/>
                <w:lang w:val="en-US"/>
              </w:rPr>
            </w:pPr>
          </w:p>
        </w:tc>
        <w:tc>
          <w:tcPr>
            <w:tcW w:w="331" w:type="dxa"/>
            <w:tcBorders>
              <w:bottom w:val="single" w:sz="4" w:space="0" w:color="auto"/>
            </w:tcBorders>
          </w:tcPr>
          <w:p w14:paraId="0A39BE59" w14:textId="77777777" w:rsidR="003D23D4" w:rsidRPr="003C4CBB" w:rsidRDefault="003D23D4" w:rsidP="002C5927">
            <w:pPr>
              <w:spacing w:line="276" w:lineRule="auto"/>
              <w:ind w:right="49"/>
              <w:jc w:val="center"/>
              <w:rPr>
                <w:sz w:val="10"/>
                <w:szCs w:val="10"/>
                <w:lang w:val="en-US"/>
              </w:rPr>
            </w:pPr>
          </w:p>
        </w:tc>
        <w:tc>
          <w:tcPr>
            <w:tcW w:w="11115" w:type="dxa"/>
            <w:tcBorders>
              <w:bottom w:val="single" w:sz="4" w:space="0" w:color="auto"/>
            </w:tcBorders>
          </w:tcPr>
          <w:p w14:paraId="64480E15" w14:textId="77777777" w:rsidR="003D23D4" w:rsidRPr="003C4CBB" w:rsidRDefault="003D23D4" w:rsidP="002C5927">
            <w:pPr>
              <w:spacing w:line="276" w:lineRule="auto"/>
              <w:ind w:right="49"/>
              <w:jc w:val="center"/>
              <w:rPr>
                <w:sz w:val="10"/>
                <w:szCs w:val="10"/>
                <w:lang w:val="en-US"/>
              </w:rPr>
            </w:pPr>
          </w:p>
        </w:tc>
      </w:tr>
    </w:tbl>
    <w:p w14:paraId="343245EB" w14:textId="77777777" w:rsidR="003D23D4" w:rsidRPr="00751437" w:rsidRDefault="003D23D4" w:rsidP="003D23D4">
      <w:pPr>
        <w:rPr>
          <w:b/>
          <w:bCs/>
          <w:sz w:val="16"/>
          <w:szCs w:val="16"/>
          <w:lang w:val="en-GB" w:eastAsia="de-DE" w:bidi="en-US"/>
        </w:rPr>
      </w:pPr>
      <w:proofErr w:type="spellStart"/>
      <w:r w:rsidRPr="00751437">
        <w:rPr>
          <w:sz w:val="16"/>
          <w:szCs w:val="16"/>
          <w:vertAlign w:val="superscript"/>
          <w:lang w:val="en-GB" w:eastAsia="de-DE" w:bidi="en-US"/>
        </w:rPr>
        <w:t>a</w:t>
      </w:r>
      <w:proofErr w:type="spellEnd"/>
      <w:r w:rsidRPr="00751437">
        <w:rPr>
          <w:sz w:val="16"/>
          <w:szCs w:val="16"/>
          <w:vertAlign w:val="superscript"/>
          <w:lang w:val="en-GB" w:eastAsia="de-DE" w:bidi="en-US"/>
        </w:rPr>
        <w:t xml:space="preserve"> </w:t>
      </w:r>
      <w:proofErr w:type="gramStart"/>
      <w:r w:rsidRPr="00751437">
        <w:rPr>
          <w:sz w:val="16"/>
          <w:szCs w:val="16"/>
          <w:lang w:val="en-GB" w:eastAsia="de-DE" w:bidi="en-US"/>
        </w:rPr>
        <w:t>To</w:t>
      </w:r>
      <w:proofErr w:type="gramEnd"/>
      <w:r w:rsidRPr="00751437">
        <w:rPr>
          <w:b/>
          <w:bCs/>
          <w:sz w:val="16"/>
          <w:szCs w:val="16"/>
          <w:lang w:val="en-GB" w:eastAsia="de-DE" w:bidi="en-US"/>
        </w:rPr>
        <w:t xml:space="preserve"> </w:t>
      </w:r>
      <w:r w:rsidRPr="00751437">
        <w:rPr>
          <w:sz w:val="16"/>
          <w:szCs w:val="16"/>
          <w:lang w:val="en-GB" w:eastAsia="de-DE" w:bidi="en-US"/>
        </w:rPr>
        <w:t>enhance confidentiality, specialist and non-specialist nurses in the municipal healthcare are disclosed as “Nurse”.</w:t>
      </w:r>
    </w:p>
    <w:p w14:paraId="3465FD44" w14:textId="605401A1" w:rsidR="00C85665" w:rsidRDefault="003D23D4" w:rsidP="003D23D4">
      <w:pPr>
        <w:rPr>
          <w:sz w:val="16"/>
          <w:szCs w:val="16"/>
          <w:lang w:val="en-GB" w:eastAsia="de-DE" w:bidi="en-US"/>
        </w:rPr>
      </w:pPr>
      <w:r w:rsidRPr="00751437">
        <w:rPr>
          <w:sz w:val="16"/>
          <w:szCs w:val="16"/>
          <w:vertAlign w:val="superscript"/>
          <w:lang w:val="en-GB" w:eastAsia="de-DE" w:bidi="en-US"/>
        </w:rPr>
        <w:t xml:space="preserve">b </w:t>
      </w:r>
      <w:proofErr w:type="gramStart"/>
      <w:r w:rsidRPr="00751437">
        <w:rPr>
          <w:sz w:val="16"/>
          <w:szCs w:val="16"/>
          <w:lang w:val="en-GB" w:eastAsia="de-DE" w:bidi="en-US"/>
        </w:rPr>
        <w:t>To</w:t>
      </w:r>
      <w:proofErr w:type="gramEnd"/>
      <w:r w:rsidRPr="00751437">
        <w:rPr>
          <w:b/>
          <w:bCs/>
          <w:sz w:val="16"/>
          <w:szCs w:val="16"/>
          <w:lang w:val="en-GB" w:eastAsia="de-DE" w:bidi="en-US"/>
        </w:rPr>
        <w:t xml:space="preserve"> </w:t>
      </w:r>
      <w:r w:rsidRPr="00751437">
        <w:rPr>
          <w:sz w:val="16"/>
          <w:szCs w:val="16"/>
          <w:lang w:val="en-GB" w:eastAsia="de-DE" w:bidi="en-US"/>
        </w:rPr>
        <w:t>enhance confidentiality, physiotherapists, occupational therapists, neuropsychologists, nutritionists, and speech therapists are disclosed together as “Other members of the multidisciplinary team”.</w:t>
      </w:r>
    </w:p>
    <w:sectPr w:rsidR="00C85665" w:rsidSect="007E0B5D">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E77C92" w14:textId="77777777" w:rsidR="00437AA4" w:rsidRDefault="00437AA4" w:rsidP="00BD2E73">
      <w:r>
        <w:separator/>
      </w:r>
    </w:p>
  </w:endnote>
  <w:endnote w:type="continuationSeparator" w:id="0">
    <w:p w14:paraId="46800BB3" w14:textId="77777777" w:rsidR="00437AA4" w:rsidRDefault="00437AA4" w:rsidP="00BD2E7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30664654"/>
      <w:docPartObj>
        <w:docPartGallery w:val="Page Numbers (Bottom of Page)"/>
        <w:docPartUnique/>
      </w:docPartObj>
    </w:sdtPr>
    <w:sdtContent>
      <w:p w14:paraId="1FE55E86" w14:textId="5C38B761" w:rsidR="00BD2E73" w:rsidRDefault="00BD2E73" w:rsidP="00AE04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06E3B4B" w14:textId="77777777" w:rsidR="00BD2E73" w:rsidRDefault="00BD2E73" w:rsidP="00BD2E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62387566"/>
      <w:docPartObj>
        <w:docPartGallery w:val="Page Numbers (Bottom of Page)"/>
        <w:docPartUnique/>
      </w:docPartObj>
    </w:sdtPr>
    <w:sdtContent>
      <w:p w14:paraId="7971D9A2" w14:textId="0FF5CE1B" w:rsidR="00BD2E73" w:rsidRDefault="00BD2E73" w:rsidP="00AE045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7E7FA15" w14:textId="77777777" w:rsidR="00BD2E73" w:rsidRDefault="00BD2E73" w:rsidP="00BD2E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D53A1E" w14:textId="77777777" w:rsidR="00437AA4" w:rsidRDefault="00437AA4" w:rsidP="00BD2E73">
      <w:r>
        <w:separator/>
      </w:r>
    </w:p>
  </w:footnote>
  <w:footnote w:type="continuationSeparator" w:id="0">
    <w:p w14:paraId="42B6CFD4" w14:textId="77777777" w:rsidR="00437AA4" w:rsidRDefault="00437AA4" w:rsidP="00BD2E7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214ABD" w14:textId="036BC248" w:rsidR="00C558C8" w:rsidRDefault="00C558C8">
    <w:pPr>
      <w:pStyle w:val="Header"/>
    </w:pPr>
    <w:r w:rsidRPr="00C558C8">
      <w:t>NOP-D-25-00256R1</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5A317F"/>
    <w:multiLevelType w:val="hybridMultilevel"/>
    <w:tmpl w:val="8B6E6B06"/>
    <w:lvl w:ilvl="0" w:tplc="62305648">
      <w:start w:val="90"/>
      <w:numFmt w:val="bullet"/>
      <w:lvlText w:val=""/>
      <w:lvlJc w:val="left"/>
      <w:pPr>
        <w:ind w:left="420" w:hanging="360"/>
      </w:pPr>
      <w:rPr>
        <w:rFonts w:ascii="Times New Roman" w:eastAsiaTheme="minorHAnsi" w:hAnsi="Times New Roman"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1" w15:restartNumberingAfterBreak="0">
    <w:nsid w:val="0E2B3715"/>
    <w:multiLevelType w:val="hybridMultilevel"/>
    <w:tmpl w:val="ECF65A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3FB4707"/>
    <w:multiLevelType w:val="hybridMultilevel"/>
    <w:tmpl w:val="B852CDA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9C72533"/>
    <w:multiLevelType w:val="hybridMultilevel"/>
    <w:tmpl w:val="643CB9B8"/>
    <w:lvl w:ilvl="0" w:tplc="2B62CEF0">
      <w:start w:val="8"/>
      <w:numFmt w:val="bullet"/>
      <w:lvlText w:val=""/>
      <w:lvlJc w:val="left"/>
      <w:pPr>
        <w:ind w:left="420" w:hanging="360"/>
      </w:pPr>
      <w:rPr>
        <w:rFonts w:ascii="Symbol" w:eastAsiaTheme="minorHAnsi" w:hAnsi="Symbol" w:cs="Times New Roman"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4" w15:restartNumberingAfterBreak="0">
    <w:nsid w:val="4AA42A7B"/>
    <w:multiLevelType w:val="hybridMultilevel"/>
    <w:tmpl w:val="BBFC5DF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0B86DC4"/>
    <w:multiLevelType w:val="hybridMultilevel"/>
    <w:tmpl w:val="8C16CDA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3426476"/>
    <w:multiLevelType w:val="hybridMultilevel"/>
    <w:tmpl w:val="993AB5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E3D085C"/>
    <w:multiLevelType w:val="hybridMultilevel"/>
    <w:tmpl w:val="C8E6AE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749280A"/>
    <w:multiLevelType w:val="hybridMultilevel"/>
    <w:tmpl w:val="183038CA"/>
    <w:lvl w:ilvl="0" w:tplc="D864FEA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67585CB4"/>
    <w:multiLevelType w:val="hybridMultilevel"/>
    <w:tmpl w:val="9366533C"/>
    <w:lvl w:ilvl="0" w:tplc="8214CCA6">
      <w:start w:val="6"/>
      <w:numFmt w:val="bullet"/>
      <w:lvlText w:val=""/>
      <w:lvlJc w:val="left"/>
      <w:pPr>
        <w:ind w:left="927" w:hanging="360"/>
      </w:pPr>
      <w:rPr>
        <w:rFonts w:ascii="Symbol" w:eastAsia="Times New Roman" w:hAnsi="Symbol" w:cs="Times New Roman" w:hint="default"/>
      </w:rPr>
    </w:lvl>
    <w:lvl w:ilvl="1" w:tplc="08090003" w:tentative="1">
      <w:start w:val="1"/>
      <w:numFmt w:val="bullet"/>
      <w:lvlText w:val="o"/>
      <w:lvlJc w:val="left"/>
      <w:pPr>
        <w:ind w:left="1647" w:hanging="360"/>
      </w:pPr>
      <w:rPr>
        <w:rFonts w:ascii="Courier New" w:hAnsi="Courier New" w:cs="Courier New" w:hint="default"/>
      </w:rPr>
    </w:lvl>
    <w:lvl w:ilvl="2" w:tplc="08090005" w:tentative="1">
      <w:start w:val="1"/>
      <w:numFmt w:val="bullet"/>
      <w:lvlText w:val=""/>
      <w:lvlJc w:val="left"/>
      <w:pPr>
        <w:ind w:left="2367" w:hanging="360"/>
      </w:pPr>
      <w:rPr>
        <w:rFonts w:ascii="Wingdings" w:hAnsi="Wingdings" w:hint="default"/>
      </w:rPr>
    </w:lvl>
    <w:lvl w:ilvl="3" w:tplc="08090001" w:tentative="1">
      <w:start w:val="1"/>
      <w:numFmt w:val="bullet"/>
      <w:lvlText w:val=""/>
      <w:lvlJc w:val="left"/>
      <w:pPr>
        <w:ind w:left="3087" w:hanging="360"/>
      </w:pPr>
      <w:rPr>
        <w:rFonts w:ascii="Symbol" w:hAnsi="Symbol" w:hint="default"/>
      </w:rPr>
    </w:lvl>
    <w:lvl w:ilvl="4" w:tplc="08090003" w:tentative="1">
      <w:start w:val="1"/>
      <w:numFmt w:val="bullet"/>
      <w:lvlText w:val="o"/>
      <w:lvlJc w:val="left"/>
      <w:pPr>
        <w:ind w:left="3807" w:hanging="360"/>
      </w:pPr>
      <w:rPr>
        <w:rFonts w:ascii="Courier New" w:hAnsi="Courier New" w:cs="Courier New" w:hint="default"/>
      </w:rPr>
    </w:lvl>
    <w:lvl w:ilvl="5" w:tplc="08090005" w:tentative="1">
      <w:start w:val="1"/>
      <w:numFmt w:val="bullet"/>
      <w:lvlText w:val=""/>
      <w:lvlJc w:val="left"/>
      <w:pPr>
        <w:ind w:left="4527" w:hanging="360"/>
      </w:pPr>
      <w:rPr>
        <w:rFonts w:ascii="Wingdings" w:hAnsi="Wingdings" w:hint="default"/>
      </w:rPr>
    </w:lvl>
    <w:lvl w:ilvl="6" w:tplc="08090001" w:tentative="1">
      <w:start w:val="1"/>
      <w:numFmt w:val="bullet"/>
      <w:lvlText w:val=""/>
      <w:lvlJc w:val="left"/>
      <w:pPr>
        <w:ind w:left="5247" w:hanging="360"/>
      </w:pPr>
      <w:rPr>
        <w:rFonts w:ascii="Symbol" w:hAnsi="Symbol" w:hint="default"/>
      </w:rPr>
    </w:lvl>
    <w:lvl w:ilvl="7" w:tplc="08090003" w:tentative="1">
      <w:start w:val="1"/>
      <w:numFmt w:val="bullet"/>
      <w:lvlText w:val="o"/>
      <w:lvlJc w:val="left"/>
      <w:pPr>
        <w:ind w:left="5967" w:hanging="360"/>
      </w:pPr>
      <w:rPr>
        <w:rFonts w:ascii="Courier New" w:hAnsi="Courier New" w:cs="Courier New" w:hint="default"/>
      </w:rPr>
    </w:lvl>
    <w:lvl w:ilvl="8" w:tplc="08090005" w:tentative="1">
      <w:start w:val="1"/>
      <w:numFmt w:val="bullet"/>
      <w:lvlText w:val=""/>
      <w:lvlJc w:val="left"/>
      <w:pPr>
        <w:ind w:left="6687" w:hanging="360"/>
      </w:pPr>
      <w:rPr>
        <w:rFonts w:ascii="Wingdings" w:hAnsi="Wingdings" w:hint="default"/>
      </w:rPr>
    </w:lvl>
  </w:abstractNum>
  <w:abstractNum w:abstractNumId="10" w15:restartNumberingAfterBreak="0">
    <w:nsid w:val="67B0161C"/>
    <w:multiLevelType w:val="hybridMultilevel"/>
    <w:tmpl w:val="278ED730"/>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16847869">
    <w:abstractNumId w:val="1"/>
  </w:num>
  <w:num w:numId="2" w16cid:durableId="2081949838">
    <w:abstractNumId w:val="2"/>
  </w:num>
  <w:num w:numId="3" w16cid:durableId="12466825">
    <w:abstractNumId w:val="10"/>
  </w:num>
  <w:num w:numId="4" w16cid:durableId="1523979423">
    <w:abstractNumId w:val="3"/>
  </w:num>
  <w:num w:numId="5" w16cid:durableId="1652829846">
    <w:abstractNumId w:val="0"/>
  </w:num>
  <w:num w:numId="6" w16cid:durableId="1022317466">
    <w:abstractNumId w:val="9"/>
  </w:num>
  <w:num w:numId="7" w16cid:durableId="1717505630">
    <w:abstractNumId w:val="6"/>
  </w:num>
  <w:num w:numId="8" w16cid:durableId="1906644361">
    <w:abstractNumId w:val="7"/>
  </w:num>
  <w:num w:numId="9" w16cid:durableId="185488424">
    <w:abstractNumId w:val="5"/>
  </w:num>
  <w:num w:numId="10" w16cid:durableId="272368001">
    <w:abstractNumId w:val="8"/>
  </w:num>
  <w:num w:numId="11" w16cid:durableId="54356567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Neuro-Oncology Practice&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apr5vt40052bezppfpevvm0sxae5e5rdfd&quot;&gt;DL_LGG&lt;record-ids&gt;&lt;item&gt;170&lt;/item&gt;&lt;item&gt;218&lt;/item&gt;&lt;item&gt;219&lt;/item&gt;&lt;item&gt;259&lt;/item&gt;&lt;item&gt;2132&lt;/item&gt;&lt;item&gt;2142&lt;/item&gt;&lt;item&gt;2341&lt;/item&gt;&lt;item&gt;2571&lt;/item&gt;&lt;item&gt;2601&lt;/item&gt;&lt;item&gt;2676&lt;/item&gt;&lt;item&gt;2872&lt;/item&gt;&lt;item&gt;3032&lt;/item&gt;&lt;item&gt;3542&lt;/item&gt;&lt;item&gt;3582&lt;/item&gt;&lt;item&gt;3597&lt;/item&gt;&lt;item&gt;3598&lt;/item&gt;&lt;item&gt;3618&lt;/item&gt;&lt;item&gt;3806&lt;/item&gt;&lt;item&gt;3868&lt;/item&gt;&lt;item&gt;3878&lt;/item&gt;&lt;item&gt;3901&lt;/item&gt;&lt;item&gt;3988&lt;/item&gt;&lt;item&gt;3994&lt;/item&gt;&lt;item&gt;3999&lt;/item&gt;&lt;item&gt;4001&lt;/item&gt;&lt;item&gt;4002&lt;/item&gt;&lt;item&gt;4004&lt;/item&gt;&lt;item&gt;4084&lt;/item&gt;&lt;item&gt;4155&lt;/item&gt;&lt;item&gt;4156&lt;/item&gt;&lt;item&gt;4173&lt;/item&gt;&lt;item&gt;4181&lt;/item&gt;&lt;item&gt;4263&lt;/item&gt;&lt;item&gt;4407&lt;/item&gt;&lt;item&gt;4413&lt;/item&gt;&lt;item&gt;4418&lt;/item&gt;&lt;item&gt;4519&lt;/item&gt;&lt;/record-ids&gt;&lt;/item&gt;&lt;/Libraries&gt;"/>
  </w:docVars>
  <w:rsids>
    <w:rsidRoot w:val="009C68BF"/>
    <w:rsid w:val="000011B7"/>
    <w:rsid w:val="000011D2"/>
    <w:rsid w:val="000029AA"/>
    <w:rsid w:val="000048C7"/>
    <w:rsid w:val="00004E75"/>
    <w:rsid w:val="000103E6"/>
    <w:rsid w:val="00010CD9"/>
    <w:rsid w:val="000118F7"/>
    <w:rsid w:val="00012C44"/>
    <w:rsid w:val="0001353E"/>
    <w:rsid w:val="00013AD6"/>
    <w:rsid w:val="0001404C"/>
    <w:rsid w:val="0001746F"/>
    <w:rsid w:val="00017D83"/>
    <w:rsid w:val="00017F4E"/>
    <w:rsid w:val="00026D0E"/>
    <w:rsid w:val="00027B34"/>
    <w:rsid w:val="00027CFF"/>
    <w:rsid w:val="0003047F"/>
    <w:rsid w:val="0003059D"/>
    <w:rsid w:val="000312E8"/>
    <w:rsid w:val="000320C8"/>
    <w:rsid w:val="000328D3"/>
    <w:rsid w:val="00032E4E"/>
    <w:rsid w:val="00033D9A"/>
    <w:rsid w:val="00034E2F"/>
    <w:rsid w:val="00036494"/>
    <w:rsid w:val="00036C67"/>
    <w:rsid w:val="00037337"/>
    <w:rsid w:val="00037929"/>
    <w:rsid w:val="000408F2"/>
    <w:rsid w:val="00040B98"/>
    <w:rsid w:val="00040CF1"/>
    <w:rsid w:val="00042315"/>
    <w:rsid w:val="00042C47"/>
    <w:rsid w:val="00043FAD"/>
    <w:rsid w:val="00044726"/>
    <w:rsid w:val="00053E50"/>
    <w:rsid w:val="000543E1"/>
    <w:rsid w:val="00054EA1"/>
    <w:rsid w:val="00054EC8"/>
    <w:rsid w:val="00060377"/>
    <w:rsid w:val="000606DC"/>
    <w:rsid w:val="000618A4"/>
    <w:rsid w:val="000621D6"/>
    <w:rsid w:val="00063C33"/>
    <w:rsid w:val="00067C41"/>
    <w:rsid w:val="0007065B"/>
    <w:rsid w:val="0007587A"/>
    <w:rsid w:val="0007708B"/>
    <w:rsid w:val="0008354E"/>
    <w:rsid w:val="0008418B"/>
    <w:rsid w:val="000847E2"/>
    <w:rsid w:val="000847F8"/>
    <w:rsid w:val="0008486C"/>
    <w:rsid w:val="00084C2D"/>
    <w:rsid w:val="00086E67"/>
    <w:rsid w:val="00087B10"/>
    <w:rsid w:val="000905F7"/>
    <w:rsid w:val="00090C59"/>
    <w:rsid w:val="00090C7C"/>
    <w:rsid w:val="00092023"/>
    <w:rsid w:val="000933B6"/>
    <w:rsid w:val="00096460"/>
    <w:rsid w:val="000974A3"/>
    <w:rsid w:val="000976E4"/>
    <w:rsid w:val="000A0C6C"/>
    <w:rsid w:val="000A0EEE"/>
    <w:rsid w:val="000A58A9"/>
    <w:rsid w:val="000A7902"/>
    <w:rsid w:val="000B2F0B"/>
    <w:rsid w:val="000B3C70"/>
    <w:rsid w:val="000B5E92"/>
    <w:rsid w:val="000C264D"/>
    <w:rsid w:val="000C35A8"/>
    <w:rsid w:val="000C7AE9"/>
    <w:rsid w:val="000E1EA7"/>
    <w:rsid w:val="000E22B9"/>
    <w:rsid w:val="000E4E5F"/>
    <w:rsid w:val="000E5856"/>
    <w:rsid w:val="000E6234"/>
    <w:rsid w:val="000F092B"/>
    <w:rsid w:val="000F35B3"/>
    <w:rsid w:val="000F45F5"/>
    <w:rsid w:val="000F650B"/>
    <w:rsid w:val="000F6A5E"/>
    <w:rsid w:val="000F7F5E"/>
    <w:rsid w:val="0010456B"/>
    <w:rsid w:val="001049A0"/>
    <w:rsid w:val="00105B22"/>
    <w:rsid w:val="0010637B"/>
    <w:rsid w:val="00106831"/>
    <w:rsid w:val="00106EFB"/>
    <w:rsid w:val="0010713E"/>
    <w:rsid w:val="001073D5"/>
    <w:rsid w:val="0010774E"/>
    <w:rsid w:val="00107BB7"/>
    <w:rsid w:val="0011027D"/>
    <w:rsid w:val="0011234B"/>
    <w:rsid w:val="00112544"/>
    <w:rsid w:val="001129F6"/>
    <w:rsid w:val="0011392A"/>
    <w:rsid w:val="00114380"/>
    <w:rsid w:val="00117DA0"/>
    <w:rsid w:val="00120DEC"/>
    <w:rsid w:val="00123019"/>
    <w:rsid w:val="0012338F"/>
    <w:rsid w:val="00123C89"/>
    <w:rsid w:val="001240C1"/>
    <w:rsid w:val="00124A14"/>
    <w:rsid w:val="00124AD7"/>
    <w:rsid w:val="00125279"/>
    <w:rsid w:val="00126285"/>
    <w:rsid w:val="00126B89"/>
    <w:rsid w:val="00127CF0"/>
    <w:rsid w:val="00131AEF"/>
    <w:rsid w:val="00134850"/>
    <w:rsid w:val="00135333"/>
    <w:rsid w:val="0013547A"/>
    <w:rsid w:val="001373BF"/>
    <w:rsid w:val="00137976"/>
    <w:rsid w:val="00137FA3"/>
    <w:rsid w:val="001400C7"/>
    <w:rsid w:val="0014087B"/>
    <w:rsid w:val="00140A80"/>
    <w:rsid w:val="00140EC3"/>
    <w:rsid w:val="0014127F"/>
    <w:rsid w:val="0014170D"/>
    <w:rsid w:val="001457FB"/>
    <w:rsid w:val="00145C91"/>
    <w:rsid w:val="00150231"/>
    <w:rsid w:val="00150FAF"/>
    <w:rsid w:val="0015298B"/>
    <w:rsid w:val="0015479A"/>
    <w:rsid w:val="00154899"/>
    <w:rsid w:val="00157B66"/>
    <w:rsid w:val="00161C81"/>
    <w:rsid w:val="00166EBC"/>
    <w:rsid w:val="00167588"/>
    <w:rsid w:val="00167901"/>
    <w:rsid w:val="00171C59"/>
    <w:rsid w:val="00171DF8"/>
    <w:rsid w:val="00172823"/>
    <w:rsid w:val="00172FFD"/>
    <w:rsid w:val="001736EA"/>
    <w:rsid w:val="001741C0"/>
    <w:rsid w:val="0017459E"/>
    <w:rsid w:val="00176787"/>
    <w:rsid w:val="001777CE"/>
    <w:rsid w:val="00177A1A"/>
    <w:rsid w:val="00180DB0"/>
    <w:rsid w:val="0018345E"/>
    <w:rsid w:val="001834B5"/>
    <w:rsid w:val="001853EB"/>
    <w:rsid w:val="001858D5"/>
    <w:rsid w:val="00185A28"/>
    <w:rsid w:val="00186775"/>
    <w:rsid w:val="00191D74"/>
    <w:rsid w:val="00192732"/>
    <w:rsid w:val="001946D2"/>
    <w:rsid w:val="00194851"/>
    <w:rsid w:val="00195E13"/>
    <w:rsid w:val="0019700B"/>
    <w:rsid w:val="001A2821"/>
    <w:rsid w:val="001A29F0"/>
    <w:rsid w:val="001A556D"/>
    <w:rsid w:val="001A55FE"/>
    <w:rsid w:val="001A5795"/>
    <w:rsid w:val="001A5ED6"/>
    <w:rsid w:val="001A5F0A"/>
    <w:rsid w:val="001A6FF9"/>
    <w:rsid w:val="001B2403"/>
    <w:rsid w:val="001B258B"/>
    <w:rsid w:val="001B2F35"/>
    <w:rsid w:val="001B3D89"/>
    <w:rsid w:val="001B6BF5"/>
    <w:rsid w:val="001C1176"/>
    <w:rsid w:val="001C2409"/>
    <w:rsid w:val="001C4EF1"/>
    <w:rsid w:val="001C56B7"/>
    <w:rsid w:val="001C7522"/>
    <w:rsid w:val="001C7F00"/>
    <w:rsid w:val="001D1D9F"/>
    <w:rsid w:val="001D3F04"/>
    <w:rsid w:val="001D4256"/>
    <w:rsid w:val="001D4B29"/>
    <w:rsid w:val="001D7946"/>
    <w:rsid w:val="001D7C30"/>
    <w:rsid w:val="001E03EA"/>
    <w:rsid w:val="001E26A6"/>
    <w:rsid w:val="001E3F73"/>
    <w:rsid w:val="001E4C49"/>
    <w:rsid w:val="001E6B13"/>
    <w:rsid w:val="001F2C3F"/>
    <w:rsid w:val="001F489A"/>
    <w:rsid w:val="00201918"/>
    <w:rsid w:val="002056DE"/>
    <w:rsid w:val="00205999"/>
    <w:rsid w:val="00206649"/>
    <w:rsid w:val="00207048"/>
    <w:rsid w:val="002072CC"/>
    <w:rsid w:val="00210350"/>
    <w:rsid w:val="002118ED"/>
    <w:rsid w:val="00211CE4"/>
    <w:rsid w:val="00211D13"/>
    <w:rsid w:val="00212D80"/>
    <w:rsid w:val="0021357A"/>
    <w:rsid w:val="0021686E"/>
    <w:rsid w:val="00216B48"/>
    <w:rsid w:val="00216E30"/>
    <w:rsid w:val="0022046B"/>
    <w:rsid w:val="00221D58"/>
    <w:rsid w:val="0022202F"/>
    <w:rsid w:val="00222C22"/>
    <w:rsid w:val="0022483B"/>
    <w:rsid w:val="002271AF"/>
    <w:rsid w:val="002305B8"/>
    <w:rsid w:val="00230855"/>
    <w:rsid w:val="00231421"/>
    <w:rsid w:val="00232198"/>
    <w:rsid w:val="002333F9"/>
    <w:rsid w:val="00234E56"/>
    <w:rsid w:val="00236B15"/>
    <w:rsid w:val="002413AA"/>
    <w:rsid w:val="002429EB"/>
    <w:rsid w:val="00244DEA"/>
    <w:rsid w:val="002515F9"/>
    <w:rsid w:val="00251734"/>
    <w:rsid w:val="002528EE"/>
    <w:rsid w:val="0025330E"/>
    <w:rsid w:val="00253C4C"/>
    <w:rsid w:val="00260048"/>
    <w:rsid w:val="00260B1C"/>
    <w:rsid w:val="00261F4E"/>
    <w:rsid w:val="0026304A"/>
    <w:rsid w:val="002642BB"/>
    <w:rsid w:val="00264714"/>
    <w:rsid w:val="00265086"/>
    <w:rsid w:val="00265F26"/>
    <w:rsid w:val="00267CE9"/>
    <w:rsid w:val="00270BEF"/>
    <w:rsid w:val="00273476"/>
    <w:rsid w:val="0028283A"/>
    <w:rsid w:val="00282DA8"/>
    <w:rsid w:val="00283139"/>
    <w:rsid w:val="00283557"/>
    <w:rsid w:val="002843E0"/>
    <w:rsid w:val="002846C1"/>
    <w:rsid w:val="00284D87"/>
    <w:rsid w:val="00286723"/>
    <w:rsid w:val="00287299"/>
    <w:rsid w:val="00291323"/>
    <w:rsid w:val="002922D1"/>
    <w:rsid w:val="00292AB6"/>
    <w:rsid w:val="0029327D"/>
    <w:rsid w:val="00294503"/>
    <w:rsid w:val="00294B41"/>
    <w:rsid w:val="00294E53"/>
    <w:rsid w:val="00295A32"/>
    <w:rsid w:val="00295B14"/>
    <w:rsid w:val="00295D47"/>
    <w:rsid w:val="00295F80"/>
    <w:rsid w:val="002963F9"/>
    <w:rsid w:val="002A22CA"/>
    <w:rsid w:val="002A2F10"/>
    <w:rsid w:val="002A3401"/>
    <w:rsid w:val="002A7848"/>
    <w:rsid w:val="002A7C9C"/>
    <w:rsid w:val="002B027A"/>
    <w:rsid w:val="002B2852"/>
    <w:rsid w:val="002B2D60"/>
    <w:rsid w:val="002B38F9"/>
    <w:rsid w:val="002B3B71"/>
    <w:rsid w:val="002B523D"/>
    <w:rsid w:val="002B6718"/>
    <w:rsid w:val="002B7AAA"/>
    <w:rsid w:val="002B7DAA"/>
    <w:rsid w:val="002B7E36"/>
    <w:rsid w:val="002C30EA"/>
    <w:rsid w:val="002C369B"/>
    <w:rsid w:val="002C37F6"/>
    <w:rsid w:val="002C4110"/>
    <w:rsid w:val="002C675E"/>
    <w:rsid w:val="002D0963"/>
    <w:rsid w:val="002D1F0E"/>
    <w:rsid w:val="002D333E"/>
    <w:rsid w:val="002D504E"/>
    <w:rsid w:val="002D7194"/>
    <w:rsid w:val="002D7300"/>
    <w:rsid w:val="002E1694"/>
    <w:rsid w:val="002E2CFC"/>
    <w:rsid w:val="002E4AC5"/>
    <w:rsid w:val="002E6045"/>
    <w:rsid w:val="002E65B9"/>
    <w:rsid w:val="002F03EA"/>
    <w:rsid w:val="002F27A8"/>
    <w:rsid w:val="002F2DF4"/>
    <w:rsid w:val="002F3487"/>
    <w:rsid w:val="002F34E9"/>
    <w:rsid w:val="002F3869"/>
    <w:rsid w:val="002F4306"/>
    <w:rsid w:val="002F4AF4"/>
    <w:rsid w:val="002F7368"/>
    <w:rsid w:val="002F7496"/>
    <w:rsid w:val="003000BC"/>
    <w:rsid w:val="003015B7"/>
    <w:rsid w:val="00302A59"/>
    <w:rsid w:val="00303A1E"/>
    <w:rsid w:val="00304368"/>
    <w:rsid w:val="003047EE"/>
    <w:rsid w:val="003078EF"/>
    <w:rsid w:val="0031049B"/>
    <w:rsid w:val="00312565"/>
    <w:rsid w:val="0031379C"/>
    <w:rsid w:val="00315799"/>
    <w:rsid w:val="0031685E"/>
    <w:rsid w:val="003168EB"/>
    <w:rsid w:val="00317D12"/>
    <w:rsid w:val="00320EC7"/>
    <w:rsid w:val="00321718"/>
    <w:rsid w:val="0032317C"/>
    <w:rsid w:val="00323FF7"/>
    <w:rsid w:val="00324E87"/>
    <w:rsid w:val="00324EE6"/>
    <w:rsid w:val="003273BF"/>
    <w:rsid w:val="0033203C"/>
    <w:rsid w:val="0033354F"/>
    <w:rsid w:val="0033429E"/>
    <w:rsid w:val="00337031"/>
    <w:rsid w:val="0034235F"/>
    <w:rsid w:val="003424BD"/>
    <w:rsid w:val="003431BC"/>
    <w:rsid w:val="00343580"/>
    <w:rsid w:val="0034441A"/>
    <w:rsid w:val="00346781"/>
    <w:rsid w:val="003470B1"/>
    <w:rsid w:val="00347C42"/>
    <w:rsid w:val="00347D6D"/>
    <w:rsid w:val="00351F2E"/>
    <w:rsid w:val="00353D76"/>
    <w:rsid w:val="00354C60"/>
    <w:rsid w:val="00354DE3"/>
    <w:rsid w:val="00357420"/>
    <w:rsid w:val="00363E88"/>
    <w:rsid w:val="0036460A"/>
    <w:rsid w:val="00370CBC"/>
    <w:rsid w:val="00373FE6"/>
    <w:rsid w:val="003740E8"/>
    <w:rsid w:val="0037421D"/>
    <w:rsid w:val="00376077"/>
    <w:rsid w:val="0037661B"/>
    <w:rsid w:val="003766A0"/>
    <w:rsid w:val="00380216"/>
    <w:rsid w:val="00380B6F"/>
    <w:rsid w:val="0038272B"/>
    <w:rsid w:val="00384779"/>
    <w:rsid w:val="00387227"/>
    <w:rsid w:val="003873BA"/>
    <w:rsid w:val="00387653"/>
    <w:rsid w:val="00390705"/>
    <w:rsid w:val="00390BC4"/>
    <w:rsid w:val="00391269"/>
    <w:rsid w:val="003934D1"/>
    <w:rsid w:val="00396152"/>
    <w:rsid w:val="003A22E3"/>
    <w:rsid w:val="003A2EDE"/>
    <w:rsid w:val="003A3219"/>
    <w:rsid w:val="003A351B"/>
    <w:rsid w:val="003A3C73"/>
    <w:rsid w:val="003A4BAE"/>
    <w:rsid w:val="003A5561"/>
    <w:rsid w:val="003A65EB"/>
    <w:rsid w:val="003A7C85"/>
    <w:rsid w:val="003B0813"/>
    <w:rsid w:val="003B31D7"/>
    <w:rsid w:val="003B3D70"/>
    <w:rsid w:val="003B4FD4"/>
    <w:rsid w:val="003B54BC"/>
    <w:rsid w:val="003B5DFA"/>
    <w:rsid w:val="003B6819"/>
    <w:rsid w:val="003C0C74"/>
    <w:rsid w:val="003C0DE6"/>
    <w:rsid w:val="003C1A8F"/>
    <w:rsid w:val="003C27A2"/>
    <w:rsid w:val="003C3407"/>
    <w:rsid w:val="003C4CBB"/>
    <w:rsid w:val="003C5B33"/>
    <w:rsid w:val="003C6A94"/>
    <w:rsid w:val="003C7AA7"/>
    <w:rsid w:val="003C7DAC"/>
    <w:rsid w:val="003D0DE9"/>
    <w:rsid w:val="003D132F"/>
    <w:rsid w:val="003D23D4"/>
    <w:rsid w:val="003D3B1B"/>
    <w:rsid w:val="003D4150"/>
    <w:rsid w:val="003D421B"/>
    <w:rsid w:val="003D4A22"/>
    <w:rsid w:val="003D5723"/>
    <w:rsid w:val="003D65CD"/>
    <w:rsid w:val="003D7C68"/>
    <w:rsid w:val="003D7EE5"/>
    <w:rsid w:val="003E0792"/>
    <w:rsid w:val="003E0F8A"/>
    <w:rsid w:val="003E281A"/>
    <w:rsid w:val="003E36E2"/>
    <w:rsid w:val="003E4A70"/>
    <w:rsid w:val="003E52AF"/>
    <w:rsid w:val="003E59E1"/>
    <w:rsid w:val="003F279E"/>
    <w:rsid w:val="003F4699"/>
    <w:rsid w:val="003F4AB4"/>
    <w:rsid w:val="003F5869"/>
    <w:rsid w:val="003F6921"/>
    <w:rsid w:val="0040044B"/>
    <w:rsid w:val="004029AB"/>
    <w:rsid w:val="004029DC"/>
    <w:rsid w:val="00404957"/>
    <w:rsid w:val="00405E9E"/>
    <w:rsid w:val="00412C58"/>
    <w:rsid w:val="00412CA1"/>
    <w:rsid w:val="00413AB1"/>
    <w:rsid w:val="0041604F"/>
    <w:rsid w:val="00416438"/>
    <w:rsid w:val="0041769A"/>
    <w:rsid w:val="00417938"/>
    <w:rsid w:val="00417FDD"/>
    <w:rsid w:val="004201A7"/>
    <w:rsid w:val="0042029B"/>
    <w:rsid w:val="00421A3D"/>
    <w:rsid w:val="00424B4B"/>
    <w:rsid w:val="0042522C"/>
    <w:rsid w:val="0042693A"/>
    <w:rsid w:val="00426BAB"/>
    <w:rsid w:val="00427AB9"/>
    <w:rsid w:val="0043104E"/>
    <w:rsid w:val="0043105F"/>
    <w:rsid w:val="00434EDB"/>
    <w:rsid w:val="004354C9"/>
    <w:rsid w:val="00437AA4"/>
    <w:rsid w:val="004433F6"/>
    <w:rsid w:val="004447C9"/>
    <w:rsid w:val="004465A4"/>
    <w:rsid w:val="004475EA"/>
    <w:rsid w:val="0045098B"/>
    <w:rsid w:val="00451458"/>
    <w:rsid w:val="0045178F"/>
    <w:rsid w:val="004519E3"/>
    <w:rsid w:val="00452096"/>
    <w:rsid w:val="00454007"/>
    <w:rsid w:val="00455173"/>
    <w:rsid w:val="00456DA1"/>
    <w:rsid w:val="00456EAF"/>
    <w:rsid w:val="004626B8"/>
    <w:rsid w:val="00464497"/>
    <w:rsid w:val="0046498F"/>
    <w:rsid w:val="00465B9F"/>
    <w:rsid w:val="004660F9"/>
    <w:rsid w:val="00466846"/>
    <w:rsid w:val="0046718F"/>
    <w:rsid w:val="0047078E"/>
    <w:rsid w:val="004738C7"/>
    <w:rsid w:val="00473B6C"/>
    <w:rsid w:val="004750F3"/>
    <w:rsid w:val="00476962"/>
    <w:rsid w:val="00477B53"/>
    <w:rsid w:val="00477DB1"/>
    <w:rsid w:val="0048045E"/>
    <w:rsid w:val="00484C9D"/>
    <w:rsid w:val="00490172"/>
    <w:rsid w:val="00491CED"/>
    <w:rsid w:val="004930D4"/>
    <w:rsid w:val="00493922"/>
    <w:rsid w:val="004948CF"/>
    <w:rsid w:val="00494C01"/>
    <w:rsid w:val="0049528D"/>
    <w:rsid w:val="0049530D"/>
    <w:rsid w:val="0049716F"/>
    <w:rsid w:val="004A0EC0"/>
    <w:rsid w:val="004A51F9"/>
    <w:rsid w:val="004A52D5"/>
    <w:rsid w:val="004A5395"/>
    <w:rsid w:val="004A5D91"/>
    <w:rsid w:val="004B0014"/>
    <w:rsid w:val="004B149F"/>
    <w:rsid w:val="004B1CF2"/>
    <w:rsid w:val="004B3E27"/>
    <w:rsid w:val="004B4832"/>
    <w:rsid w:val="004B53FC"/>
    <w:rsid w:val="004C00CF"/>
    <w:rsid w:val="004C0AD4"/>
    <w:rsid w:val="004C0F05"/>
    <w:rsid w:val="004C1340"/>
    <w:rsid w:val="004C31AB"/>
    <w:rsid w:val="004C63F9"/>
    <w:rsid w:val="004C6674"/>
    <w:rsid w:val="004C6BBE"/>
    <w:rsid w:val="004C7A13"/>
    <w:rsid w:val="004D0B9A"/>
    <w:rsid w:val="004D1597"/>
    <w:rsid w:val="004D32A3"/>
    <w:rsid w:val="004D3969"/>
    <w:rsid w:val="004D4102"/>
    <w:rsid w:val="004D41A8"/>
    <w:rsid w:val="004D4993"/>
    <w:rsid w:val="004D7D8F"/>
    <w:rsid w:val="004D7DBB"/>
    <w:rsid w:val="004E133C"/>
    <w:rsid w:val="004E27B8"/>
    <w:rsid w:val="004E479C"/>
    <w:rsid w:val="004E4A74"/>
    <w:rsid w:val="004E7D93"/>
    <w:rsid w:val="004F00A5"/>
    <w:rsid w:val="004F0BB9"/>
    <w:rsid w:val="004F14A7"/>
    <w:rsid w:val="004F1706"/>
    <w:rsid w:val="004F1E53"/>
    <w:rsid w:val="004F33F3"/>
    <w:rsid w:val="004F35F7"/>
    <w:rsid w:val="004F3756"/>
    <w:rsid w:val="004F3A76"/>
    <w:rsid w:val="004F58CC"/>
    <w:rsid w:val="0050163F"/>
    <w:rsid w:val="00501E6E"/>
    <w:rsid w:val="00502187"/>
    <w:rsid w:val="0050675E"/>
    <w:rsid w:val="00506AC5"/>
    <w:rsid w:val="00506B36"/>
    <w:rsid w:val="00507784"/>
    <w:rsid w:val="00510D63"/>
    <w:rsid w:val="0051138F"/>
    <w:rsid w:val="00511EE8"/>
    <w:rsid w:val="00512E6A"/>
    <w:rsid w:val="005140C6"/>
    <w:rsid w:val="0051564B"/>
    <w:rsid w:val="00516788"/>
    <w:rsid w:val="00516B68"/>
    <w:rsid w:val="00516E2D"/>
    <w:rsid w:val="005177D2"/>
    <w:rsid w:val="005178E8"/>
    <w:rsid w:val="00521D35"/>
    <w:rsid w:val="0052271C"/>
    <w:rsid w:val="00527022"/>
    <w:rsid w:val="00527877"/>
    <w:rsid w:val="00527B5F"/>
    <w:rsid w:val="00527BC2"/>
    <w:rsid w:val="005323C4"/>
    <w:rsid w:val="00532CB1"/>
    <w:rsid w:val="00533AB1"/>
    <w:rsid w:val="005369CF"/>
    <w:rsid w:val="0053734D"/>
    <w:rsid w:val="0053765B"/>
    <w:rsid w:val="00537D16"/>
    <w:rsid w:val="005408FA"/>
    <w:rsid w:val="0054097E"/>
    <w:rsid w:val="00541C28"/>
    <w:rsid w:val="005428C8"/>
    <w:rsid w:val="00542C51"/>
    <w:rsid w:val="0054708C"/>
    <w:rsid w:val="005474BA"/>
    <w:rsid w:val="005521A2"/>
    <w:rsid w:val="0055322F"/>
    <w:rsid w:val="00554EF1"/>
    <w:rsid w:val="005563DF"/>
    <w:rsid w:val="0055666D"/>
    <w:rsid w:val="00556EFA"/>
    <w:rsid w:val="00560990"/>
    <w:rsid w:val="00564961"/>
    <w:rsid w:val="0056514F"/>
    <w:rsid w:val="00565E73"/>
    <w:rsid w:val="0056626F"/>
    <w:rsid w:val="005702DC"/>
    <w:rsid w:val="00570CC8"/>
    <w:rsid w:val="00571C42"/>
    <w:rsid w:val="00572E96"/>
    <w:rsid w:val="00573770"/>
    <w:rsid w:val="00574F48"/>
    <w:rsid w:val="005756B6"/>
    <w:rsid w:val="005758E8"/>
    <w:rsid w:val="005758F4"/>
    <w:rsid w:val="005807EB"/>
    <w:rsid w:val="0058435A"/>
    <w:rsid w:val="00586F8D"/>
    <w:rsid w:val="005871A1"/>
    <w:rsid w:val="00591A40"/>
    <w:rsid w:val="00592F62"/>
    <w:rsid w:val="005944D8"/>
    <w:rsid w:val="005967B5"/>
    <w:rsid w:val="005A01C6"/>
    <w:rsid w:val="005A0945"/>
    <w:rsid w:val="005A0A86"/>
    <w:rsid w:val="005A132F"/>
    <w:rsid w:val="005A2B5A"/>
    <w:rsid w:val="005A386A"/>
    <w:rsid w:val="005A3EE6"/>
    <w:rsid w:val="005A3FA5"/>
    <w:rsid w:val="005A53E9"/>
    <w:rsid w:val="005A5EAA"/>
    <w:rsid w:val="005A6767"/>
    <w:rsid w:val="005B0EB5"/>
    <w:rsid w:val="005B13FB"/>
    <w:rsid w:val="005B25C3"/>
    <w:rsid w:val="005B42CD"/>
    <w:rsid w:val="005B5530"/>
    <w:rsid w:val="005B7E42"/>
    <w:rsid w:val="005C0870"/>
    <w:rsid w:val="005C179C"/>
    <w:rsid w:val="005C284F"/>
    <w:rsid w:val="005C3C25"/>
    <w:rsid w:val="005C4438"/>
    <w:rsid w:val="005C69B9"/>
    <w:rsid w:val="005D1FBB"/>
    <w:rsid w:val="005D3E17"/>
    <w:rsid w:val="005D4BE2"/>
    <w:rsid w:val="005D5E67"/>
    <w:rsid w:val="005D6F20"/>
    <w:rsid w:val="005E1D27"/>
    <w:rsid w:val="005E2EF6"/>
    <w:rsid w:val="005E2F18"/>
    <w:rsid w:val="005E2FD0"/>
    <w:rsid w:val="005E3F4A"/>
    <w:rsid w:val="005E5634"/>
    <w:rsid w:val="005E575E"/>
    <w:rsid w:val="005E63FD"/>
    <w:rsid w:val="005E6826"/>
    <w:rsid w:val="005E6DAF"/>
    <w:rsid w:val="005E6E4C"/>
    <w:rsid w:val="005E713D"/>
    <w:rsid w:val="005F057B"/>
    <w:rsid w:val="005F3452"/>
    <w:rsid w:val="005F359E"/>
    <w:rsid w:val="005F460C"/>
    <w:rsid w:val="005F4C9F"/>
    <w:rsid w:val="005F5729"/>
    <w:rsid w:val="005F6C7A"/>
    <w:rsid w:val="005F71CC"/>
    <w:rsid w:val="005F7B17"/>
    <w:rsid w:val="0060116D"/>
    <w:rsid w:val="006016A1"/>
    <w:rsid w:val="00602D5C"/>
    <w:rsid w:val="0060329A"/>
    <w:rsid w:val="00605B1F"/>
    <w:rsid w:val="00605EDE"/>
    <w:rsid w:val="00612065"/>
    <w:rsid w:val="0061361F"/>
    <w:rsid w:val="00614671"/>
    <w:rsid w:val="00614D3A"/>
    <w:rsid w:val="006200C3"/>
    <w:rsid w:val="0062240E"/>
    <w:rsid w:val="00622A1D"/>
    <w:rsid w:val="006239FF"/>
    <w:rsid w:val="006258F5"/>
    <w:rsid w:val="006321B6"/>
    <w:rsid w:val="00632693"/>
    <w:rsid w:val="00632A37"/>
    <w:rsid w:val="00633DC7"/>
    <w:rsid w:val="006346C8"/>
    <w:rsid w:val="00635777"/>
    <w:rsid w:val="00635A33"/>
    <w:rsid w:val="0063677D"/>
    <w:rsid w:val="00636B5F"/>
    <w:rsid w:val="006401E3"/>
    <w:rsid w:val="00640FEE"/>
    <w:rsid w:val="00642BA0"/>
    <w:rsid w:val="006431CC"/>
    <w:rsid w:val="00643556"/>
    <w:rsid w:val="00646723"/>
    <w:rsid w:val="00650443"/>
    <w:rsid w:val="006510D5"/>
    <w:rsid w:val="00652C07"/>
    <w:rsid w:val="00654036"/>
    <w:rsid w:val="0065578C"/>
    <w:rsid w:val="00655F43"/>
    <w:rsid w:val="006560CE"/>
    <w:rsid w:val="006569D6"/>
    <w:rsid w:val="00657CE6"/>
    <w:rsid w:val="006619FA"/>
    <w:rsid w:val="00662872"/>
    <w:rsid w:val="00663956"/>
    <w:rsid w:val="00663BFB"/>
    <w:rsid w:val="00665706"/>
    <w:rsid w:val="00666DC4"/>
    <w:rsid w:val="0066779B"/>
    <w:rsid w:val="00672327"/>
    <w:rsid w:val="00674392"/>
    <w:rsid w:val="00675E3A"/>
    <w:rsid w:val="00676B47"/>
    <w:rsid w:val="00677B96"/>
    <w:rsid w:val="00682010"/>
    <w:rsid w:val="00682798"/>
    <w:rsid w:val="00683751"/>
    <w:rsid w:val="00684488"/>
    <w:rsid w:val="00685326"/>
    <w:rsid w:val="006855B1"/>
    <w:rsid w:val="00685F13"/>
    <w:rsid w:val="00686E48"/>
    <w:rsid w:val="0068728B"/>
    <w:rsid w:val="00690185"/>
    <w:rsid w:val="00690EE1"/>
    <w:rsid w:val="00692684"/>
    <w:rsid w:val="00692F03"/>
    <w:rsid w:val="00696FB1"/>
    <w:rsid w:val="006A03D5"/>
    <w:rsid w:val="006A3292"/>
    <w:rsid w:val="006B1B9C"/>
    <w:rsid w:val="006B1ECB"/>
    <w:rsid w:val="006B1F43"/>
    <w:rsid w:val="006B2D43"/>
    <w:rsid w:val="006B3731"/>
    <w:rsid w:val="006B5737"/>
    <w:rsid w:val="006B6045"/>
    <w:rsid w:val="006B655F"/>
    <w:rsid w:val="006C1D1D"/>
    <w:rsid w:val="006C27D0"/>
    <w:rsid w:val="006C3448"/>
    <w:rsid w:val="006C39FF"/>
    <w:rsid w:val="006C3F0B"/>
    <w:rsid w:val="006C417A"/>
    <w:rsid w:val="006C50FC"/>
    <w:rsid w:val="006C5260"/>
    <w:rsid w:val="006C5FBA"/>
    <w:rsid w:val="006C6DF9"/>
    <w:rsid w:val="006C7051"/>
    <w:rsid w:val="006D0047"/>
    <w:rsid w:val="006D116C"/>
    <w:rsid w:val="006D13C6"/>
    <w:rsid w:val="006D3E34"/>
    <w:rsid w:val="006D4FB5"/>
    <w:rsid w:val="006D5DD7"/>
    <w:rsid w:val="006D6FEE"/>
    <w:rsid w:val="006D70F4"/>
    <w:rsid w:val="006E0DB2"/>
    <w:rsid w:val="006E153C"/>
    <w:rsid w:val="006E326D"/>
    <w:rsid w:val="006E5083"/>
    <w:rsid w:val="006E6AE5"/>
    <w:rsid w:val="006E7ED6"/>
    <w:rsid w:val="006F0120"/>
    <w:rsid w:val="006F22CA"/>
    <w:rsid w:val="006F26AB"/>
    <w:rsid w:val="006F3CB1"/>
    <w:rsid w:val="00700B2C"/>
    <w:rsid w:val="0070164F"/>
    <w:rsid w:val="00701ACF"/>
    <w:rsid w:val="00704B26"/>
    <w:rsid w:val="007068F2"/>
    <w:rsid w:val="007078E2"/>
    <w:rsid w:val="0071024F"/>
    <w:rsid w:val="00710319"/>
    <w:rsid w:val="0071144C"/>
    <w:rsid w:val="00713386"/>
    <w:rsid w:val="0071417A"/>
    <w:rsid w:val="00714DE5"/>
    <w:rsid w:val="00716997"/>
    <w:rsid w:val="00717DFF"/>
    <w:rsid w:val="007200EF"/>
    <w:rsid w:val="00720CF5"/>
    <w:rsid w:val="00720DE0"/>
    <w:rsid w:val="007214AA"/>
    <w:rsid w:val="0072157B"/>
    <w:rsid w:val="00723E65"/>
    <w:rsid w:val="007248D6"/>
    <w:rsid w:val="00724B2D"/>
    <w:rsid w:val="00726057"/>
    <w:rsid w:val="00727971"/>
    <w:rsid w:val="00730526"/>
    <w:rsid w:val="00732A18"/>
    <w:rsid w:val="00733B84"/>
    <w:rsid w:val="00736954"/>
    <w:rsid w:val="00737605"/>
    <w:rsid w:val="00737C3D"/>
    <w:rsid w:val="00740D6D"/>
    <w:rsid w:val="00743189"/>
    <w:rsid w:val="007448B3"/>
    <w:rsid w:val="00747E17"/>
    <w:rsid w:val="00747E89"/>
    <w:rsid w:val="00750222"/>
    <w:rsid w:val="007502DA"/>
    <w:rsid w:val="00754CC6"/>
    <w:rsid w:val="00755A75"/>
    <w:rsid w:val="0075658D"/>
    <w:rsid w:val="00760951"/>
    <w:rsid w:val="0076149C"/>
    <w:rsid w:val="0076285F"/>
    <w:rsid w:val="00763E04"/>
    <w:rsid w:val="0076478E"/>
    <w:rsid w:val="00764A41"/>
    <w:rsid w:val="00764C2B"/>
    <w:rsid w:val="00764E27"/>
    <w:rsid w:val="00767EC6"/>
    <w:rsid w:val="00771DA4"/>
    <w:rsid w:val="00771FC7"/>
    <w:rsid w:val="0077666B"/>
    <w:rsid w:val="00776DC9"/>
    <w:rsid w:val="00780693"/>
    <w:rsid w:val="00782317"/>
    <w:rsid w:val="00785D26"/>
    <w:rsid w:val="00786B7A"/>
    <w:rsid w:val="00787C70"/>
    <w:rsid w:val="00790480"/>
    <w:rsid w:val="00790C79"/>
    <w:rsid w:val="00792C5F"/>
    <w:rsid w:val="007967E1"/>
    <w:rsid w:val="007A039E"/>
    <w:rsid w:val="007A05D3"/>
    <w:rsid w:val="007A0B33"/>
    <w:rsid w:val="007A0D7E"/>
    <w:rsid w:val="007A24C6"/>
    <w:rsid w:val="007A3F55"/>
    <w:rsid w:val="007A4527"/>
    <w:rsid w:val="007A5EF4"/>
    <w:rsid w:val="007A7BDD"/>
    <w:rsid w:val="007B1347"/>
    <w:rsid w:val="007B5913"/>
    <w:rsid w:val="007B6908"/>
    <w:rsid w:val="007C206C"/>
    <w:rsid w:val="007C28FE"/>
    <w:rsid w:val="007C4ACD"/>
    <w:rsid w:val="007C51C2"/>
    <w:rsid w:val="007D392A"/>
    <w:rsid w:val="007D3B36"/>
    <w:rsid w:val="007D66E8"/>
    <w:rsid w:val="007D710E"/>
    <w:rsid w:val="007D7E90"/>
    <w:rsid w:val="007E0B5D"/>
    <w:rsid w:val="007E1308"/>
    <w:rsid w:val="007E2E83"/>
    <w:rsid w:val="007E341F"/>
    <w:rsid w:val="007E3476"/>
    <w:rsid w:val="007E3988"/>
    <w:rsid w:val="007E7743"/>
    <w:rsid w:val="007F29C7"/>
    <w:rsid w:val="007F2BD7"/>
    <w:rsid w:val="007F2D54"/>
    <w:rsid w:val="007F41C6"/>
    <w:rsid w:val="007F459A"/>
    <w:rsid w:val="007F635C"/>
    <w:rsid w:val="00802B66"/>
    <w:rsid w:val="00802BE9"/>
    <w:rsid w:val="0080319B"/>
    <w:rsid w:val="0080346A"/>
    <w:rsid w:val="008064E5"/>
    <w:rsid w:val="00807FC8"/>
    <w:rsid w:val="0081163E"/>
    <w:rsid w:val="00812D93"/>
    <w:rsid w:val="008136F6"/>
    <w:rsid w:val="008141CB"/>
    <w:rsid w:val="00815109"/>
    <w:rsid w:val="00815122"/>
    <w:rsid w:val="008151CF"/>
    <w:rsid w:val="0081781D"/>
    <w:rsid w:val="008215F0"/>
    <w:rsid w:val="008241BF"/>
    <w:rsid w:val="00824B27"/>
    <w:rsid w:val="00825490"/>
    <w:rsid w:val="008257FC"/>
    <w:rsid w:val="00830796"/>
    <w:rsid w:val="00832D26"/>
    <w:rsid w:val="00832D6D"/>
    <w:rsid w:val="008347ED"/>
    <w:rsid w:val="008348D4"/>
    <w:rsid w:val="00834BF3"/>
    <w:rsid w:val="0083679B"/>
    <w:rsid w:val="0083783B"/>
    <w:rsid w:val="008408B7"/>
    <w:rsid w:val="008421A1"/>
    <w:rsid w:val="008503AC"/>
    <w:rsid w:val="00850BA3"/>
    <w:rsid w:val="00850BBC"/>
    <w:rsid w:val="00851001"/>
    <w:rsid w:val="00851016"/>
    <w:rsid w:val="00852F0A"/>
    <w:rsid w:val="0085329A"/>
    <w:rsid w:val="008559EC"/>
    <w:rsid w:val="00857079"/>
    <w:rsid w:val="008609F6"/>
    <w:rsid w:val="0086282B"/>
    <w:rsid w:val="008633DA"/>
    <w:rsid w:val="0086489D"/>
    <w:rsid w:val="00864AEF"/>
    <w:rsid w:val="00865147"/>
    <w:rsid w:val="00867C30"/>
    <w:rsid w:val="00867E52"/>
    <w:rsid w:val="0087197E"/>
    <w:rsid w:val="0087494C"/>
    <w:rsid w:val="00875C2B"/>
    <w:rsid w:val="00875D45"/>
    <w:rsid w:val="00876A42"/>
    <w:rsid w:val="00883628"/>
    <w:rsid w:val="00883ECA"/>
    <w:rsid w:val="00884F28"/>
    <w:rsid w:val="00885A70"/>
    <w:rsid w:val="00886194"/>
    <w:rsid w:val="008871CE"/>
    <w:rsid w:val="00890078"/>
    <w:rsid w:val="00890A5C"/>
    <w:rsid w:val="008930FA"/>
    <w:rsid w:val="00893777"/>
    <w:rsid w:val="008946B7"/>
    <w:rsid w:val="00895439"/>
    <w:rsid w:val="00895767"/>
    <w:rsid w:val="00896189"/>
    <w:rsid w:val="008A02E2"/>
    <w:rsid w:val="008A0C9F"/>
    <w:rsid w:val="008A14B2"/>
    <w:rsid w:val="008A2376"/>
    <w:rsid w:val="008A2BD4"/>
    <w:rsid w:val="008A502F"/>
    <w:rsid w:val="008A5059"/>
    <w:rsid w:val="008A6359"/>
    <w:rsid w:val="008B011E"/>
    <w:rsid w:val="008B2570"/>
    <w:rsid w:val="008B3F32"/>
    <w:rsid w:val="008B53E3"/>
    <w:rsid w:val="008B64DB"/>
    <w:rsid w:val="008B7B05"/>
    <w:rsid w:val="008B7C62"/>
    <w:rsid w:val="008C10E6"/>
    <w:rsid w:val="008C4460"/>
    <w:rsid w:val="008D1B88"/>
    <w:rsid w:val="008D25FA"/>
    <w:rsid w:val="008D44C7"/>
    <w:rsid w:val="008D579A"/>
    <w:rsid w:val="008D6D73"/>
    <w:rsid w:val="008D74E9"/>
    <w:rsid w:val="008E4EAD"/>
    <w:rsid w:val="008E5B2E"/>
    <w:rsid w:val="008E67D7"/>
    <w:rsid w:val="008F1318"/>
    <w:rsid w:val="008F1391"/>
    <w:rsid w:val="008F3AED"/>
    <w:rsid w:val="008F4B6F"/>
    <w:rsid w:val="008F7CB3"/>
    <w:rsid w:val="0090000D"/>
    <w:rsid w:val="00902D94"/>
    <w:rsid w:val="00903473"/>
    <w:rsid w:val="00904031"/>
    <w:rsid w:val="009063F4"/>
    <w:rsid w:val="00906582"/>
    <w:rsid w:val="00907B2B"/>
    <w:rsid w:val="00907F73"/>
    <w:rsid w:val="00910986"/>
    <w:rsid w:val="00910D13"/>
    <w:rsid w:val="009125B1"/>
    <w:rsid w:val="0091340D"/>
    <w:rsid w:val="00913DF1"/>
    <w:rsid w:val="00914908"/>
    <w:rsid w:val="00914D15"/>
    <w:rsid w:val="009153FA"/>
    <w:rsid w:val="00915DB2"/>
    <w:rsid w:val="00916E6C"/>
    <w:rsid w:val="00920700"/>
    <w:rsid w:val="00922696"/>
    <w:rsid w:val="009230D5"/>
    <w:rsid w:val="00923141"/>
    <w:rsid w:val="00923994"/>
    <w:rsid w:val="00925B11"/>
    <w:rsid w:val="009274F6"/>
    <w:rsid w:val="00927DA2"/>
    <w:rsid w:val="009317FD"/>
    <w:rsid w:val="00931C71"/>
    <w:rsid w:val="00931E11"/>
    <w:rsid w:val="009368FE"/>
    <w:rsid w:val="00937D82"/>
    <w:rsid w:val="009419C6"/>
    <w:rsid w:val="00941AB0"/>
    <w:rsid w:val="00942CCD"/>
    <w:rsid w:val="00943227"/>
    <w:rsid w:val="009434A8"/>
    <w:rsid w:val="00946DE4"/>
    <w:rsid w:val="0094759A"/>
    <w:rsid w:val="00947FA0"/>
    <w:rsid w:val="009507A8"/>
    <w:rsid w:val="009568FC"/>
    <w:rsid w:val="00961356"/>
    <w:rsid w:val="00962803"/>
    <w:rsid w:val="0096310F"/>
    <w:rsid w:val="009631F7"/>
    <w:rsid w:val="00964B69"/>
    <w:rsid w:val="00964CB4"/>
    <w:rsid w:val="00964FCA"/>
    <w:rsid w:val="00965A3F"/>
    <w:rsid w:val="00966698"/>
    <w:rsid w:val="0097095D"/>
    <w:rsid w:val="00973D7C"/>
    <w:rsid w:val="00975612"/>
    <w:rsid w:val="00975F16"/>
    <w:rsid w:val="00977768"/>
    <w:rsid w:val="00980E29"/>
    <w:rsid w:val="00981C4D"/>
    <w:rsid w:val="00982C58"/>
    <w:rsid w:val="00983B6D"/>
    <w:rsid w:val="00984729"/>
    <w:rsid w:val="00984AB0"/>
    <w:rsid w:val="00986676"/>
    <w:rsid w:val="009A00CA"/>
    <w:rsid w:val="009A2412"/>
    <w:rsid w:val="009A2ADF"/>
    <w:rsid w:val="009A523D"/>
    <w:rsid w:val="009A60F0"/>
    <w:rsid w:val="009A665C"/>
    <w:rsid w:val="009A6931"/>
    <w:rsid w:val="009A79EF"/>
    <w:rsid w:val="009B0357"/>
    <w:rsid w:val="009B0CEB"/>
    <w:rsid w:val="009B31EE"/>
    <w:rsid w:val="009B4E35"/>
    <w:rsid w:val="009B67B2"/>
    <w:rsid w:val="009B769D"/>
    <w:rsid w:val="009C03B8"/>
    <w:rsid w:val="009C0857"/>
    <w:rsid w:val="009C0D21"/>
    <w:rsid w:val="009C172D"/>
    <w:rsid w:val="009C1D71"/>
    <w:rsid w:val="009C2E40"/>
    <w:rsid w:val="009C4AAB"/>
    <w:rsid w:val="009C5AE1"/>
    <w:rsid w:val="009C5C34"/>
    <w:rsid w:val="009C5CBA"/>
    <w:rsid w:val="009C68BF"/>
    <w:rsid w:val="009C6C68"/>
    <w:rsid w:val="009C7671"/>
    <w:rsid w:val="009D02B9"/>
    <w:rsid w:val="009D0515"/>
    <w:rsid w:val="009D4A19"/>
    <w:rsid w:val="009D585D"/>
    <w:rsid w:val="009D7629"/>
    <w:rsid w:val="009D7AAE"/>
    <w:rsid w:val="009E0E29"/>
    <w:rsid w:val="009E1102"/>
    <w:rsid w:val="009E1307"/>
    <w:rsid w:val="009E2A85"/>
    <w:rsid w:val="009E6075"/>
    <w:rsid w:val="009E6960"/>
    <w:rsid w:val="009E6D84"/>
    <w:rsid w:val="009E7F6C"/>
    <w:rsid w:val="009F15E9"/>
    <w:rsid w:val="009F171D"/>
    <w:rsid w:val="009F3BC9"/>
    <w:rsid w:val="009F52C4"/>
    <w:rsid w:val="009F625E"/>
    <w:rsid w:val="009F6F33"/>
    <w:rsid w:val="00A003E2"/>
    <w:rsid w:val="00A042BC"/>
    <w:rsid w:val="00A046B2"/>
    <w:rsid w:val="00A07C30"/>
    <w:rsid w:val="00A10018"/>
    <w:rsid w:val="00A1126D"/>
    <w:rsid w:val="00A124A0"/>
    <w:rsid w:val="00A137E5"/>
    <w:rsid w:val="00A15B42"/>
    <w:rsid w:val="00A1670F"/>
    <w:rsid w:val="00A17062"/>
    <w:rsid w:val="00A17897"/>
    <w:rsid w:val="00A2091B"/>
    <w:rsid w:val="00A2093A"/>
    <w:rsid w:val="00A21340"/>
    <w:rsid w:val="00A2246A"/>
    <w:rsid w:val="00A22B1F"/>
    <w:rsid w:val="00A24095"/>
    <w:rsid w:val="00A247EF"/>
    <w:rsid w:val="00A2564A"/>
    <w:rsid w:val="00A26E90"/>
    <w:rsid w:val="00A27ED1"/>
    <w:rsid w:val="00A300DA"/>
    <w:rsid w:val="00A30397"/>
    <w:rsid w:val="00A3158D"/>
    <w:rsid w:val="00A31EE9"/>
    <w:rsid w:val="00A324C5"/>
    <w:rsid w:val="00A3311F"/>
    <w:rsid w:val="00A334E9"/>
    <w:rsid w:val="00A339A5"/>
    <w:rsid w:val="00A344E8"/>
    <w:rsid w:val="00A34D8B"/>
    <w:rsid w:val="00A362E5"/>
    <w:rsid w:val="00A3767F"/>
    <w:rsid w:val="00A37964"/>
    <w:rsid w:val="00A406CE"/>
    <w:rsid w:val="00A40C8B"/>
    <w:rsid w:val="00A41A10"/>
    <w:rsid w:val="00A41E44"/>
    <w:rsid w:val="00A46154"/>
    <w:rsid w:val="00A46C01"/>
    <w:rsid w:val="00A46CDE"/>
    <w:rsid w:val="00A47018"/>
    <w:rsid w:val="00A47BEF"/>
    <w:rsid w:val="00A51CC5"/>
    <w:rsid w:val="00A51D13"/>
    <w:rsid w:val="00A527F2"/>
    <w:rsid w:val="00A53231"/>
    <w:rsid w:val="00A53A37"/>
    <w:rsid w:val="00A54EE9"/>
    <w:rsid w:val="00A55718"/>
    <w:rsid w:val="00A55764"/>
    <w:rsid w:val="00A57307"/>
    <w:rsid w:val="00A6350B"/>
    <w:rsid w:val="00A636EE"/>
    <w:rsid w:val="00A6419D"/>
    <w:rsid w:val="00A66A09"/>
    <w:rsid w:val="00A675AC"/>
    <w:rsid w:val="00A67C07"/>
    <w:rsid w:val="00A72324"/>
    <w:rsid w:val="00A733C9"/>
    <w:rsid w:val="00A73B98"/>
    <w:rsid w:val="00A74339"/>
    <w:rsid w:val="00A7560F"/>
    <w:rsid w:val="00A75FAB"/>
    <w:rsid w:val="00A77892"/>
    <w:rsid w:val="00A77DF6"/>
    <w:rsid w:val="00A80F60"/>
    <w:rsid w:val="00A81AFF"/>
    <w:rsid w:val="00A82A71"/>
    <w:rsid w:val="00A8349D"/>
    <w:rsid w:val="00A85189"/>
    <w:rsid w:val="00A85530"/>
    <w:rsid w:val="00A862E4"/>
    <w:rsid w:val="00A87CA8"/>
    <w:rsid w:val="00A91CC3"/>
    <w:rsid w:val="00A924A8"/>
    <w:rsid w:val="00A9504F"/>
    <w:rsid w:val="00A95223"/>
    <w:rsid w:val="00A958C4"/>
    <w:rsid w:val="00AA1CB0"/>
    <w:rsid w:val="00AA32EA"/>
    <w:rsid w:val="00AA3D95"/>
    <w:rsid w:val="00AA442B"/>
    <w:rsid w:val="00AB10E5"/>
    <w:rsid w:val="00AB20C0"/>
    <w:rsid w:val="00AB2DF8"/>
    <w:rsid w:val="00AB62EE"/>
    <w:rsid w:val="00AB7210"/>
    <w:rsid w:val="00AC2B92"/>
    <w:rsid w:val="00AC33CF"/>
    <w:rsid w:val="00AC3F8F"/>
    <w:rsid w:val="00AC7C05"/>
    <w:rsid w:val="00AD0731"/>
    <w:rsid w:val="00AD092D"/>
    <w:rsid w:val="00AD6496"/>
    <w:rsid w:val="00AD7669"/>
    <w:rsid w:val="00AD7CA2"/>
    <w:rsid w:val="00AD7D67"/>
    <w:rsid w:val="00AE1D71"/>
    <w:rsid w:val="00AE3EF8"/>
    <w:rsid w:val="00AE498E"/>
    <w:rsid w:val="00AE4A00"/>
    <w:rsid w:val="00AF0253"/>
    <w:rsid w:val="00AF12A6"/>
    <w:rsid w:val="00AF253B"/>
    <w:rsid w:val="00AF34FA"/>
    <w:rsid w:val="00AF512B"/>
    <w:rsid w:val="00AF584A"/>
    <w:rsid w:val="00AF6EFE"/>
    <w:rsid w:val="00B00DC5"/>
    <w:rsid w:val="00B019F0"/>
    <w:rsid w:val="00B01A8C"/>
    <w:rsid w:val="00B0227B"/>
    <w:rsid w:val="00B02D88"/>
    <w:rsid w:val="00B03363"/>
    <w:rsid w:val="00B05763"/>
    <w:rsid w:val="00B07D48"/>
    <w:rsid w:val="00B11670"/>
    <w:rsid w:val="00B15886"/>
    <w:rsid w:val="00B20861"/>
    <w:rsid w:val="00B234B7"/>
    <w:rsid w:val="00B26D64"/>
    <w:rsid w:val="00B27B9B"/>
    <w:rsid w:val="00B3008C"/>
    <w:rsid w:val="00B3076E"/>
    <w:rsid w:val="00B3249E"/>
    <w:rsid w:val="00B325C6"/>
    <w:rsid w:val="00B3457E"/>
    <w:rsid w:val="00B4023E"/>
    <w:rsid w:val="00B4508B"/>
    <w:rsid w:val="00B46036"/>
    <w:rsid w:val="00B51FE0"/>
    <w:rsid w:val="00B52E01"/>
    <w:rsid w:val="00B537E1"/>
    <w:rsid w:val="00B54671"/>
    <w:rsid w:val="00B55441"/>
    <w:rsid w:val="00B5639D"/>
    <w:rsid w:val="00B56B69"/>
    <w:rsid w:val="00B570FB"/>
    <w:rsid w:val="00B5743C"/>
    <w:rsid w:val="00B618A1"/>
    <w:rsid w:val="00B62A6B"/>
    <w:rsid w:val="00B649A4"/>
    <w:rsid w:val="00B65957"/>
    <w:rsid w:val="00B67801"/>
    <w:rsid w:val="00B75193"/>
    <w:rsid w:val="00B75790"/>
    <w:rsid w:val="00B75FE3"/>
    <w:rsid w:val="00B77E22"/>
    <w:rsid w:val="00B80C3A"/>
    <w:rsid w:val="00B81109"/>
    <w:rsid w:val="00B81203"/>
    <w:rsid w:val="00B851D4"/>
    <w:rsid w:val="00B871C4"/>
    <w:rsid w:val="00B93A04"/>
    <w:rsid w:val="00B93C32"/>
    <w:rsid w:val="00B9531B"/>
    <w:rsid w:val="00B95615"/>
    <w:rsid w:val="00B96A4A"/>
    <w:rsid w:val="00B972DC"/>
    <w:rsid w:val="00B97C8E"/>
    <w:rsid w:val="00B97EB0"/>
    <w:rsid w:val="00BA0881"/>
    <w:rsid w:val="00BA204A"/>
    <w:rsid w:val="00BA33E4"/>
    <w:rsid w:val="00BA3FA5"/>
    <w:rsid w:val="00BA4344"/>
    <w:rsid w:val="00BA63A1"/>
    <w:rsid w:val="00BA7CA1"/>
    <w:rsid w:val="00BB011D"/>
    <w:rsid w:val="00BB0268"/>
    <w:rsid w:val="00BB1039"/>
    <w:rsid w:val="00BB3450"/>
    <w:rsid w:val="00BC0735"/>
    <w:rsid w:val="00BC1640"/>
    <w:rsid w:val="00BC1B41"/>
    <w:rsid w:val="00BC3EAA"/>
    <w:rsid w:val="00BC51A0"/>
    <w:rsid w:val="00BC760D"/>
    <w:rsid w:val="00BC7D77"/>
    <w:rsid w:val="00BD0CDA"/>
    <w:rsid w:val="00BD2E73"/>
    <w:rsid w:val="00BD3C7D"/>
    <w:rsid w:val="00BD488C"/>
    <w:rsid w:val="00BD551B"/>
    <w:rsid w:val="00BD56C6"/>
    <w:rsid w:val="00BD6A49"/>
    <w:rsid w:val="00BD6D7C"/>
    <w:rsid w:val="00BD727F"/>
    <w:rsid w:val="00BE130C"/>
    <w:rsid w:val="00BE1CAC"/>
    <w:rsid w:val="00BE22FC"/>
    <w:rsid w:val="00BE479E"/>
    <w:rsid w:val="00BE546A"/>
    <w:rsid w:val="00BE5B65"/>
    <w:rsid w:val="00BE72A0"/>
    <w:rsid w:val="00BF0D1E"/>
    <w:rsid w:val="00BF3787"/>
    <w:rsid w:val="00BF49E0"/>
    <w:rsid w:val="00BF562B"/>
    <w:rsid w:val="00BF69EE"/>
    <w:rsid w:val="00BF6C56"/>
    <w:rsid w:val="00BF7D4A"/>
    <w:rsid w:val="00C0415D"/>
    <w:rsid w:val="00C05F36"/>
    <w:rsid w:val="00C05FB0"/>
    <w:rsid w:val="00C119B9"/>
    <w:rsid w:val="00C11B26"/>
    <w:rsid w:val="00C136C9"/>
    <w:rsid w:val="00C13AB0"/>
    <w:rsid w:val="00C13D48"/>
    <w:rsid w:val="00C13FC0"/>
    <w:rsid w:val="00C15147"/>
    <w:rsid w:val="00C159AE"/>
    <w:rsid w:val="00C17032"/>
    <w:rsid w:val="00C17714"/>
    <w:rsid w:val="00C202BF"/>
    <w:rsid w:val="00C23118"/>
    <w:rsid w:val="00C24155"/>
    <w:rsid w:val="00C25010"/>
    <w:rsid w:val="00C25083"/>
    <w:rsid w:val="00C256B6"/>
    <w:rsid w:val="00C25FDE"/>
    <w:rsid w:val="00C26C8C"/>
    <w:rsid w:val="00C31C03"/>
    <w:rsid w:val="00C34FF2"/>
    <w:rsid w:val="00C3794A"/>
    <w:rsid w:val="00C40D97"/>
    <w:rsid w:val="00C4174E"/>
    <w:rsid w:val="00C44132"/>
    <w:rsid w:val="00C45017"/>
    <w:rsid w:val="00C45D8C"/>
    <w:rsid w:val="00C469BD"/>
    <w:rsid w:val="00C46CBD"/>
    <w:rsid w:val="00C47C09"/>
    <w:rsid w:val="00C51144"/>
    <w:rsid w:val="00C5143F"/>
    <w:rsid w:val="00C51546"/>
    <w:rsid w:val="00C558C8"/>
    <w:rsid w:val="00C56732"/>
    <w:rsid w:val="00C56858"/>
    <w:rsid w:val="00C568EA"/>
    <w:rsid w:val="00C62A03"/>
    <w:rsid w:val="00C64A3A"/>
    <w:rsid w:val="00C65393"/>
    <w:rsid w:val="00C65EB2"/>
    <w:rsid w:val="00C6608E"/>
    <w:rsid w:val="00C667B9"/>
    <w:rsid w:val="00C67674"/>
    <w:rsid w:val="00C70BEB"/>
    <w:rsid w:val="00C74102"/>
    <w:rsid w:val="00C7535B"/>
    <w:rsid w:val="00C77D2F"/>
    <w:rsid w:val="00C80AAA"/>
    <w:rsid w:val="00C82F88"/>
    <w:rsid w:val="00C842EB"/>
    <w:rsid w:val="00C84452"/>
    <w:rsid w:val="00C84F36"/>
    <w:rsid w:val="00C85665"/>
    <w:rsid w:val="00C87504"/>
    <w:rsid w:val="00C920E1"/>
    <w:rsid w:val="00C93AA2"/>
    <w:rsid w:val="00C9705B"/>
    <w:rsid w:val="00C97799"/>
    <w:rsid w:val="00CA1536"/>
    <w:rsid w:val="00CA16E5"/>
    <w:rsid w:val="00CA6410"/>
    <w:rsid w:val="00CA6570"/>
    <w:rsid w:val="00CA6E33"/>
    <w:rsid w:val="00CB0798"/>
    <w:rsid w:val="00CB1508"/>
    <w:rsid w:val="00CB25CA"/>
    <w:rsid w:val="00CB2846"/>
    <w:rsid w:val="00CB30B2"/>
    <w:rsid w:val="00CB3CBA"/>
    <w:rsid w:val="00CB5440"/>
    <w:rsid w:val="00CB5654"/>
    <w:rsid w:val="00CB6C10"/>
    <w:rsid w:val="00CC230F"/>
    <w:rsid w:val="00CC700B"/>
    <w:rsid w:val="00CD0472"/>
    <w:rsid w:val="00CD0FAF"/>
    <w:rsid w:val="00CD26CA"/>
    <w:rsid w:val="00CD3B8E"/>
    <w:rsid w:val="00CD4EF5"/>
    <w:rsid w:val="00CD6A10"/>
    <w:rsid w:val="00CD7DD4"/>
    <w:rsid w:val="00CE4888"/>
    <w:rsid w:val="00CE57AB"/>
    <w:rsid w:val="00CF067E"/>
    <w:rsid w:val="00CF0E32"/>
    <w:rsid w:val="00CF284D"/>
    <w:rsid w:val="00CF31D0"/>
    <w:rsid w:val="00CF3495"/>
    <w:rsid w:val="00CF3F9C"/>
    <w:rsid w:val="00CF5B1F"/>
    <w:rsid w:val="00CF66F6"/>
    <w:rsid w:val="00CF6F49"/>
    <w:rsid w:val="00D0124D"/>
    <w:rsid w:val="00D02E1B"/>
    <w:rsid w:val="00D049D9"/>
    <w:rsid w:val="00D04A96"/>
    <w:rsid w:val="00D05896"/>
    <w:rsid w:val="00D06280"/>
    <w:rsid w:val="00D06D0A"/>
    <w:rsid w:val="00D06F56"/>
    <w:rsid w:val="00D11ADC"/>
    <w:rsid w:val="00D14B8D"/>
    <w:rsid w:val="00D17449"/>
    <w:rsid w:val="00D2055E"/>
    <w:rsid w:val="00D211FE"/>
    <w:rsid w:val="00D215EB"/>
    <w:rsid w:val="00D23615"/>
    <w:rsid w:val="00D266C2"/>
    <w:rsid w:val="00D3089B"/>
    <w:rsid w:val="00D30E6E"/>
    <w:rsid w:val="00D31537"/>
    <w:rsid w:val="00D317FD"/>
    <w:rsid w:val="00D32631"/>
    <w:rsid w:val="00D326B0"/>
    <w:rsid w:val="00D32BDE"/>
    <w:rsid w:val="00D3542F"/>
    <w:rsid w:val="00D36490"/>
    <w:rsid w:val="00D417CB"/>
    <w:rsid w:val="00D419B9"/>
    <w:rsid w:val="00D43249"/>
    <w:rsid w:val="00D44D4D"/>
    <w:rsid w:val="00D466F9"/>
    <w:rsid w:val="00D46AB8"/>
    <w:rsid w:val="00D47438"/>
    <w:rsid w:val="00D474FD"/>
    <w:rsid w:val="00D52A1A"/>
    <w:rsid w:val="00D53CD1"/>
    <w:rsid w:val="00D57464"/>
    <w:rsid w:val="00D57E5F"/>
    <w:rsid w:val="00D603AE"/>
    <w:rsid w:val="00D60EEE"/>
    <w:rsid w:val="00D61AC8"/>
    <w:rsid w:val="00D62B73"/>
    <w:rsid w:val="00D6500B"/>
    <w:rsid w:val="00D6592E"/>
    <w:rsid w:val="00D71133"/>
    <w:rsid w:val="00D71682"/>
    <w:rsid w:val="00D7196A"/>
    <w:rsid w:val="00D71C84"/>
    <w:rsid w:val="00D73247"/>
    <w:rsid w:val="00D73D8F"/>
    <w:rsid w:val="00D74B36"/>
    <w:rsid w:val="00D76614"/>
    <w:rsid w:val="00D80691"/>
    <w:rsid w:val="00D8137D"/>
    <w:rsid w:val="00D82B41"/>
    <w:rsid w:val="00D85A81"/>
    <w:rsid w:val="00D86CB2"/>
    <w:rsid w:val="00D90902"/>
    <w:rsid w:val="00D94155"/>
    <w:rsid w:val="00D9551D"/>
    <w:rsid w:val="00DA0191"/>
    <w:rsid w:val="00DA0C81"/>
    <w:rsid w:val="00DA1366"/>
    <w:rsid w:val="00DA332A"/>
    <w:rsid w:val="00DA3C25"/>
    <w:rsid w:val="00DA49C3"/>
    <w:rsid w:val="00DA5A0F"/>
    <w:rsid w:val="00DB117D"/>
    <w:rsid w:val="00DB168A"/>
    <w:rsid w:val="00DB203B"/>
    <w:rsid w:val="00DB3948"/>
    <w:rsid w:val="00DB592B"/>
    <w:rsid w:val="00DC0506"/>
    <w:rsid w:val="00DC0FA7"/>
    <w:rsid w:val="00DC210F"/>
    <w:rsid w:val="00DC2EA0"/>
    <w:rsid w:val="00DC3E28"/>
    <w:rsid w:val="00DC4AEE"/>
    <w:rsid w:val="00DC66A0"/>
    <w:rsid w:val="00DD58EC"/>
    <w:rsid w:val="00DE3365"/>
    <w:rsid w:val="00DE41B2"/>
    <w:rsid w:val="00DF0159"/>
    <w:rsid w:val="00DF132D"/>
    <w:rsid w:val="00DF3EF7"/>
    <w:rsid w:val="00DF5ED9"/>
    <w:rsid w:val="00DF6150"/>
    <w:rsid w:val="00DF63F9"/>
    <w:rsid w:val="00DF662D"/>
    <w:rsid w:val="00DF779E"/>
    <w:rsid w:val="00E00C2D"/>
    <w:rsid w:val="00E02C80"/>
    <w:rsid w:val="00E03034"/>
    <w:rsid w:val="00E03C18"/>
    <w:rsid w:val="00E04149"/>
    <w:rsid w:val="00E04B27"/>
    <w:rsid w:val="00E058C3"/>
    <w:rsid w:val="00E06F46"/>
    <w:rsid w:val="00E07E3B"/>
    <w:rsid w:val="00E10C7C"/>
    <w:rsid w:val="00E111B4"/>
    <w:rsid w:val="00E119C7"/>
    <w:rsid w:val="00E12365"/>
    <w:rsid w:val="00E12BF9"/>
    <w:rsid w:val="00E150BC"/>
    <w:rsid w:val="00E22711"/>
    <w:rsid w:val="00E2287D"/>
    <w:rsid w:val="00E25BB8"/>
    <w:rsid w:val="00E26227"/>
    <w:rsid w:val="00E264BA"/>
    <w:rsid w:val="00E26ACD"/>
    <w:rsid w:val="00E26AE7"/>
    <w:rsid w:val="00E2706F"/>
    <w:rsid w:val="00E3146A"/>
    <w:rsid w:val="00E323C5"/>
    <w:rsid w:val="00E32D50"/>
    <w:rsid w:val="00E32E18"/>
    <w:rsid w:val="00E3338A"/>
    <w:rsid w:val="00E3466A"/>
    <w:rsid w:val="00E370B0"/>
    <w:rsid w:val="00E4003A"/>
    <w:rsid w:val="00E4040E"/>
    <w:rsid w:val="00E411A2"/>
    <w:rsid w:val="00E42445"/>
    <w:rsid w:val="00E42730"/>
    <w:rsid w:val="00E429C3"/>
    <w:rsid w:val="00E44268"/>
    <w:rsid w:val="00E44E04"/>
    <w:rsid w:val="00E45579"/>
    <w:rsid w:val="00E45581"/>
    <w:rsid w:val="00E45DE6"/>
    <w:rsid w:val="00E46463"/>
    <w:rsid w:val="00E47ED5"/>
    <w:rsid w:val="00E5056F"/>
    <w:rsid w:val="00E51F97"/>
    <w:rsid w:val="00E52D09"/>
    <w:rsid w:val="00E53252"/>
    <w:rsid w:val="00E546C5"/>
    <w:rsid w:val="00E54B31"/>
    <w:rsid w:val="00E604D1"/>
    <w:rsid w:val="00E60BB1"/>
    <w:rsid w:val="00E649D7"/>
    <w:rsid w:val="00E66421"/>
    <w:rsid w:val="00E679D6"/>
    <w:rsid w:val="00E67D60"/>
    <w:rsid w:val="00E729F5"/>
    <w:rsid w:val="00E72AE7"/>
    <w:rsid w:val="00E72B5E"/>
    <w:rsid w:val="00E72C14"/>
    <w:rsid w:val="00E74154"/>
    <w:rsid w:val="00E74D2F"/>
    <w:rsid w:val="00E75566"/>
    <w:rsid w:val="00E7589D"/>
    <w:rsid w:val="00E75F52"/>
    <w:rsid w:val="00E77C32"/>
    <w:rsid w:val="00E77ED6"/>
    <w:rsid w:val="00E826FB"/>
    <w:rsid w:val="00E82959"/>
    <w:rsid w:val="00E83255"/>
    <w:rsid w:val="00E868B1"/>
    <w:rsid w:val="00E86E91"/>
    <w:rsid w:val="00E91089"/>
    <w:rsid w:val="00E9261B"/>
    <w:rsid w:val="00E958FB"/>
    <w:rsid w:val="00E97271"/>
    <w:rsid w:val="00E9728C"/>
    <w:rsid w:val="00EA3409"/>
    <w:rsid w:val="00EA3583"/>
    <w:rsid w:val="00EA3C88"/>
    <w:rsid w:val="00EA5569"/>
    <w:rsid w:val="00EA599B"/>
    <w:rsid w:val="00EA5FDD"/>
    <w:rsid w:val="00EB2C5F"/>
    <w:rsid w:val="00EB2CB4"/>
    <w:rsid w:val="00EB32B4"/>
    <w:rsid w:val="00EB3CFD"/>
    <w:rsid w:val="00EB460F"/>
    <w:rsid w:val="00EB7C48"/>
    <w:rsid w:val="00EC0C7D"/>
    <w:rsid w:val="00EC0DDB"/>
    <w:rsid w:val="00EC29A2"/>
    <w:rsid w:val="00EC3156"/>
    <w:rsid w:val="00EC40E2"/>
    <w:rsid w:val="00EC5318"/>
    <w:rsid w:val="00EC5A9A"/>
    <w:rsid w:val="00EC6678"/>
    <w:rsid w:val="00EC67BF"/>
    <w:rsid w:val="00EC7899"/>
    <w:rsid w:val="00ED1615"/>
    <w:rsid w:val="00ED1BAD"/>
    <w:rsid w:val="00ED1EBF"/>
    <w:rsid w:val="00ED5626"/>
    <w:rsid w:val="00EE0508"/>
    <w:rsid w:val="00EE15BF"/>
    <w:rsid w:val="00EE2162"/>
    <w:rsid w:val="00EE3EEB"/>
    <w:rsid w:val="00EE5455"/>
    <w:rsid w:val="00EE7AA9"/>
    <w:rsid w:val="00EF1791"/>
    <w:rsid w:val="00EF182C"/>
    <w:rsid w:val="00EF3ADA"/>
    <w:rsid w:val="00EF72EE"/>
    <w:rsid w:val="00EF7FEB"/>
    <w:rsid w:val="00F0165F"/>
    <w:rsid w:val="00F031DA"/>
    <w:rsid w:val="00F0463E"/>
    <w:rsid w:val="00F06ADA"/>
    <w:rsid w:val="00F1154C"/>
    <w:rsid w:val="00F1287C"/>
    <w:rsid w:val="00F12A28"/>
    <w:rsid w:val="00F13E26"/>
    <w:rsid w:val="00F14274"/>
    <w:rsid w:val="00F15ED0"/>
    <w:rsid w:val="00F20D52"/>
    <w:rsid w:val="00F20E61"/>
    <w:rsid w:val="00F226AA"/>
    <w:rsid w:val="00F22DAD"/>
    <w:rsid w:val="00F233D4"/>
    <w:rsid w:val="00F23626"/>
    <w:rsid w:val="00F24615"/>
    <w:rsid w:val="00F30C10"/>
    <w:rsid w:val="00F31C89"/>
    <w:rsid w:val="00F329BA"/>
    <w:rsid w:val="00F33765"/>
    <w:rsid w:val="00F33FBA"/>
    <w:rsid w:val="00F364AA"/>
    <w:rsid w:val="00F3665D"/>
    <w:rsid w:val="00F41F19"/>
    <w:rsid w:val="00F42258"/>
    <w:rsid w:val="00F4658E"/>
    <w:rsid w:val="00F46E7E"/>
    <w:rsid w:val="00F47E4A"/>
    <w:rsid w:val="00F50556"/>
    <w:rsid w:val="00F51AA3"/>
    <w:rsid w:val="00F51F0D"/>
    <w:rsid w:val="00F557F9"/>
    <w:rsid w:val="00F55BE4"/>
    <w:rsid w:val="00F57849"/>
    <w:rsid w:val="00F60DFB"/>
    <w:rsid w:val="00F6404C"/>
    <w:rsid w:val="00F6481D"/>
    <w:rsid w:val="00F65BC3"/>
    <w:rsid w:val="00F65C74"/>
    <w:rsid w:val="00F66103"/>
    <w:rsid w:val="00F6631C"/>
    <w:rsid w:val="00F6636F"/>
    <w:rsid w:val="00F70627"/>
    <w:rsid w:val="00F75AC0"/>
    <w:rsid w:val="00F8132B"/>
    <w:rsid w:val="00F81B2C"/>
    <w:rsid w:val="00F826F8"/>
    <w:rsid w:val="00F82F51"/>
    <w:rsid w:val="00F8324C"/>
    <w:rsid w:val="00F844C2"/>
    <w:rsid w:val="00F84924"/>
    <w:rsid w:val="00F868CD"/>
    <w:rsid w:val="00F86D14"/>
    <w:rsid w:val="00F905B8"/>
    <w:rsid w:val="00F91046"/>
    <w:rsid w:val="00F92FE5"/>
    <w:rsid w:val="00F93EBA"/>
    <w:rsid w:val="00F94191"/>
    <w:rsid w:val="00F9612B"/>
    <w:rsid w:val="00F962B7"/>
    <w:rsid w:val="00F96630"/>
    <w:rsid w:val="00F96847"/>
    <w:rsid w:val="00F970EB"/>
    <w:rsid w:val="00FA1461"/>
    <w:rsid w:val="00FA1842"/>
    <w:rsid w:val="00FA3522"/>
    <w:rsid w:val="00FA3D0D"/>
    <w:rsid w:val="00FA6470"/>
    <w:rsid w:val="00FB129C"/>
    <w:rsid w:val="00FB3D0D"/>
    <w:rsid w:val="00FB590D"/>
    <w:rsid w:val="00FB633C"/>
    <w:rsid w:val="00FB66CE"/>
    <w:rsid w:val="00FB7481"/>
    <w:rsid w:val="00FC07B3"/>
    <w:rsid w:val="00FC14DF"/>
    <w:rsid w:val="00FC427D"/>
    <w:rsid w:val="00FC445C"/>
    <w:rsid w:val="00FC52E0"/>
    <w:rsid w:val="00FC54AD"/>
    <w:rsid w:val="00FC5F6B"/>
    <w:rsid w:val="00FC6319"/>
    <w:rsid w:val="00FD1D77"/>
    <w:rsid w:val="00FD43D7"/>
    <w:rsid w:val="00FD4A63"/>
    <w:rsid w:val="00FD5F83"/>
    <w:rsid w:val="00FD683A"/>
    <w:rsid w:val="00FE01D8"/>
    <w:rsid w:val="00FE0303"/>
    <w:rsid w:val="00FE10A5"/>
    <w:rsid w:val="00FE5084"/>
    <w:rsid w:val="00FE7303"/>
    <w:rsid w:val="00FE78F6"/>
    <w:rsid w:val="00FF0B82"/>
    <w:rsid w:val="00FF0D54"/>
    <w:rsid w:val="00FF1382"/>
    <w:rsid w:val="00FF13D4"/>
    <w:rsid w:val="00FF66B0"/>
    <w:rsid w:val="00FF67F2"/>
    <w:rsid w:val="00FF7A2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BEC65"/>
  <w15:chartTrackingRefBased/>
  <w15:docId w15:val="{64DF5149-D5DC-E14D-B4E4-B702B94598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F33F3"/>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3C4CBB"/>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rPr>
  </w:style>
  <w:style w:type="paragraph" w:styleId="Heading2">
    <w:name w:val="heading 2"/>
    <w:basedOn w:val="Normal"/>
    <w:next w:val="Normal"/>
    <w:link w:val="Heading2Char"/>
    <w:uiPriority w:val="9"/>
    <w:unhideWhenUsed/>
    <w:qFormat/>
    <w:rsid w:val="003C4CBB"/>
    <w:pPr>
      <w:keepNext/>
      <w:keepLines/>
      <w:spacing w:before="200" w:line="276" w:lineRule="auto"/>
      <w:outlineLvl w:val="1"/>
    </w:pPr>
    <w:rPr>
      <w:rFonts w:asciiTheme="majorHAnsi" w:eastAsiaTheme="majorEastAsia" w:hAnsiTheme="majorHAnsi" w:cstheme="majorBidi"/>
      <w:b/>
      <w:bCs/>
      <w:color w:val="4472C4" w:themeColor="accent1"/>
      <w:sz w:val="26"/>
      <w:szCs w:val="26"/>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C4174E"/>
    <w:pPr>
      <w:jc w:val="center"/>
    </w:pPr>
    <w:rPr>
      <w:rFonts w:ascii="Calibri" w:eastAsiaTheme="minorEastAsia" w:hAnsi="Calibri" w:cs="Calibri"/>
      <w:lang w:val="en-US" w:eastAsia="en-US"/>
    </w:rPr>
  </w:style>
  <w:style w:type="character" w:customStyle="1" w:styleId="EndNoteBibliographyTitleChar">
    <w:name w:val="EndNote Bibliography Title Char"/>
    <w:basedOn w:val="DefaultParagraphFont"/>
    <w:link w:val="EndNoteBibliographyTitle"/>
    <w:rsid w:val="00C4174E"/>
    <w:rPr>
      <w:rFonts w:ascii="Calibri" w:eastAsiaTheme="minorEastAsia" w:hAnsi="Calibri" w:cs="Calibri"/>
      <w:lang w:val="en-US"/>
    </w:rPr>
  </w:style>
  <w:style w:type="paragraph" w:customStyle="1" w:styleId="EndNoteBibliography">
    <w:name w:val="EndNote Bibliography"/>
    <w:basedOn w:val="Normal"/>
    <w:link w:val="EndNoteBibliographyChar"/>
    <w:rsid w:val="00C4174E"/>
    <w:rPr>
      <w:rFonts w:ascii="Calibri" w:eastAsiaTheme="minorEastAsia" w:hAnsi="Calibri" w:cs="Calibri"/>
      <w:lang w:val="en-US" w:eastAsia="en-US"/>
    </w:rPr>
  </w:style>
  <w:style w:type="character" w:customStyle="1" w:styleId="EndNoteBibliographyChar">
    <w:name w:val="EndNote Bibliography Char"/>
    <w:basedOn w:val="DefaultParagraphFont"/>
    <w:link w:val="EndNoteBibliography"/>
    <w:rsid w:val="00C4174E"/>
    <w:rPr>
      <w:rFonts w:ascii="Calibri" w:eastAsiaTheme="minorEastAsia" w:hAnsi="Calibri" w:cs="Calibri"/>
      <w:lang w:val="en-US"/>
    </w:rPr>
  </w:style>
  <w:style w:type="character" w:styleId="CommentReference">
    <w:name w:val="annotation reference"/>
    <w:basedOn w:val="DefaultParagraphFont"/>
    <w:uiPriority w:val="99"/>
    <w:semiHidden/>
    <w:unhideWhenUsed/>
    <w:rsid w:val="009C6C68"/>
    <w:rPr>
      <w:sz w:val="16"/>
      <w:szCs w:val="16"/>
    </w:rPr>
  </w:style>
  <w:style w:type="paragraph" w:styleId="CommentText">
    <w:name w:val="annotation text"/>
    <w:basedOn w:val="Normal"/>
    <w:link w:val="CommentTextChar"/>
    <w:uiPriority w:val="99"/>
    <w:unhideWhenUsed/>
    <w:rsid w:val="009C6C68"/>
    <w:rPr>
      <w:rFonts w:asciiTheme="minorHAnsi" w:eastAsiaTheme="minorEastAsia" w:hAnsiTheme="minorHAnsi" w:cstheme="minorBidi"/>
      <w:sz w:val="20"/>
      <w:szCs w:val="20"/>
      <w:lang w:eastAsia="en-US"/>
    </w:rPr>
  </w:style>
  <w:style w:type="character" w:customStyle="1" w:styleId="CommentTextChar">
    <w:name w:val="Comment Text Char"/>
    <w:basedOn w:val="DefaultParagraphFont"/>
    <w:link w:val="CommentText"/>
    <w:uiPriority w:val="99"/>
    <w:rsid w:val="009C6C68"/>
    <w:rPr>
      <w:sz w:val="20"/>
      <w:szCs w:val="20"/>
    </w:rPr>
  </w:style>
  <w:style w:type="paragraph" w:styleId="CommentSubject">
    <w:name w:val="annotation subject"/>
    <w:basedOn w:val="CommentText"/>
    <w:next w:val="CommentText"/>
    <w:link w:val="CommentSubjectChar"/>
    <w:uiPriority w:val="99"/>
    <w:semiHidden/>
    <w:unhideWhenUsed/>
    <w:rsid w:val="009C6C68"/>
    <w:rPr>
      <w:b/>
      <w:bCs/>
    </w:rPr>
  </w:style>
  <w:style w:type="character" w:customStyle="1" w:styleId="CommentSubjectChar">
    <w:name w:val="Comment Subject Char"/>
    <w:basedOn w:val="CommentTextChar"/>
    <w:link w:val="CommentSubject"/>
    <w:uiPriority w:val="99"/>
    <w:semiHidden/>
    <w:rsid w:val="009C6C68"/>
    <w:rPr>
      <w:b/>
      <w:bCs/>
      <w:sz w:val="20"/>
      <w:szCs w:val="20"/>
    </w:rPr>
  </w:style>
  <w:style w:type="paragraph" w:styleId="ListParagraph">
    <w:name w:val="List Paragraph"/>
    <w:basedOn w:val="Normal"/>
    <w:uiPriority w:val="34"/>
    <w:qFormat/>
    <w:rsid w:val="00B00DC5"/>
    <w:pPr>
      <w:ind w:left="720"/>
      <w:contextualSpacing/>
    </w:pPr>
    <w:rPr>
      <w:rFonts w:asciiTheme="minorHAnsi" w:eastAsiaTheme="minorEastAsia" w:hAnsiTheme="minorHAnsi" w:cstheme="minorBidi"/>
      <w:lang w:eastAsia="en-US"/>
    </w:rPr>
  </w:style>
  <w:style w:type="character" w:styleId="Hyperlink">
    <w:name w:val="Hyperlink"/>
    <w:basedOn w:val="DefaultParagraphFont"/>
    <w:uiPriority w:val="99"/>
    <w:unhideWhenUsed/>
    <w:rsid w:val="005E575E"/>
    <w:rPr>
      <w:color w:val="0563C1" w:themeColor="hyperlink"/>
      <w:u w:val="single"/>
    </w:rPr>
  </w:style>
  <w:style w:type="character" w:styleId="UnresolvedMention">
    <w:name w:val="Unresolved Mention"/>
    <w:basedOn w:val="DefaultParagraphFont"/>
    <w:uiPriority w:val="99"/>
    <w:semiHidden/>
    <w:unhideWhenUsed/>
    <w:rsid w:val="005E575E"/>
    <w:rPr>
      <w:color w:val="605E5C"/>
      <w:shd w:val="clear" w:color="auto" w:fill="E1DFDD"/>
    </w:rPr>
  </w:style>
  <w:style w:type="paragraph" w:customStyle="1" w:styleId="MDPI42tablebody">
    <w:name w:val="MDPI_4.2_table_body"/>
    <w:qFormat/>
    <w:rsid w:val="00A636EE"/>
    <w:pPr>
      <w:adjustRightInd w:val="0"/>
      <w:snapToGrid w:val="0"/>
      <w:spacing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43tablefooter">
    <w:name w:val="MDPI_4.3_table_footer"/>
    <w:next w:val="Normal"/>
    <w:qFormat/>
    <w:rsid w:val="00A636EE"/>
    <w:pPr>
      <w:adjustRightInd w:val="0"/>
      <w:snapToGrid w:val="0"/>
      <w:spacing w:line="228" w:lineRule="auto"/>
      <w:ind w:left="2608"/>
    </w:pPr>
    <w:rPr>
      <w:rFonts w:ascii="Palatino Linotype" w:eastAsia="Times New Roman" w:hAnsi="Palatino Linotype" w:cs="Cordia New"/>
      <w:color w:val="000000"/>
      <w:sz w:val="18"/>
      <w:szCs w:val="22"/>
      <w:lang w:val="en-US" w:eastAsia="de-DE" w:bidi="en-US"/>
    </w:rPr>
  </w:style>
  <w:style w:type="paragraph" w:styleId="Revision">
    <w:name w:val="Revision"/>
    <w:hidden/>
    <w:uiPriority w:val="99"/>
    <w:semiHidden/>
    <w:rsid w:val="00890078"/>
  </w:style>
  <w:style w:type="paragraph" w:styleId="BalloonText">
    <w:name w:val="Balloon Text"/>
    <w:basedOn w:val="Normal"/>
    <w:link w:val="BalloonTextChar"/>
    <w:uiPriority w:val="99"/>
    <w:semiHidden/>
    <w:unhideWhenUsed/>
    <w:rsid w:val="00B80C3A"/>
    <w:rPr>
      <w:rFonts w:eastAsiaTheme="minorEastAsia"/>
      <w:sz w:val="18"/>
      <w:szCs w:val="18"/>
      <w:lang w:eastAsia="en-US"/>
    </w:rPr>
  </w:style>
  <w:style w:type="character" w:customStyle="1" w:styleId="BalloonTextChar">
    <w:name w:val="Balloon Text Char"/>
    <w:basedOn w:val="DefaultParagraphFont"/>
    <w:link w:val="BalloonText"/>
    <w:uiPriority w:val="99"/>
    <w:semiHidden/>
    <w:rsid w:val="00B80C3A"/>
    <w:rPr>
      <w:rFonts w:ascii="Times New Roman" w:eastAsiaTheme="minorEastAsia" w:hAnsi="Times New Roman" w:cs="Times New Roman"/>
      <w:sz w:val="18"/>
      <w:szCs w:val="18"/>
    </w:rPr>
  </w:style>
  <w:style w:type="character" w:styleId="LineNumber">
    <w:name w:val="line number"/>
    <w:basedOn w:val="DefaultParagraphFont"/>
    <w:uiPriority w:val="99"/>
    <w:semiHidden/>
    <w:unhideWhenUsed/>
    <w:rsid w:val="00FB633C"/>
  </w:style>
  <w:style w:type="character" w:styleId="FollowedHyperlink">
    <w:name w:val="FollowedHyperlink"/>
    <w:basedOn w:val="DefaultParagraphFont"/>
    <w:uiPriority w:val="99"/>
    <w:semiHidden/>
    <w:unhideWhenUsed/>
    <w:rsid w:val="008D6D73"/>
    <w:rPr>
      <w:color w:val="954F72" w:themeColor="followedHyperlink"/>
      <w:u w:val="single"/>
    </w:rPr>
  </w:style>
  <w:style w:type="paragraph" w:styleId="NormalWeb">
    <w:name w:val="Normal (Web)"/>
    <w:basedOn w:val="Normal"/>
    <w:uiPriority w:val="99"/>
    <w:semiHidden/>
    <w:unhideWhenUsed/>
    <w:rsid w:val="00760951"/>
    <w:pPr>
      <w:spacing w:before="100" w:beforeAutospacing="1" w:after="100" w:afterAutospacing="1"/>
    </w:pPr>
  </w:style>
  <w:style w:type="table" w:styleId="TableGrid">
    <w:name w:val="Table Grid"/>
    <w:basedOn w:val="TableNormal"/>
    <w:uiPriority w:val="59"/>
    <w:rsid w:val="003E281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3C4CBB"/>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3C4CBB"/>
    <w:rPr>
      <w:rFonts w:asciiTheme="majorHAnsi" w:eastAsiaTheme="majorEastAsia" w:hAnsiTheme="majorHAnsi" w:cstheme="majorBidi"/>
      <w:b/>
      <w:bCs/>
      <w:color w:val="4472C4" w:themeColor="accent1"/>
      <w:sz w:val="26"/>
      <w:szCs w:val="26"/>
      <w:lang w:val="en-US"/>
    </w:rPr>
  </w:style>
  <w:style w:type="paragraph" w:styleId="Footer">
    <w:name w:val="footer"/>
    <w:basedOn w:val="Normal"/>
    <w:link w:val="FooterChar"/>
    <w:uiPriority w:val="99"/>
    <w:unhideWhenUsed/>
    <w:rsid w:val="00BD2E73"/>
    <w:pPr>
      <w:tabs>
        <w:tab w:val="center" w:pos="4513"/>
        <w:tab w:val="right" w:pos="9026"/>
      </w:tabs>
    </w:pPr>
  </w:style>
  <w:style w:type="character" w:customStyle="1" w:styleId="FooterChar">
    <w:name w:val="Footer Char"/>
    <w:basedOn w:val="DefaultParagraphFont"/>
    <w:link w:val="Footer"/>
    <w:uiPriority w:val="99"/>
    <w:rsid w:val="00BD2E73"/>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BD2E73"/>
  </w:style>
  <w:style w:type="paragraph" w:styleId="Header">
    <w:name w:val="header"/>
    <w:basedOn w:val="Normal"/>
    <w:link w:val="HeaderChar"/>
    <w:uiPriority w:val="99"/>
    <w:unhideWhenUsed/>
    <w:rsid w:val="00C558C8"/>
    <w:pPr>
      <w:tabs>
        <w:tab w:val="center" w:pos="4513"/>
        <w:tab w:val="right" w:pos="9026"/>
      </w:tabs>
    </w:pPr>
  </w:style>
  <w:style w:type="character" w:customStyle="1" w:styleId="HeaderChar">
    <w:name w:val="Header Char"/>
    <w:basedOn w:val="DefaultParagraphFont"/>
    <w:link w:val="Header"/>
    <w:uiPriority w:val="99"/>
    <w:rsid w:val="00C558C8"/>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446306">
      <w:bodyDiv w:val="1"/>
      <w:marLeft w:val="0"/>
      <w:marRight w:val="0"/>
      <w:marTop w:val="0"/>
      <w:marBottom w:val="0"/>
      <w:divBdr>
        <w:top w:val="none" w:sz="0" w:space="0" w:color="auto"/>
        <w:left w:val="none" w:sz="0" w:space="0" w:color="auto"/>
        <w:bottom w:val="none" w:sz="0" w:space="0" w:color="auto"/>
        <w:right w:val="none" w:sz="0" w:space="0" w:color="auto"/>
      </w:divBdr>
      <w:divsChild>
        <w:div w:id="533537394">
          <w:marLeft w:val="0"/>
          <w:marRight w:val="0"/>
          <w:marTop w:val="0"/>
          <w:marBottom w:val="0"/>
          <w:divBdr>
            <w:top w:val="none" w:sz="0" w:space="0" w:color="auto"/>
            <w:left w:val="none" w:sz="0" w:space="0" w:color="auto"/>
            <w:bottom w:val="none" w:sz="0" w:space="0" w:color="auto"/>
            <w:right w:val="none" w:sz="0" w:space="0" w:color="auto"/>
          </w:divBdr>
          <w:divsChild>
            <w:div w:id="1930000830">
              <w:marLeft w:val="0"/>
              <w:marRight w:val="0"/>
              <w:marTop w:val="0"/>
              <w:marBottom w:val="0"/>
              <w:divBdr>
                <w:top w:val="none" w:sz="0" w:space="0" w:color="auto"/>
                <w:left w:val="none" w:sz="0" w:space="0" w:color="auto"/>
                <w:bottom w:val="none" w:sz="0" w:space="0" w:color="auto"/>
                <w:right w:val="none" w:sz="0" w:space="0" w:color="auto"/>
              </w:divBdr>
              <w:divsChild>
                <w:div w:id="14469265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5943687">
      <w:bodyDiv w:val="1"/>
      <w:marLeft w:val="0"/>
      <w:marRight w:val="0"/>
      <w:marTop w:val="0"/>
      <w:marBottom w:val="0"/>
      <w:divBdr>
        <w:top w:val="none" w:sz="0" w:space="0" w:color="auto"/>
        <w:left w:val="none" w:sz="0" w:space="0" w:color="auto"/>
        <w:bottom w:val="none" w:sz="0" w:space="0" w:color="auto"/>
        <w:right w:val="none" w:sz="0" w:space="0" w:color="auto"/>
      </w:divBdr>
      <w:divsChild>
        <w:div w:id="1021316728">
          <w:marLeft w:val="0"/>
          <w:marRight w:val="0"/>
          <w:marTop w:val="0"/>
          <w:marBottom w:val="0"/>
          <w:divBdr>
            <w:top w:val="none" w:sz="0" w:space="0" w:color="auto"/>
            <w:left w:val="none" w:sz="0" w:space="0" w:color="auto"/>
            <w:bottom w:val="none" w:sz="0" w:space="0" w:color="auto"/>
            <w:right w:val="none" w:sz="0" w:space="0" w:color="auto"/>
          </w:divBdr>
          <w:divsChild>
            <w:div w:id="842549822">
              <w:marLeft w:val="0"/>
              <w:marRight w:val="0"/>
              <w:marTop w:val="0"/>
              <w:marBottom w:val="0"/>
              <w:divBdr>
                <w:top w:val="none" w:sz="0" w:space="0" w:color="auto"/>
                <w:left w:val="none" w:sz="0" w:space="0" w:color="auto"/>
                <w:bottom w:val="none" w:sz="0" w:space="0" w:color="auto"/>
                <w:right w:val="none" w:sz="0" w:space="0" w:color="auto"/>
              </w:divBdr>
              <w:divsChild>
                <w:div w:id="561991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9463476">
      <w:bodyDiv w:val="1"/>
      <w:marLeft w:val="0"/>
      <w:marRight w:val="0"/>
      <w:marTop w:val="0"/>
      <w:marBottom w:val="0"/>
      <w:divBdr>
        <w:top w:val="none" w:sz="0" w:space="0" w:color="auto"/>
        <w:left w:val="none" w:sz="0" w:space="0" w:color="auto"/>
        <w:bottom w:val="none" w:sz="0" w:space="0" w:color="auto"/>
        <w:right w:val="none" w:sz="0" w:space="0" w:color="auto"/>
      </w:divBdr>
      <w:divsChild>
        <w:div w:id="2112968734">
          <w:marLeft w:val="0"/>
          <w:marRight w:val="0"/>
          <w:marTop w:val="0"/>
          <w:marBottom w:val="0"/>
          <w:divBdr>
            <w:top w:val="none" w:sz="0" w:space="0" w:color="auto"/>
            <w:left w:val="none" w:sz="0" w:space="0" w:color="auto"/>
            <w:bottom w:val="none" w:sz="0" w:space="0" w:color="auto"/>
            <w:right w:val="none" w:sz="0" w:space="0" w:color="auto"/>
          </w:divBdr>
          <w:divsChild>
            <w:div w:id="829053775">
              <w:marLeft w:val="0"/>
              <w:marRight w:val="0"/>
              <w:marTop w:val="0"/>
              <w:marBottom w:val="0"/>
              <w:divBdr>
                <w:top w:val="none" w:sz="0" w:space="0" w:color="auto"/>
                <w:left w:val="none" w:sz="0" w:space="0" w:color="auto"/>
                <w:bottom w:val="none" w:sz="0" w:space="0" w:color="auto"/>
                <w:right w:val="none" w:sz="0" w:space="0" w:color="auto"/>
              </w:divBdr>
              <w:divsChild>
                <w:div w:id="7247671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6260419">
      <w:bodyDiv w:val="1"/>
      <w:marLeft w:val="0"/>
      <w:marRight w:val="0"/>
      <w:marTop w:val="0"/>
      <w:marBottom w:val="0"/>
      <w:divBdr>
        <w:top w:val="none" w:sz="0" w:space="0" w:color="auto"/>
        <w:left w:val="none" w:sz="0" w:space="0" w:color="auto"/>
        <w:bottom w:val="none" w:sz="0" w:space="0" w:color="auto"/>
        <w:right w:val="none" w:sz="0" w:space="0" w:color="auto"/>
      </w:divBdr>
      <w:divsChild>
        <w:div w:id="1737125320">
          <w:marLeft w:val="0"/>
          <w:marRight w:val="0"/>
          <w:marTop w:val="0"/>
          <w:marBottom w:val="0"/>
          <w:divBdr>
            <w:top w:val="none" w:sz="0" w:space="0" w:color="auto"/>
            <w:left w:val="none" w:sz="0" w:space="0" w:color="auto"/>
            <w:bottom w:val="none" w:sz="0" w:space="0" w:color="auto"/>
            <w:right w:val="none" w:sz="0" w:space="0" w:color="auto"/>
          </w:divBdr>
          <w:divsChild>
            <w:div w:id="344401208">
              <w:marLeft w:val="0"/>
              <w:marRight w:val="0"/>
              <w:marTop w:val="0"/>
              <w:marBottom w:val="0"/>
              <w:divBdr>
                <w:top w:val="none" w:sz="0" w:space="0" w:color="auto"/>
                <w:left w:val="none" w:sz="0" w:space="0" w:color="auto"/>
                <w:bottom w:val="none" w:sz="0" w:space="0" w:color="auto"/>
                <w:right w:val="none" w:sz="0" w:space="0" w:color="auto"/>
              </w:divBdr>
              <w:divsChild>
                <w:div w:id="13318357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3753478">
      <w:bodyDiv w:val="1"/>
      <w:marLeft w:val="0"/>
      <w:marRight w:val="0"/>
      <w:marTop w:val="0"/>
      <w:marBottom w:val="0"/>
      <w:divBdr>
        <w:top w:val="none" w:sz="0" w:space="0" w:color="auto"/>
        <w:left w:val="none" w:sz="0" w:space="0" w:color="auto"/>
        <w:bottom w:val="none" w:sz="0" w:space="0" w:color="auto"/>
        <w:right w:val="none" w:sz="0" w:space="0" w:color="auto"/>
      </w:divBdr>
    </w:div>
    <w:div w:id="934482943">
      <w:bodyDiv w:val="1"/>
      <w:marLeft w:val="0"/>
      <w:marRight w:val="0"/>
      <w:marTop w:val="0"/>
      <w:marBottom w:val="0"/>
      <w:divBdr>
        <w:top w:val="none" w:sz="0" w:space="0" w:color="auto"/>
        <w:left w:val="none" w:sz="0" w:space="0" w:color="auto"/>
        <w:bottom w:val="none" w:sz="0" w:space="0" w:color="auto"/>
        <w:right w:val="none" w:sz="0" w:space="0" w:color="auto"/>
      </w:divBdr>
      <w:divsChild>
        <w:div w:id="96755006">
          <w:marLeft w:val="0"/>
          <w:marRight w:val="0"/>
          <w:marTop w:val="0"/>
          <w:marBottom w:val="0"/>
          <w:divBdr>
            <w:top w:val="none" w:sz="0" w:space="0" w:color="auto"/>
            <w:left w:val="none" w:sz="0" w:space="0" w:color="auto"/>
            <w:bottom w:val="none" w:sz="0" w:space="0" w:color="auto"/>
            <w:right w:val="none" w:sz="0" w:space="0" w:color="auto"/>
          </w:divBdr>
          <w:divsChild>
            <w:div w:id="290718710">
              <w:marLeft w:val="0"/>
              <w:marRight w:val="0"/>
              <w:marTop w:val="0"/>
              <w:marBottom w:val="0"/>
              <w:divBdr>
                <w:top w:val="none" w:sz="0" w:space="0" w:color="auto"/>
                <w:left w:val="none" w:sz="0" w:space="0" w:color="auto"/>
                <w:bottom w:val="none" w:sz="0" w:space="0" w:color="auto"/>
                <w:right w:val="none" w:sz="0" w:space="0" w:color="auto"/>
              </w:divBdr>
              <w:divsChild>
                <w:div w:id="253051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474458">
      <w:bodyDiv w:val="1"/>
      <w:marLeft w:val="0"/>
      <w:marRight w:val="0"/>
      <w:marTop w:val="0"/>
      <w:marBottom w:val="0"/>
      <w:divBdr>
        <w:top w:val="none" w:sz="0" w:space="0" w:color="auto"/>
        <w:left w:val="none" w:sz="0" w:space="0" w:color="auto"/>
        <w:bottom w:val="none" w:sz="0" w:space="0" w:color="auto"/>
        <w:right w:val="none" w:sz="0" w:space="0" w:color="auto"/>
      </w:divBdr>
      <w:divsChild>
        <w:div w:id="1397511342">
          <w:marLeft w:val="0"/>
          <w:marRight w:val="0"/>
          <w:marTop w:val="0"/>
          <w:marBottom w:val="0"/>
          <w:divBdr>
            <w:top w:val="none" w:sz="0" w:space="0" w:color="auto"/>
            <w:left w:val="none" w:sz="0" w:space="0" w:color="auto"/>
            <w:bottom w:val="none" w:sz="0" w:space="0" w:color="auto"/>
            <w:right w:val="none" w:sz="0" w:space="0" w:color="auto"/>
          </w:divBdr>
          <w:divsChild>
            <w:div w:id="142545096">
              <w:marLeft w:val="0"/>
              <w:marRight w:val="0"/>
              <w:marTop w:val="0"/>
              <w:marBottom w:val="0"/>
              <w:divBdr>
                <w:top w:val="none" w:sz="0" w:space="0" w:color="auto"/>
                <w:left w:val="none" w:sz="0" w:space="0" w:color="auto"/>
                <w:bottom w:val="none" w:sz="0" w:space="0" w:color="auto"/>
                <w:right w:val="none" w:sz="0" w:space="0" w:color="auto"/>
              </w:divBdr>
              <w:divsChild>
                <w:div w:id="1780564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9045145">
      <w:bodyDiv w:val="1"/>
      <w:marLeft w:val="0"/>
      <w:marRight w:val="0"/>
      <w:marTop w:val="0"/>
      <w:marBottom w:val="0"/>
      <w:divBdr>
        <w:top w:val="none" w:sz="0" w:space="0" w:color="auto"/>
        <w:left w:val="none" w:sz="0" w:space="0" w:color="auto"/>
        <w:bottom w:val="none" w:sz="0" w:space="0" w:color="auto"/>
        <w:right w:val="none" w:sz="0" w:space="0" w:color="auto"/>
      </w:divBdr>
      <w:divsChild>
        <w:div w:id="530336715">
          <w:marLeft w:val="0"/>
          <w:marRight w:val="0"/>
          <w:marTop w:val="0"/>
          <w:marBottom w:val="0"/>
          <w:divBdr>
            <w:top w:val="none" w:sz="0" w:space="0" w:color="auto"/>
            <w:left w:val="none" w:sz="0" w:space="0" w:color="auto"/>
            <w:bottom w:val="none" w:sz="0" w:space="0" w:color="auto"/>
            <w:right w:val="none" w:sz="0" w:space="0" w:color="auto"/>
          </w:divBdr>
          <w:divsChild>
            <w:div w:id="1974022305">
              <w:marLeft w:val="0"/>
              <w:marRight w:val="0"/>
              <w:marTop w:val="0"/>
              <w:marBottom w:val="0"/>
              <w:divBdr>
                <w:top w:val="none" w:sz="0" w:space="0" w:color="auto"/>
                <w:left w:val="none" w:sz="0" w:space="0" w:color="auto"/>
                <w:bottom w:val="none" w:sz="0" w:space="0" w:color="auto"/>
                <w:right w:val="none" w:sz="0" w:space="0" w:color="auto"/>
              </w:divBdr>
              <w:divsChild>
                <w:div w:id="1657800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7618353">
      <w:bodyDiv w:val="1"/>
      <w:marLeft w:val="0"/>
      <w:marRight w:val="0"/>
      <w:marTop w:val="0"/>
      <w:marBottom w:val="0"/>
      <w:divBdr>
        <w:top w:val="none" w:sz="0" w:space="0" w:color="auto"/>
        <w:left w:val="none" w:sz="0" w:space="0" w:color="auto"/>
        <w:bottom w:val="none" w:sz="0" w:space="0" w:color="auto"/>
        <w:right w:val="none" w:sz="0" w:space="0" w:color="auto"/>
      </w:divBdr>
      <w:divsChild>
        <w:div w:id="72943923">
          <w:marLeft w:val="0"/>
          <w:marRight w:val="0"/>
          <w:marTop w:val="0"/>
          <w:marBottom w:val="0"/>
          <w:divBdr>
            <w:top w:val="none" w:sz="0" w:space="0" w:color="auto"/>
            <w:left w:val="none" w:sz="0" w:space="0" w:color="auto"/>
            <w:bottom w:val="none" w:sz="0" w:space="0" w:color="auto"/>
            <w:right w:val="none" w:sz="0" w:space="0" w:color="auto"/>
          </w:divBdr>
          <w:divsChild>
            <w:div w:id="1777097207">
              <w:marLeft w:val="0"/>
              <w:marRight w:val="0"/>
              <w:marTop w:val="0"/>
              <w:marBottom w:val="0"/>
              <w:divBdr>
                <w:top w:val="none" w:sz="0" w:space="0" w:color="auto"/>
                <w:left w:val="none" w:sz="0" w:space="0" w:color="auto"/>
                <w:bottom w:val="none" w:sz="0" w:space="0" w:color="auto"/>
                <w:right w:val="none" w:sz="0" w:space="0" w:color="auto"/>
              </w:divBdr>
              <w:divsChild>
                <w:div w:id="8037430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FC89E1-81B4-0C47-BACB-520B0267F3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1345</Words>
  <Characters>7668</Characters>
  <Application>Microsoft Office Word</Application>
  <DocSecurity>0</DocSecurity>
  <Lines>63</Lines>
  <Paragraphs>1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8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as Gomez Vecchio</dc:creator>
  <cp:keywords/>
  <dc:description/>
  <cp:lastModifiedBy>Tomás Gómez Vecchio</cp:lastModifiedBy>
  <cp:revision>4</cp:revision>
  <cp:lastPrinted>2025-03-28T15:02:00Z</cp:lastPrinted>
  <dcterms:created xsi:type="dcterms:W3CDTF">2026-03-02T12:22:00Z</dcterms:created>
  <dcterms:modified xsi:type="dcterms:W3CDTF">2026-03-02T12:25:00Z</dcterms:modified>
</cp:coreProperties>
</file>